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F0C0E" w14:textId="77777777" w:rsidR="00D11DB5" w:rsidRPr="0043404E" w:rsidRDefault="00D11DB5" w:rsidP="00C40841">
      <w:pPr>
        <w:outlineLvl w:val="0"/>
        <w:rPr>
          <w:b/>
        </w:rPr>
      </w:pPr>
      <w:bookmarkStart w:id="0" w:name="_GoBack"/>
      <w:bookmarkEnd w:id="0"/>
      <w:r w:rsidRPr="0043404E">
        <w:rPr>
          <w:b/>
        </w:rPr>
        <w:t>Supplementary material</w:t>
      </w:r>
    </w:p>
    <w:p w14:paraId="37AE4D34" w14:textId="77777777" w:rsidR="00D11DB5" w:rsidRPr="0043404E" w:rsidRDefault="00D11DB5" w:rsidP="00D11DB5"/>
    <w:p w14:paraId="34D48EBF" w14:textId="77777777" w:rsidR="00D11DB5" w:rsidRPr="0043404E" w:rsidRDefault="00D11DB5" w:rsidP="00D11DB5">
      <w:pPr>
        <w:keepNext/>
      </w:pPr>
      <w:r w:rsidRPr="002169E4">
        <w:rPr>
          <w:noProof/>
          <w:lang w:eastAsia="de-DE"/>
        </w:rPr>
        <mc:AlternateContent>
          <mc:Choice Requires="wpg">
            <w:drawing>
              <wp:inline distT="0" distB="0" distL="0" distR="0" wp14:anchorId="746CE67F" wp14:editId="10D37D3E">
                <wp:extent cx="4574006" cy="1729799"/>
                <wp:effectExtent l="0" t="0" r="0" b="0"/>
                <wp:docPr id="2" name="Gruppierung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4006" cy="1729799"/>
                          <a:chOff x="0" y="0"/>
                          <a:chExt cx="5908470" cy="2564779"/>
                        </a:xfrm>
                      </wpg:grpSpPr>
                      <wpg:grpSp>
                        <wpg:cNvPr id="3" name="Gruppierung 3"/>
                        <wpg:cNvGrpSpPr/>
                        <wpg:grpSpPr>
                          <a:xfrm>
                            <a:off x="0" y="130621"/>
                            <a:ext cx="5908470" cy="2434158"/>
                            <a:chOff x="0" y="130621"/>
                            <a:chExt cx="5908470" cy="2434158"/>
                          </a:xfrm>
                        </wpg:grpSpPr>
                        <pic:pic xmlns:pic="http://schemas.openxmlformats.org/drawingml/2006/picture">
                          <pic:nvPicPr>
                            <pic:cNvPr id="6" name="Bild 6" descr="Macintosh HD:Users:sfink:Downloads:20150114-Layout-3.png"/>
                            <pic:cNvPicPr/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9111"/>
                            <a:stretch/>
                          </pic:blipFill>
                          <pic:spPr bwMode="auto">
                            <a:xfrm>
                              <a:off x="0" y="130621"/>
                              <a:ext cx="4699000" cy="21285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7" name="Textfeld 7"/>
                          <wps:cNvSpPr txBox="1"/>
                          <wps:spPr>
                            <a:xfrm>
                              <a:off x="4484960" y="460355"/>
                              <a:ext cx="707065" cy="3954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1B840CF" w14:textId="77777777" w:rsidR="005F575E" w:rsidRDefault="005F575E" w:rsidP="00D11DB5">
                                <w:r>
                                  <w:rPr>
                                    <w:rFonts w:hAnsi="Cambria"/>
                                    <w:color w:val="00CCCC"/>
                                    <w:kern w:val="24"/>
                                    <w:lang w:val="en-AU"/>
                                  </w:rPr>
                                  <w:t>CD19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" name="Textfeld 8"/>
                          <wps:cNvSpPr txBox="1"/>
                          <wps:spPr>
                            <a:xfrm>
                              <a:off x="4485317" y="814312"/>
                              <a:ext cx="1423153" cy="3954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075381C" w14:textId="77777777" w:rsidR="005F575E" w:rsidRDefault="005F575E" w:rsidP="00D11DB5">
                                <w:r>
                                  <w:rPr>
                                    <w:rFonts w:hAnsi="Cambria"/>
                                    <w:color w:val="FF0000"/>
                                    <w:kern w:val="24"/>
                                    <w:lang w:val="en-AU"/>
                                  </w:rPr>
                                  <w:t>Isotype control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" name="Textfeld 9"/>
                          <wps:cNvSpPr txBox="1"/>
                          <wps:spPr>
                            <a:xfrm>
                              <a:off x="1249257" y="2169342"/>
                              <a:ext cx="707065" cy="3954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9AEF313" w14:textId="77777777" w:rsidR="005F575E" w:rsidRDefault="005F575E" w:rsidP="00D11DB5">
                                <w:r>
                                  <w:rPr>
                                    <w:rFonts w:hAnsi="Cambria"/>
                                    <w:color w:val="000000" w:themeColor="text1"/>
                                    <w:kern w:val="24"/>
                                    <w:lang w:val="en-AU"/>
                                  </w:rPr>
                                  <w:t>CD19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" name="Textfeld 10"/>
                          <wps:cNvSpPr txBox="1"/>
                          <wps:spPr>
                            <a:xfrm>
                              <a:off x="3464804" y="2169305"/>
                              <a:ext cx="707065" cy="39543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3EA6CC1" w14:textId="77777777" w:rsidR="005F575E" w:rsidRDefault="005F575E" w:rsidP="00D11DB5">
                                <w:r>
                                  <w:rPr>
                                    <w:rFonts w:hAnsi="Cambria"/>
                                    <w:color w:val="000000" w:themeColor="text1"/>
                                    <w:kern w:val="24"/>
                                    <w:lang w:val="en-AU"/>
                                  </w:rPr>
                                  <w:t>CD19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4" name="Textfeld 4"/>
                        <wps:cNvSpPr txBox="1"/>
                        <wps:spPr>
                          <a:xfrm>
                            <a:off x="3357784" y="41538"/>
                            <a:ext cx="848970" cy="3954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37E7D5" w14:textId="77777777" w:rsidR="005F575E" w:rsidRDefault="005F575E" w:rsidP="00D11DB5">
                              <w:r>
                                <w:rPr>
                                  <w:rFonts w:hAnsi="Cambria"/>
                                  <w:color w:val="000000" w:themeColor="text1"/>
                                  <w:kern w:val="24"/>
                                  <w:lang w:val="en-AU"/>
                                </w:rPr>
                                <w:t>sLCL-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feld 5"/>
                        <wps:cNvSpPr txBox="1"/>
                        <wps:spPr>
                          <a:xfrm>
                            <a:off x="1129811" y="0"/>
                            <a:ext cx="560238" cy="4001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794C5B" w14:textId="77777777" w:rsidR="005F575E" w:rsidRDefault="005F575E" w:rsidP="00D11DB5">
                              <w:r>
                                <w:rPr>
                                  <w:rFonts w:hAnsi="Cambria"/>
                                  <w:color w:val="000000" w:themeColor="text1"/>
                                  <w:kern w:val="24"/>
                                  <w:lang w:val="en-AU"/>
                                </w:rPr>
                                <w:t>Raj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6CE67F" id="Gruppierung 1" o:spid="_x0000_s1026" style="width:360.15pt;height:136.2pt;mso-position-horizontal-relative:char;mso-position-vertical-relative:line" coordsize="59084,25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">
                <v:group id="Gruppierung 3" o:spid="_x0000_s1027" style="position:absolute;top:1306;width:59084;height:24341" coordorigin=",1306" coordsize="59084,24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Bild 6" o:spid="_x0000_s1028" type="#_x0000_t75" alt="Macintosh HD:Users:sfink:Downloads:20150114-Layout-3.png" style="position:absolute;top:1306;width:46990;height:212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">
                    <v:imagedata r:id="rId6" o:title="20150114-Layout-3" cropbottom="5971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7" o:spid="_x0000_s1029" type="#_x0000_t202" style="position:absolute;left:44849;top:4603;width:7071;height:39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" filled="f" stroked="f">
                    <v:textbox style="mso-fit-shape-to-text:t">
                      <w:txbxContent>
                        <w:p w14:paraId="51B840CF" w14:textId="77777777" w:rsidR="005F575E" w:rsidRDefault="005F575E" w:rsidP="00D11DB5">
                          <w:r>
                            <w:rPr>
                              <w:rFonts w:hAnsi="Cambria"/>
                              <w:color w:val="00CCCC"/>
                              <w:kern w:val="24"/>
                              <w:lang w:val="en-AU"/>
                            </w:rPr>
                            <w:t>CD19</w:t>
                          </w:r>
                        </w:p>
                      </w:txbxContent>
                    </v:textbox>
                  </v:shape>
                  <v:shape id="Textfeld 8" o:spid="_x0000_s1030" type="#_x0000_t202" style="position:absolute;left:44853;top:8143;width:14231;height:39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" filled="f" stroked="f">
                    <v:textbox style="mso-fit-shape-to-text:t">
                      <w:txbxContent>
                        <w:p w14:paraId="7075381C" w14:textId="77777777" w:rsidR="005F575E" w:rsidRDefault="005F575E" w:rsidP="00D11DB5">
                          <w:r>
                            <w:rPr>
                              <w:rFonts w:hAnsi="Cambria"/>
                              <w:color w:val="FF0000"/>
                              <w:kern w:val="24"/>
                              <w:lang w:val="en-AU"/>
                            </w:rPr>
                            <w:t>Isotype control</w:t>
                          </w:r>
                        </w:p>
                      </w:txbxContent>
                    </v:textbox>
                  </v:shape>
                  <v:shape id="Textfeld 9" o:spid="_x0000_s1031" type="#_x0000_t202" style="position:absolute;left:12492;top:21693;width:7071;height:39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" filled="f" stroked="f">
                    <v:textbox style="mso-fit-shape-to-text:t">
                      <w:txbxContent>
                        <w:p w14:paraId="19AEF313" w14:textId="77777777" w:rsidR="005F575E" w:rsidRDefault="005F575E" w:rsidP="00D11DB5">
                          <w:r>
                            <w:rPr>
                              <w:rFonts w:hAnsi="Cambria"/>
                              <w:color w:val="000000" w:themeColor="text1"/>
                              <w:kern w:val="24"/>
                              <w:lang w:val="en-AU"/>
                            </w:rPr>
                            <w:t>CD19</w:t>
                          </w:r>
                        </w:p>
                      </w:txbxContent>
                    </v:textbox>
                  </v:shape>
                  <v:shape id="Textfeld 10" o:spid="_x0000_s1032" type="#_x0000_t202" style="position:absolute;left:34648;top:21693;width:7070;height:39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" filled="f" stroked="f">
                    <v:textbox style="mso-fit-shape-to-text:t">
                      <w:txbxContent>
                        <w:p w14:paraId="63EA6CC1" w14:textId="77777777" w:rsidR="005F575E" w:rsidRDefault="005F575E" w:rsidP="00D11DB5">
                          <w:r>
                            <w:rPr>
                              <w:rFonts w:hAnsi="Cambria"/>
                              <w:color w:val="000000" w:themeColor="text1"/>
                              <w:kern w:val="24"/>
                              <w:lang w:val="en-AU"/>
                            </w:rPr>
                            <w:t>CD19</w:t>
                          </w:r>
                        </w:p>
                      </w:txbxContent>
                    </v:textbox>
                  </v:shape>
                </v:group>
                <v:shape id="Textfeld 4" o:spid="_x0000_s1033" type="#_x0000_t202" style="position:absolute;left:33577;top:415;width:8490;height:395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" filled="f" stroked="f">
                  <v:textbox style="mso-fit-shape-to-text:t">
                    <w:txbxContent>
                      <w:p w14:paraId="4A37E7D5" w14:textId="77777777" w:rsidR="005F575E" w:rsidRDefault="005F575E" w:rsidP="00D11DB5">
                        <w:r>
                          <w:rPr>
                            <w:rFonts w:hAnsi="Cambria"/>
                            <w:color w:val="000000" w:themeColor="text1"/>
                            <w:kern w:val="24"/>
                            <w:lang w:val="en-AU"/>
                          </w:rPr>
                          <w:t>sLCL-9</w:t>
                        </w:r>
                      </w:p>
                    </w:txbxContent>
                  </v:textbox>
                </v:shape>
                <v:shape id="Textfeld 5" o:spid="_x0000_s1034" type="#_x0000_t202" style="position:absolute;left:11298;width:5602;height:40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" filled="f" stroked="f">
                  <v:textbox style="mso-fit-shape-to-text:t">
                    <w:txbxContent>
                      <w:p w14:paraId="03794C5B" w14:textId="77777777" w:rsidR="005F575E" w:rsidRDefault="005F575E" w:rsidP="00D11DB5">
                        <w:r>
                          <w:rPr>
                            <w:rFonts w:hAnsi="Cambria"/>
                            <w:color w:val="000000" w:themeColor="text1"/>
                            <w:kern w:val="24"/>
                            <w:lang w:val="en-AU"/>
                          </w:rPr>
                          <w:t>Raji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974FA78" w14:textId="09B85540" w:rsidR="00D11DB5" w:rsidRPr="003913B1" w:rsidRDefault="002A22D6" w:rsidP="00D11DB5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Figure A</w:t>
      </w:r>
      <w:r w:rsidR="005A4AA1" w:rsidRPr="003913B1">
        <w:rPr>
          <w:b/>
          <w:lang w:val="en-US"/>
        </w:rPr>
        <w:t xml:space="preserve">. </w:t>
      </w:r>
      <w:r w:rsidR="00D11DB5" w:rsidRPr="003913B1">
        <w:rPr>
          <w:b/>
          <w:lang w:val="en-US"/>
        </w:rPr>
        <w:t xml:space="preserve">EBV-transformed B cells from a transplant recipient with </w:t>
      </w:r>
      <w:proofErr w:type="spellStart"/>
      <w:r w:rsidR="00D11DB5" w:rsidRPr="003913B1">
        <w:rPr>
          <w:b/>
          <w:lang w:val="en-US"/>
        </w:rPr>
        <w:t>iEBVL</w:t>
      </w:r>
      <w:proofErr w:type="spellEnd"/>
      <w:r w:rsidR="00D11DB5" w:rsidRPr="003913B1">
        <w:rPr>
          <w:b/>
          <w:lang w:val="en-US"/>
        </w:rPr>
        <w:t xml:space="preserve"> express the B cell marker CD19.</w:t>
      </w:r>
    </w:p>
    <w:p w14:paraId="77B9B990" w14:textId="77777777" w:rsidR="00D11DB5" w:rsidRPr="003913B1" w:rsidRDefault="00D11DB5" w:rsidP="00D11DB5">
      <w:pPr>
        <w:spacing w:line="480" w:lineRule="auto"/>
        <w:jc w:val="both"/>
        <w:rPr>
          <w:color w:val="000000" w:themeColor="text1"/>
          <w:lang w:val="en-US"/>
        </w:rPr>
      </w:pPr>
      <w:r w:rsidRPr="003913B1">
        <w:rPr>
          <w:lang w:val="en-US"/>
        </w:rPr>
        <w:t>The figure shows the results of a FACS analysis with an antibody specific to CD19. The results were obtained with sLCL-9. Raji cells were used as a positive control. We included staining with an isotype control (</w:t>
      </w:r>
      <w:r w:rsidRPr="003913B1">
        <w:rPr>
          <w:color w:val="000000" w:themeColor="text1"/>
          <w:lang w:val="en-US"/>
        </w:rPr>
        <w:t xml:space="preserve">red curve). Signals obtained with the CD19-specific antibody are shown in blue. </w:t>
      </w:r>
    </w:p>
    <w:p w14:paraId="6C703A6A" w14:textId="77777777" w:rsidR="00F342CA" w:rsidRPr="003913B1" w:rsidRDefault="00F342CA" w:rsidP="00D11DB5">
      <w:pPr>
        <w:spacing w:line="480" w:lineRule="auto"/>
        <w:jc w:val="both"/>
        <w:rPr>
          <w:color w:val="000000" w:themeColor="text1"/>
          <w:lang w:val="en-US"/>
        </w:rPr>
      </w:pPr>
    </w:p>
    <w:p w14:paraId="74875DDC" w14:textId="1A53EC8C" w:rsidR="00F342CA" w:rsidRPr="003913B1" w:rsidRDefault="00F342CA" w:rsidP="00D11DB5">
      <w:pPr>
        <w:spacing w:line="480" w:lineRule="auto"/>
        <w:jc w:val="both"/>
        <w:rPr>
          <w:color w:val="000000" w:themeColor="text1"/>
          <w:lang w:val="en-US"/>
        </w:rPr>
      </w:pPr>
    </w:p>
    <w:p w14:paraId="20A67FB1" w14:textId="2E7D720F" w:rsidR="008647B7" w:rsidRPr="003913B1" w:rsidRDefault="008647B7" w:rsidP="00D11DB5">
      <w:pPr>
        <w:spacing w:line="480" w:lineRule="auto"/>
        <w:jc w:val="both"/>
        <w:rPr>
          <w:color w:val="000000" w:themeColor="text1"/>
          <w:lang w:val="en-US"/>
        </w:rPr>
      </w:pPr>
    </w:p>
    <w:p w14:paraId="1D8D6B3D" w14:textId="5557C911" w:rsidR="008647B7" w:rsidRPr="003913B1" w:rsidRDefault="008647B7" w:rsidP="00D11DB5">
      <w:pPr>
        <w:spacing w:line="480" w:lineRule="auto"/>
        <w:jc w:val="both"/>
        <w:rPr>
          <w:color w:val="000000" w:themeColor="text1"/>
          <w:lang w:val="en-US"/>
        </w:rPr>
      </w:pPr>
    </w:p>
    <w:p w14:paraId="23C97D13" w14:textId="03D00AF6" w:rsidR="008647B7" w:rsidRPr="003913B1" w:rsidRDefault="008647B7" w:rsidP="00D11DB5">
      <w:pPr>
        <w:spacing w:line="480" w:lineRule="auto"/>
        <w:jc w:val="both"/>
        <w:rPr>
          <w:color w:val="000000" w:themeColor="text1"/>
          <w:lang w:val="en-US"/>
        </w:rPr>
      </w:pPr>
    </w:p>
    <w:p w14:paraId="5F4136AA" w14:textId="63DAF38B" w:rsidR="008647B7" w:rsidRPr="003913B1" w:rsidRDefault="008647B7" w:rsidP="00D11DB5">
      <w:pPr>
        <w:spacing w:line="480" w:lineRule="auto"/>
        <w:jc w:val="both"/>
        <w:rPr>
          <w:color w:val="000000" w:themeColor="text1"/>
          <w:lang w:val="en-US"/>
        </w:rPr>
      </w:pPr>
    </w:p>
    <w:p w14:paraId="61BE08E4" w14:textId="5267F429" w:rsidR="008647B7" w:rsidRPr="003913B1" w:rsidRDefault="008647B7" w:rsidP="00D11DB5">
      <w:pPr>
        <w:spacing w:line="480" w:lineRule="auto"/>
        <w:jc w:val="both"/>
        <w:rPr>
          <w:color w:val="000000" w:themeColor="text1"/>
          <w:lang w:val="en-US"/>
        </w:rPr>
      </w:pPr>
    </w:p>
    <w:p w14:paraId="790EA0DB" w14:textId="413DFB34" w:rsidR="008647B7" w:rsidRPr="003913B1" w:rsidRDefault="008647B7" w:rsidP="00D11DB5">
      <w:pPr>
        <w:spacing w:line="480" w:lineRule="auto"/>
        <w:jc w:val="both"/>
        <w:rPr>
          <w:color w:val="000000" w:themeColor="text1"/>
          <w:lang w:val="en-US"/>
        </w:rPr>
      </w:pPr>
    </w:p>
    <w:p w14:paraId="01DAC74C" w14:textId="411C5413" w:rsidR="008647B7" w:rsidRPr="003913B1" w:rsidRDefault="008647B7" w:rsidP="00D11DB5">
      <w:pPr>
        <w:spacing w:line="480" w:lineRule="auto"/>
        <w:jc w:val="both"/>
        <w:rPr>
          <w:color w:val="000000" w:themeColor="text1"/>
          <w:lang w:val="en-US"/>
        </w:rPr>
      </w:pPr>
    </w:p>
    <w:p w14:paraId="76D22FD9" w14:textId="78828B98" w:rsidR="008647B7" w:rsidRPr="003913B1" w:rsidRDefault="008647B7" w:rsidP="00D11DB5">
      <w:pPr>
        <w:spacing w:line="480" w:lineRule="auto"/>
        <w:jc w:val="both"/>
        <w:rPr>
          <w:color w:val="000000" w:themeColor="text1"/>
          <w:lang w:val="en-US"/>
        </w:rPr>
      </w:pPr>
    </w:p>
    <w:p w14:paraId="4332387C" w14:textId="78ADC708" w:rsidR="008647B7" w:rsidRPr="003913B1" w:rsidRDefault="008647B7" w:rsidP="00D11DB5">
      <w:pPr>
        <w:spacing w:line="480" w:lineRule="auto"/>
        <w:jc w:val="both"/>
        <w:rPr>
          <w:color w:val="000000" w:themeColor="text1"/>
          <w:lang w:val="en-US"/>
        </w:rPr>
      </w:pPr>
    </w:p>
    <w:p w14:paraId="3DB983E1" w14:textId="11051FE4" w:rsidR="008647B7" w:rsidRPr="003913B1" w:rsidRDefault="008647B7" w:rsidP="00D11DB5">
      <w:pPr>
        <w:spacing w:line="480" w:lineRule="auto"/>
        <w:jc w:val="both"/>
        <w:rPr>
          <w:color w:val="000000" w:themeColor="text1"/>
          <w:lang w:val="en-US"/>
        </w:rPr>
      </w:pPr>
    </w:p>
    <w:p w14:paraId="0CA51671" w14:textId="345AB1C3" w:rsidR="008647B7" w:rsidRPr="003913B1" w:rsidRDefault="008647B7" w:rsidP="00D11DB5">
      <w:pPr>
        <w:spacing w:line="480" w:lineRule="auto"/>
        <w:jc w:val="both"/>
        <w:rPr>
          <w:color w:val="000000" w:themeColor="text1"/>
          <w:lang w:val="en-US"/>
        </w:rPr>
      </w:pPr>
    </w:p>
    <w:p w14:paraId="16624EF9" w14:textId="547C64B9" w:rsidR="008647B7" w:rsidRPr="003913B1" w:rsidRDefault="008647B7" w:rsidP="00D11DB5">
      <w:pPr>
        <w:spacing w:line="480" w:lineRule="auto"/>
        <w:jc w:val="both"/>
        <w:rPr>
          <w:color w:val="000000" w:themeColor="text1"/>
          <w:lang w:val="en-US"/>
        </w:rPr>
      </w:pPr>
    </w:p>
    <w:p w14:paraId="45C92CC8" w14:textId="77777777" w:rsidR="008647B7" w:rsidRPr="00694F7E" w:rsidRDefault="008647B7" w:rsidP="008647B7">
      <w:r>
        <w:rPr>
          <w:noProof/>
        </w:rPr>
        <w:lastRenderedPageBreak/>
        <w:drawing>
          <wp:inline distT="0" distB="0" distL="0" distR="0" wp14:anchorId="6F7E5DCB" wp14:editId="5DE116FA">
            <wp:extent cx="5652917" cy="78009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128 EBV genomes without repeats minimum-evolution rectangle(1).pd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2917" cy="780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7D277" w14:textId="2BF1F504" w:rsidR="008647B7" w:rsidRPr="008647B7" w:rsidRDefault="008647B7" w:rsidP="008647B7">
      <w:pPr>
        <w:spacing w:line="480" w:lineRule="auto"/>
        <w:rPr>
          <w:b/>
          <w:lang w:val="en-US"/>
        </w:rPr>
      </w:pPr>
      <w:r w:rsidRPr="008647B7">
        <w:rPr>
          <w:b/>
          <w:lang w:val="en-US"/>
        </w:rPr>
        <w:t>Figure</w:t>
      </w:r>
      <w:r w:rsidR="002A22D6">
        <w:rPr>
          <w:b/>
          <w:lang w:val="en-US"/>
        </w:rPr>
        <w:t xml:space="preserve"> B</w:t>
      </w:r>
      <w:r w:rsidRPr="008647B7">
        <w:rPr>
          <w:b/>
          <w:lang w:val="en-US"/>
        </w:rPr>
        <w:t xml:space="preserve">. Genetic classification of EBV strains. </w:t>
      </w:r>
    </w:p>
    <w:p w14:paraId="79E208F3" w14:textId="77777777" w:rsidR="008647B7" w:rsidRPr="008647B7" w:rsidRDefault="008647B7" w:rsidP="008647B7">
      <w:pPr>
        <w:spacing w:line="480" w:lineRule="auto"/>
        <w:rPr>
          <w:lang w:val="en-US"/>
        </w:rPr>
      </w:pPr>
      <w:r w:rsidRPr="008647B7">
        <w:rPr>
          <w:lang w:val="en-US"/>
        </w:rPr>
        <w:t>The genetic tree shows the genetic distance across published EBV genomes. The top group includes viruses found in South East Asia, the bottom group consists of type 2 viruses.</w:t>
      </w:r>
    </w:p>
    <w:p w14:paraId="4330E4E0" w14:textId="36CB2128" w:rsidR="008647B7" w:rsidRDefault="008647B7" w:rsidP="00D11DB5">
      <w:pPr>
        <w:spacing w:line="480" w:lineRule="auto"/>
        <w:jc w:val="both"/>
        <w:rPr>
          <w:color w:val="000000" w:themeColor="text1"/>
          <w:lang w:val="en-US"/>
        </w:rPr>
      </w:pPr>
    </w:p>
    <w:p w14:paraId="57E35A6F" w14:textId="77777777" w:rsidR="008647B7" w:rsidRDefault="008647B7" w:rsidP="008647B7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873BC45" wp14:editId="7B0A647A">
            <wp:extent cx="5756910" cy="29286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E_REVISION PLOSONE BHRF1miRNAS Säulendiagramm BHRF1.pdf"/>
                    <pic:cNvPicPr/>
                  </pic:nvPicPr>
                  <pic:blipFill rotWithShape="1">
                    <a:blip r:embed="rId8"/>
                    <a:srcRect t="11766"/>
                    <a:stretch/>
                  </pic:blipFill>
                  <pic:spPr bwMode="auto">
                    <a:xfrm>
                      <a:off x="0" y="0"/>
                      <a:ext cx="5756910" cy="2928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113AFA" w14:textId="77777777" w:rsidR="008647B7" w:rsidRDefault="008647B7" w:rsidP="008647B7">
      <w:pPr>
        <w:rPr>
          <w:noProof/>
        </w:rPr>
      </w:pPr>
    </w:p>
    <w:p w14:paraId="58105CD0" w14:textId="77777777" w:rsidR="008647B7" w:rsidRDefault="008647B7" w:rsidP="008647B7">
      <w:pPr>
        <w:rPr>
          <w:noProof/>
        </w:rPr>
      </w:pPr>
    </w:p>
    <w:p w14:paraId="06C58928" w14:textId="77777777" w:rsidR="008647B7" w:rsidRDefault="008647B7" w:rsidP="008647B7">
      <w:pPr>
        <w:rPr>
          <w:noProof/>
        </w:rPr>
      </w:pPr>
      <w:r>
        <w:rPr>
          <w:noProof/>
        </w:rPr>
        <w:drawing>
          <wp:inline distT="0" distB="0" distL="0" distR="0" wp14:anchorId="58BDA31D" wp14:editId="7E27870B">
            <wp:extent cx="5756910" cy="310705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E_REVISION PLOSONE BHRF1miRNAS Säulendiagramm.pdf"/>
                    <pic:cNvPicPr/>
                  </pic:nvPicPr>
                  <pic:blipFill rotWithShape="1">
                    <a:blip r:embed="rId9"/>
                    <a:srcRect t="10187"/>
                    <a:stretch/>
                  </pic:blipFill>
                  <pic:spPr bwMode="auto">
                    <a:xfrm>
                      <a:off x="0" y="0"/>
                      <a:ext cx="5756910" cy="3107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2B8517" w14:textId="77777777" w:rsidR="008647B7" w:rsidRDefault="008647B7" w:rsidP="008647B7">
      <w:pPr>
        <w:rPr>
          <w:noProof/>
        </w:rPr>
      </w:pPr>
    </w:p>
    <w:p w14:paraId="179DC117" w14:textId="47A05342" w:rsidR="008647B7" w:rsidRPr="008647B7" w:rsidRDefault="008647B7" w:rsidP="008647B7">
      <w:pPr>
        <w:spacing w:line="480" w:lineRule="auto"/>
        <w:rPr>
          <w:b/>
          <w:lang w:val="en-US"/>
        </w:rPr>
      </w:pPr>
      <w:r w:rsidRPr="008647B7">
        <w:rPr>
          <w:b/>
          <w:lang w:val="en-US"/>
        </w:rPr>
        <w:t>Figure</w:t>
      </w:r>
      <w:r w:rsidR="002A22D6">
        <w:rPr>
          <w:b/>
          <w:lang w:val="en-US"/>
        </w:rPr>
        <w:t xml:space="preserve"> C</w:t>
      </w:r>
      <w:r w:rsidRPr="008647B7">
        <w:rPr>
          <w:b/>
          <w:lang w:val="en-US"/>
        </w:rPr>
        <w:t xml:space="preserve">. BHRF1 and BART-cluster microRNA </w:t>
      </w:r>
      <w:r w:rsidR="00531938">
        <w:rPr>
          <w:b/>
          <w:lang w:val="en-US"/>
        </w:rPr>
        <w:t xml:space="preserve">expression </w:t>
      </w:r>
      <w:r w:rsidRPr="008647B7">
        <w:rPr>
          <w:b/>
          <w:lang w:val="en-US"/>
        </w:rPr>
        <w:t xml:space="preserve">in LCLs. </w:t>
      </w:r>
    </w:p>
    <w:p w14:paraId="1A053AE4" w14:textId="77777777" w:rsidR="008647B7" w:rsidRPr="008647B7" w:rsidRDefault="008647B7" w:rsidP="008647B7">
      <w:pPr>
        <w:spacing w:line="480" w:lineRule="auto"/>
        <w:rPr>
          <w:lang w:val="en-US"/>
        </w:rPr>
      </w:pPr>
      <w:r w:rsidRPr="008647B7">
        <w:rPr>
          <w:lang w:val="en-US"/>
        </w:rPr>
        <w:t xml:space="preserve">The bar graphs show the expression of each BHRF1 and BART microRNA for each LCL. </w:t>
      </w:r>
    </w:p>
    <w:p w14:paraId="55B104C2" w14:textId="77777777" w:rsidR="008647B7" w:rsidRPr="008647B7" w:rsidRDefault="008647B7" w:rsidP="008647B7">
      <w:pPr>
        <w:spacing w:line="480" w:lineRule="auto"/>
        <w:rPr>
          <w:lang w:val="en-US"/>
        </w:rPr>
      </w:pPr>
    </w:p>
    <w:p w14:paraId="03106EB5" w14:textId="77777777" w:rsidR="008647B7" w:rsidRPr="008647B7" w:rsidRDefault="008647B7" w:rsidP="008647B7">
      <w:pPr>
        <w:spacing w:line="480" w:lineRule="auto"/>
        <w:rPr>
          <w:lang w:val="en-US"/>
        </w:rPr>
      </w:pPr>
    </w:p>
    <w:p w14:paraId="29C3CEDA" w14:textId="77777777" w:rsidR="008647B7" w:rsidRPr="008647B7" w:rsidRDefault="008647B7" w:rsidP="00D11DB5">
      <w:pPr>
        <w:spacing w:line="480" w:lineRule="auto"/>
        <w:jc w:val="both"/>
        <w:rPr>
          <w:color w:val="000000" w:themeColor="text1"/>
          <w:lang w:val="en-US"/>
        </w:rPr>
      </w:pPr>
    </w:p>
    <w:p w14:paraId="2F5E7C2A" w14:textId="02CDFC70" w:rsidR="00F342CA" w:rsidRPr="003913B1" w:rsidRDefault="00305E4F" w:rsidP="00F342CA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eastAsia="de-DE"/>
        </w:rPr>
        <w:lastRenderedPageBreak/>
        <w:drawing>
          <wp:inline distT="0" distB="0" distL="0" distR="0" wp14:anchorId="355ADCB7" wp14:editId="737C4A12">
            <wp:extent cx="5757545" cy="2049863"/>
            <wp:effectExtent l="0" t="0" r="8255" b="7620"/>
            <wp:docPr id="13" name="Bild 13" descr="Figures_revised/suppl._Fig.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s_revised/suppl._Fig.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641"/>
                    <a:stretch/>
                  </pic:blipFill>
                  <pic:spPr bwMode="auto">
                    <a:xfrm>
                      <a:off x="0" y="0"/>
                      <a:ext cx="5757545" cy="2049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A4AA1" w:rsidRPr="003913B1">
        <w:rPr>
          <w:b/>
          <w:lang w:val="en-US"/>
        </w:rPr>
        <w:t xml:space="preserve"> Figure</w:t>
      </w:r>
      <w:r w:rsidR="002A22D6">
        <w:rPr>
          <w:b/>
          <w:lang w:val="en-US"/>
        </w:rPr>
        <w:t xml:space="preserve"> D</w:t>
      </w:r>
      <w:r w:rsidR="005A4AA1" w:rsidRPr="003913B1">
        <w:rPr>
          <w:b/>
          <w:lang w:val="en-US"/>
        </w:rPr>
        <w:t>.</w:t>
      </w:r>
      <w:r w:rsidR="00F342CA" w:rsidRPr="003913B1">
        <w:rPr>
          <w:b/>
          <w:lang w:val="en-US"/>
        </w:rPr>
        <w:t xml:space="preserve"> Correlation analyses </w:t>
      </w:r>
      <w:r w:rsidR="005F575E">
        <w:rPr>
          <w:b/>
          <w:lang w:val="en-US"/>
        </w:rPr>
        <w:t>between</w:t>
      </w:r>
      <w:r w:rsidR="00F342CA" w:rsidRPr="003913B1">
        <w:rPr>
          <w:b/>
          <w:lang w:val="en-US"/>
        </w:rPr>
        <w:t xml:space="preserve"> BHRF1 cluster miRNA</w:t>
      </w:r>
      <w:r w:rsidR="005F575E">
        <w:rPr>
          <w:b/>
          <w:lang w:val="en-US"/>
        </w:rPr>
        <w:t xml:space="preserve"> expression</w:t>
      </w:r>
      <w:r w:rsidR="00F342CA" w:rsidRPr="003913B1">
        <w:rPr>
          <w:b/>
          <w:lang w:val="en-US"/>
        </w:rPr>
        <w:t xml:space="preserve"> and apoptosis. </w:t>
      </w:r>
    </w:p>
    <w:p w14:paraId="2FD500AB" w14:textId="45ED5FF8" w:rsidR="00FC070A" w:rsidRDefault="00F342CA" w:rsidP="008C6D92">
      <w:pPr>
        <w:pStyle w:val="Caption"/>
        <w:keepNext/>
        <w:spacing w:line="480" w:lineRule="auto"/>
        <w:rPr>
          <w:b w:val="0"/>
          <w:color w:val="auto"/>
          <w:sz w:val="24"/>
          <w:szCs w:val="24"/>
          <w:lang w:val="en-US"/>
        </w:rPr>
      </w:pPr>
      <w:r w:rsidRPr="003913B1">
        <w:rPr>
          <w:b w:val="0"/>
          <w:color w:val="auto"/>
          <w:sz w:val="24"/>
          <w:szCs w:val="24"/>
          <w:lang w:val="en-US"/>
        </w:rPr>
        <w:t>Apoptosis was induced in a panel of B-cells using three different drugs. The percentage of apoptotic cells in each case was determined by a TUNEL assay and correlated to the BHRF1 miRNAs BHRF1-1, -2, -2star and -3 expression levels</w:t>
      </w:r>
      <w:r w:rsidR="0025146C" w:rsidRPr="003913B1">
        <w:rPr>
          <w:b w:val="0"/>
          <w:color w:val="auto"/>
          <w:sz w:val="24"/>
          <w:szCs w:val="24"/>
          <w:lang w:val="en-US"/>
        </w:rPr>
        <w:t xml:space="preserve"> determined by qPCR</w:t>
      </w:r>
      <w:r w:rsidRPr="003913B1">
        <w:rPr>
          <w:b w:val="0"/>
          <w:color w:val="auto"/>
          <w:sz w:val="24"/>
          <w:szCs w:val="24"/>
          <w:lang w:val="en-US"/>
        </w:rPr>
        <w:t xml:space="preserve">. Results of linear regression of </w:t>
      </w:r>
      <w:proofErr w:type="spellStart"/>
      <w:r w:rsidRPr="003913B1">
        <w:rPr>
          <w:b w:val="0"/>
          <w:color w:val="auto"/>
          <w:sz w:val="24"/>
          <w:szCs w:val="24"/>
          <w:lang w:val="en-US"/>
        </w:rPr>
        <w:t>staurosporine</w:t>
      </w:r>
      <w:proofErr w:type="spellEnd"/>
      <w:r w:rsidRPr="003913B1">
        <w:rPr>
          <w:b w:val="0"/>
          <w:color w:val="auto"/>
          <w:sz w:val="24"/>
          <w:szCs w:val="24"/>
          <w:lang w:val="en-US"/>
        </w:rPr>
        <w:t xml:space="preserve"> (a), etoposide (b) and ionomycin (c) treated cells and BHRF1-1, -2, -2star and -3 miRNAs</w:t>
      </w:r>
      <w:r w:rsidR="0025146C" w:rsidRPr="003913B1">
        <w:rPr>
          <w:b w:val="0"/>
          <w:color w:val="auto"/>
          <w:sz w:val="24"/>
          <w:szCs w:val="24"/>
          <w:lang w:val="en-US"/>
        </w:rPr>
        <w:t xml:space="preserve"> are shown after log transformation was performed</w:t>
      </w:r>
      <w:r w:rsidRPr="003913B1">
        <w:rPr>
          <w:b w:val="0"/>
          <w:color w:val="auto"/>
          <w:sz w:val="24"/>
          <w:szCs w:val="24"/>
          <w:lang w:val="en-US"/>
        </w:rPr>
        <w:t xml:space="preserve">. </w:t>
      </w:r>
    </w:p>
    <w:p w14:paraId="3E8792FF" w14:textId="77777777" w:rsidR="00FC070A" w:rsidRDefault="00FC070A">
      <w:pPr>
        <w:rPr>
          <w:bCs/>
          <w:lang w:val="en-US"/>
        </w:rPr>
      </w:pPr>
      <w:r>
        <w:rPr>
          <w:b/>
          <w:lang w:val="en-US"/>
        </w:rPr>
        <w:br w:type="page"/>
      </w:r>
    </w:p>
    <w:p w14:paraId="08E7F6A2" w14:textId="77777777" w:rsidR="00C27365" w:rsidRPr="008C6D92" w:rsidRDefault="00C27365" w:rsidP="008C6D92">
      <w:pPr>
        <w:pStyle w:val="Caption"/>
        <w:keepNext/>
        <w:spacing w:line="480" w:lineRule="auto"/>
        <w:rPr>
          <w:b w:val="0"/>
          <w:color w:val="auto"/>
          <w:sz w:val="24"/>
          <w:szCs w:val="24"/>
          <w:lang w:val="en-US"/>
        </w:rPr>
      </w:pPr>
    </w:p>
    <w:p w14:paraId="79FD6AF7" w14:textId="09FD6BF0" w:rsidR="00C27365" w:rsidRPr="008C6D92" w:rsidRDefault="00C27365" w:rsidP="00C27365">
      <w:pPr>
        <w:rPr>
          <w:lang w:val="en-US"/>
        </w:rPr>
      </w:pPr>
    </w:p>
    <w:p w14:paraId="5A22805F" w14:textId="77777777" w:rsidR="00C27365" w:rsidRPr="008C6D92" w:rsidRDefault="00C27365" w:rsidP="00C27365">
      <w:pPr>
        <w:rPr>
          <w:lang w:val="en-US"/>
        </w:rPr>
      </w:pPr>
    </w:p>
    <w:p w14:paraId="5BBABB30" w14:textId="45BD5500" w:rsidR="00AF33C5" w:rsidRPr="003913B1" w:rsidRDefault="00AF33C5" w:rsidP="00AF33C5">
      <w:pPr>
        <w:rPr>
          <w:lang w:val="en-US"/>
        </w:rPr>
      </w:pPr>
      <w:r w:rsidRPr="003913B1">
        <w:rPr>
          <w:lang w:val="en-US"/>
        </w:rPr>
        <w:t xml:space="preserve">        </w:t>
      </w:r>
      <w:r>
        <w:rPr>
          <w:lang w:val="en-US"/>
        </w:rPr>
        <w:t xml:space="preserve">                   </w:t>
      </w:r>
      <w:r w:rsidRPr="003913B1">
        <w:rPr>
          <w:lang w:val="en-US"/>
        </w:rPr>
        <w:t>sLCL-7</w:t>
      </w:r>
    </w:p>
    <w:p w14:paraId="3C878F54" w14:textId="70A07895" w:rsidR="000B007E" w:rsidRPr="008C6D92" w:rsidRDefault="00AF33C5" w:rsidP="00694F7E">
      <w:pPr>
        <w:rPr>
          <w:lang w:val="en-US"/>
        </w:rPr>
      </w:pPr>
      <w:r w:rsidRPr="00C27365">
        <w:rPr>
          <w:noProof/>
        </w:rPr>
        <w:drawing>
          <wp:anchor distT="0" distB="0" distL="114300" distR="114300" simplePos="0" relativeHeight="251661312" behindDoc="0" locked="0" layoutInCell="1" allowOverlap="1" wp14:anchorId="10734A2C" wp14:editId="1B61A91A">
            <wp:simplePos x="0" y="0"/>
            <wp:positionH relativeFrom="column">
              <wp:posOffset>497840</wp:posOffset>
            </wp:positionH>
            <wp:positionV relativeFrom="paragraph">
              <wp:posOffset>104140</wp:posOffset>
            </wp:positionV>
            <wp:extent cx="1732280" cy="1310640"/>
            <wp:effectExtent l="0" t="0" r="0" b="0"/>
            <wp:wrapThrough wrapText="bothSides">
              <wp:wrapPolygon edited="0">
                <wp:start x="0" y="0"/>
                <wp:lineTo x="0" y="21349"/>
                <wp:lineTo x="21378" y="21349"/>
                <wp:lineTo x="21378" y="0"/>
                <wp:lineTo x="0" y="0"/>
              </wp:wrapPolygon>
            </wp:wrapThrough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732280" cy="1310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47259D" w14:textId="190323D9" w:rsidR="00C27365" w:rsidRDefault="00C27365" w:rsidP="00694F7E">
      <w:pPr>
        <w:rPr>
          <w:lang w:val="en-US"/>
        </w:rPr>
      </w:pPr>
      <w:r w:rsidRPr="008C6D92">
        <w:rPr>
          <w:lang w:val="en-US"/>
        </w:rPr>
        <w:tab/>
        <w:t xml:space="preserve">    </w:t>
      </w:r>
      <w:r w:rsidRPr="003913B1">
        <w:rPr>
          <w:lang w:val="en-US"/>
        </w:rPr>
        <w:tab/>
      </w:r>
      <w:r w:rsidRPr="003913B1">
        <w:rPr>
          <w:lang w:val="en-US"/>
        </w:rPr>
        <w:tab/>
      </w:r>
      <w:r w:rsidRPr="003913B1">
        <w:rPr>
          <w:lang w:val="en-US"/>
        </w:rPr>
        <w:tab/>
      </w:r>
    </w:p>
    <w:p w14:paraId="2882EBCA" w14:textId="77777777" w:rsidR="00AF33C5" w:rsidRPr="003913B1" w:rsidRDefault="00AF33C5" w:rsidP="00694F7E">
      <w:pPr>
        <w:rPr>
          <w:lang w:val="en-US"/>
        </w:rPr>
      </w:pPr>
    </w:p>
    <w:p w14:paraId="6155B0B2" w14:textId="2F688DCF" w:rsidR="00C27365" w:rsidRPr="003913B1" w:rsidRDefault="00C27365" w:rsidP="00694F7E">
      <w:pPr>
        <w:rPr>
          <w:noProof/>
          <w:lang w:val="en-US"/>
        </w:rPr>
      </w:pPr>
    </w:p>
    <w:p w14:paraId="5914FC50" w14:textId="6A8DE2DA" w:rsidR="00C27365" w:rsidRPr="003913B1" w:rsidRDefault="00C27365" w:rsidP="00694F7E">
      <w:pPr>
        <w:rPr>
          <w:noProof/>
          <w:lang w:val="en-US"/>
        </w:rPr>
      </w:pPr>
      <w:r w:rsidRPr="003913B1">
        <w:rPr>
          <w:noProof/>
          <w:lang w:val="en-US"/>
        </w:rPr>
        <w:t>FISH</w:t>
      </w:r>
    </w:p>
    <w:p w14:paraId="6044A69A" w14:textId="44B840E1" w:rsidR="00C27365" w:rsidRPr="003913B1" w:rsidRDefault="00C27365" w:rsidP="00694F7E">
      <w:pPr>
        <w:rPr>
          <w:noProof/>
          <w:lang w:val="en-US"/>
        </w:rPr>
      </w:pPr>
    </w:p>
    <w:p w14:paraId="6B9DD6E5" w14:textId="214A0342" w:rsidR="00C27365" w:rsidRPr="003913B1" w:rsidRDefault="00C27365" w:rsidP="00694F7E">
      <w:pPr>
        <w:rPr>
          <w:noProof/>
          <w:lang w:val="en-US"/>
        </w:rPr>
      </w:pPr>
    </w:p>
    <w:p w14:paraId="2F6BBC64" w14:textId="532711C2" w:rsidR="00C27365" w:rsidRPr="003913B1" w:rsidRDefault="00C27365" w:rsidP="00694F7E">
      <w:pPr>
        <w:rPr>
          <w:noProof/>
          <w:lang w:val="en-US"/>
        </w:rPr>
      </w:pPr>
    </w:p>
    <w:p w14:paraId="1CE1199E" w14:textId="02A08996" w:rsidR="00C27365" w:rsidRPr="003913B1" w:rsidRDefault="00C27365" w:rsidP="00694F7E">
      <w:pPr>
        <w:rPr>
          <w:noProof/>
          <w:lang w:val="en-US"/>
        </w:rPr>
      </w:pPr>
    </w:p>
    <w:p w14:paraId="2753540B" w14:textId="77777777" w:rsidR="00AF33C5" w:rsidRDefault="00AF33C5" w:rsidP="00C27365">
      <w:pPr>
        <w:spacing w:line="480" w:lineRule="auto"/>
        <w:jc w:val="both"/>
        <w:rPr>
          <w:b/>
          <w:lang w:val="en-US"/>
        </w:rPr>
      </w:pPr>
    </w:p>
    <w:p w14:paraId="794E42FE" w14:textId="04F5299F" w:rsidR="00C27365" w:rsidRPr="003913B1" w:rsidRDefault="00C27365" w:rsidP="00C27365">
      <w:pPr>
        <w:spacing w:line="480" w:lineRule="auto"/>
        <w:jc w:val="both"/>
        <w:rPr>
          <w:b/>
          <w:lang w:val="en-US"/>
        </w:rPr>
      </w:pPr>
      <w:r w:rsidRPr="003913B1">
        <w:rPr>
          <w:b/>
          <w:lang w:val="en-US"/>
        </w:rPr>
        <w:t>Figure</w:t>
      </w:r>
      <w:r w:rsidR="002A22D6">
        <w:rPr>
          <w:b/>
          <w:lang w:val="en-US"/>
        </w:rPr>
        <w:t xml:space="preserve"> E</w:t>
      </w:r>
      <w:r w:rsidRPr="003913B1">
        <w:rPr>
          <w:b/>
          <w:lang w:val="en-US"/>
        </w:rPr>
        <w:t>.</w:t>
      </w:r>
      <w:r w:rsidRPr="003913B1">
        <w:rPr>
          <w:lang w:val="en-US"/>
        </w:rPr>
        <w:t xml:space="preserve"> </w:t>
      </w:r>
      <w:r w:rsidRPr="003913B1">
        <w:rPr>
          <w:b/>
          <w:lang w:val="en-US"/>
        </w:rPr>
        <w:t xml:space="preserve">Fluorescence in situ hybridization </w:t>
      </w:r>
      <w:r w:rsidR="005F575E">
        <w:rPr>
          <w:b/>
          <w:lang w:val="en-US"/>
        </w:rPr>
        <w:t>(</w:t>
      </w:r>
      <w:r w:rsidRPr="003913B1">
        <w:rPr>
          <w:b/>
          <w:lang w:val="en-US"/>
        </w:rPr>
        <w:t>FISH</w:t>
      </w:r>
      <w:r w:rsidR="005F575E">
        <w:rPr>
          <w:b/>
          <w:lang w:val="en-US"/>
        </w:rPr>
        <w:t xml:space="preserve">) of EBV </w:t>
      </w:r>
      <w:proofErr w:type="spellStart"/>
      <w:r w:rsidR="005F575E">
        <w:rPr>
          <w:b/>
          <w:lang w:val="en-US"/>
        </w:rPr>
        <w:t>episomes</w:t>
      </w:r>
      <w:proofErr w:type="spellEnd"/>
      <w:r w:rsidR="005F575E">
        <w:rPr>
          <w:b/>
          <w:lang w:val="en-US"/>
        </w:rPr>
        <w:t xml:space="preserve"> in LCLs</w:t>
      </w:r>
      <w:r w:rsidRPr="003913B1">
        <w:rPr>
          <w:b/>
          <w:lang w:val="en-US"/>
        </w:rPr>
        <w:t xml:space="preserve">. </w:t>
      </w:r>
    </w:p>
    <w:p w14:paraId="76AD1DEE" w14:textId="6E390710" w:rsidR="00FC070A" w:rsidRDefault="00C27365" w:rsidP="00C27365">
      <w:pPr>
        <w:spacing w:line="480" w:lineRule="auto"/>
        <w:jc w:val="both"/>
        <w:rPr>
          <w:lang w:val="en-US"/>
        </w:rPr>
      </w:pPr>
      <w:r w:rsidRPr="003913B1">
        <w:rPr>
          <w:lang w:val="en-US"/>
        </w:rPr>
        <w:t xml:space="preserve">To determine the number of EBV genome copies per cell, FISH was performed and the number of EBV genomes counted. The average copy number is given in S5 Table. The picture </w:t>
      </w:r>
      <w:r w:rsidR="00AF33C5">
        <w:rPr>
          <w:lang w:val="en-US"/>
        </w:rPr>
        <w:t xml:space="preserve">shows the </w:t>
      </w:r>
      <w:proofErr w:type="spellStart"/>
      <w:r w:rsidRPr="003913B1">
        <w:rPr>
          <w:lang w:val="en-US"/>
        </w:rPr>
        <w:t>episomes</w:t>
      </w:r>
      <w:proofErr w:type="spellEnd"/>
      <w:r w:rsidRPr="003913B1">
        <w:rPr>
          <w:lang w:val="en-US"/>
        </w:rPr>
        <w:t xml:space="preserve"> </w:t>
      </w:r>
      <w:r w:rsidR="00AF33C5">
        <w:rPr>
          <w:lang w:val="en-US"/>
        </w:rPr>
        <w:t xml:space="preserve">present in the </w:t>
      </w:r>
      <w:r w:rsidRPr="003913B1">
        <w:rPr>
          <w:lang w:val="en-US"/>
        </w:rPr>
        <w:t>sLCL-7</w:t>
      </w:r>
      <w:r w:rsidR="00AF33C5">
        <w:rPr>
          <w:lang w:val="en-US"/>
        </w:rPr>
        <w:t xml:space="preserve"> cell line.</w:t>
      </w:r>
    </w:p>
    <w:p w14:paraId="1CD0D2F9" w14:textId="77777777" w:rsidR="00FC070A" w:rsidRDefault="00FC070A">
      <w:pPr>
        <w:rPr>
          <w:lang w:val="en-US"/>
        </w:rPr>
      </w:pPr>
      <w:r>
        <w:rPr>
          <w:lang w:val="en-US"/>
        </w:rPr>
        <w:br w:type="page"/>
      </w:r>
    </w:p>
    <w:p w14:paraId="2E7589ED" w14:textId="77777777" w:rsidR="00C27365" w:rsidRPr="003913B1" w:rsidRDefault="00C27365" w:rsidP="00C27365">
      <w:pPr>
        <w:spacing w:line="480" w:lineRule="auto"/>
        <w:jc w:val="both"/>
        <w:rPr>
          <w:lang w:val="en-US"/>
        </w:rPr>
      </w:pPr>
    </w:p>
    <w:p w14:paraId="63CAE208" w14:textId="77777777" w:rsidR="00C27365" w:rsidRPr="003913B1" w:rsidRDefault="00C27365" w:rsidP="00694F7E">
      <w:pPr>
        <w:rPr>
          <w:noProof/>
          <w:lang w:val="en-US"/>
        </w:rPr>
      </w:pPr>
    </w:p>
    <w:p w14:paraId="212B944F" w14:textId="1FE54E07" w:rsidR="00694F7E" w:rsidRPr="003913B1" w:rsidRDefault="00694F7E" w:rsidP="00C5598C">
      <w:pPr>
        <w:spacing w:line="480" w:lineRule="auto"/>
        <w:rPr>
          <w:lang w:val="en-US"/>
        </w:rPr>
      </w:pPr>
    </w:p>
    <w:p w14:paraId="3AEF2647" w14:textId="4342C080" w:rsidR="00694F7E" w:rsidRPr="003913B1" w:rsidRDefault="00694F7E" w:rsidP="00C5598C">
      <w:pPr>
        <w:spacing w:line="480" w:lineRule="auto"/>
        <w:rPr>
          <w:lang w:val="en-US"/>
        </w:rPr>
      </w:pPr>
    </w:p>
    <w:p w14:paraId="72DFC0D8" w14:textId="088D26D0" w:rsidR="00B7043C" w:rsidRDefault="00B7043C" w:rsidP="00C5598C">
      <w:pPr>
        <w:spacing w:line="480" w:lineRule="auto"/>
        <w:rPr>
          <w:lang w:val="en-US"/>
        </w:rPr>
      </w:pPr>
    </w:p>
    <w:p w14:paraId="2A16B0DC" w14:textId="28400210" w:rsidR="000D1CA9" w:rsidRDefault="0039437F" w:rsidP="00C5598C">
      <w:pPr>
        <w:spacing w:line="480" w:lineRule="auto"/>
        <w:rPr>
          <w:lang w:val="en-US"/>
        </w:rPr>
      </w:pPr>
      <w:r w:rsidRPr="0039437F">
        <w:rPr>
          <w:noProof/>
          <w:lang w:val="en-US"/>
        </w:rPr>
        <w:drawing>
          <wp:inline distT="0" distB="0" distL="0" distR="0" wp14:anchorId="3A9BFA54" wp14:editId="2F939DEE">
            <wp:extent cx="4838700" cy="394472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14860"/>
                    <a:stretch/>
                  </pic:blipFill>
                  <pic:spPr bwMode="auto">
                    <a:xfrm>
                      <a:off x="0" y="0"/>
                      <a:ext cx="4873893" cy="39734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33E322" w14:textId="35F8B5CB" w:rsidR="000D1CA9" w:rsidRDefault="000D1CA9" w:rsidP="00C5598C">
      <w:pPr>
        <w:spacing w:line="480" w:lineRule="auto"/>
        <w:rPr>
          <w:b/>
          <w:lang w:val="en-US"/>
        </w:rPr>
      </w:pPr>
      <w:r w:rsidRPr="000D1CA9">
        <w:rPr>
          <w:b/>
          <w:lang w:val="en-US"/>
        </w:rPr>
        <w:t>Figure</w:t>
      </w:r>
      <w:r w:rsidR="002A22D6">
        <w:rPr>
          <w:b/>
          <w:lang w:val="en-US"/>
        </w:rPr>
        <w:t xml:space="preserve"> F</w:t>
      </w:r>
      <w:r w:rsidRPr="000D1CA9">
        <w:rPr>
          <w:b/>
          <w:lang w:val="en-US"/>
        </w:rPr>
        <w:t xml:space="preserve">. Growth rate </w:t>
      </w:r>
      <w:r w:rsidR="00FC070A">
        <w:rPr>
          <w:b/>
          <w:lang w:val="en-US"/>
        </w:rPr>
        <w:t>within the different</w:t>
      </w:r>
      <w:r w:rsidRPr="000D1CA9">
        <w:rPr>
          <w:b/>
          <w:lang w:val="en-US"/>
        </w:rPr>
        <w:t xml:space="preserve"> LMP1 group</w:t>
      </w:r>
      <w:r w:rsidR="00FC070A">
        <w:rPr>
          <w:b/>
          <w:lang w:val="en-US"/>
        </w:rPr>
        <w:t>s</w:t>
      </w:r>
      <w:r w:rsidRPr="000D1CA9">
        <w:rPr>
          <w:b/>
          <w:lang w:val="en-US"/>
        </w:rPr>
        <w:t xml:space="preserve">.  </w:t>
      </w:r>
    </w:p>
    <w:p w14:paraId="0B4A069E" w14:textId="24F88FF7" w:rsidR="00FC070A" w:rsidRDefault="00FC070A" w:rsidP="00C5598C">
      <w:pPr>
        <w:spacing w:line="480" w:lineRule="auto"/>
        <w:rPr>
          <w:lang w:val="en-US"/>
        </w:rPr>
      </w:pPr>
      <w:r>
        <w:rPr>
          <w:lang w:val="en-US"/>
        </w:rPr>
        <w:t xml:space="preserve">Sequencing allowed the inclusion of LCLs in </w:t>
      </w:r>
      <w:proofErr w:type="spellStart"/>
      <w:r w:rsidR="00792DA4">
        <w:rPr>
          <w:lang w:val="en-US"/>
        </w:rPr>
        <w:t>fours</w:t>
      </w:r>
      <w:proofErr w:type="spellEnd"/>
      <w:r>
        <w:rPr>
          <w:lang w:val="en-US"/>
        </w:rPr>
        <w:t xml:space="preserve"> groups. </w:t>
      </w:r>
      <w:r w:rsidR="000D1CA9" w:rsidRPr="003913B1">
        <w:rPr>
          <w:lang w:val="en-US"/>
        </w:rPr>
        <w:t>Depicted are the results of a statistical analysis between the</w:t>
      </w:r>
      <w:r>
        <w:rPr>
          <w:lang w:val="en-US"/>
        </w:rPr>
        <w:t>se</w:t>
      </w:r>
      <w:r w:rsidR="000D1CA9" w:rsidRPr="003913B1">
        <w:rPr>
          <w:lang w:val="en-US"/>
        </w:rPr>
        <w:t xml:space="preserve"> groups </w:t>
      </w:r>
      <w:r w:rsidR="000D1CA9">
        <w:rPr>
          <w:lang w:val="en-US"/>
        </w:rPr>
        <w:t xml:space="preserve">and the growth rate of </w:t>
      </w:r>
      <w:r>
        <w:rPr>
          <w:lang w:val="en-US"/>
        </w:rPr>
        <w:t xml:space="preserve">the </w:t>
      </w:r>
      <w:proofErr w:type="spellStart"/>
      <w:r w:rsidR="000D1CA9" w:rsidRPr="003913B1">
        <w:rPr>
          <w:lang w:val="en-US"/>
        </w:rPr>
        <w:t>sLCLs</w:t>
      </w:r>
      <w:proofErr w:type="spellEnd"/>
      <w:r w:rsidR="000D1CA9" w:rsidRPr="003913B1">
        <w:rPr>
          <w:lang w:val="en-US"/>
        </w:rPr>
        <w:t xml:space="preserve"> </w:t>
      </w:r>
      <w:r w:rsidR="000D1CA9">
        <w:rPr>
          <w:lang w:val="en-US"/>
        </w:rPr>
        <w:t>and IM cell lines</w:t>
      </w:r>
      <w:r>
        <w:rPr>
          <w:lang w:val="en-US"/>
        </w:rPr>
        <w:t xml:space="preserve"> from which they were derived</w:t>
      </w:r>
      <w:r w:rsidR="000D1CA9">
        <w:rPr>
          <w:lang w:val="en-US"/>
        </w:rPr>
        <w:t xml:space="preserve">. </w:t>
      </w:r>
    </w:p>
    <w:p w14:paraId="5F08F466" w14:textId="77777777" w:rsidR="00FC070A" w:rsidRDefault="00FC070A">
      <w:pPr>
        <w:rPr>
          <w:lang w:val="en-US"/>
        </w:rPr>
      </w:pPr>
      <w:r>
        <w:rPr>
          <w:lang w:val="en-US"/>
        </w:rPr>
        <w:br w:type="page"/>
      </w:r>
    </w:p>
    <w:p w14:paraId="61879E99" w14:textId="77777777" w:rsidR="000D1CA9" w:rsidRPr="000D1CA9" w:rsidRDefault="000D1CA9" w:rsidP="00C5598C">
      <w:pPr>
        <w:spacing w:line="480" w:lineRule="auto"/>
        <w:rPr>
          <w:b/>
          <w:lang w:val="en-US"/>
        </w:rPr>
      </w:pPr>
    </w:p>
    <w:p w14:paraId="56D8B744" w14:textId="2BA6944D" w:rsidR="00B7043C" w:rsidRPr="003913B1" w:rsidRDefault="00B7043C" w:rsidP="00C5598C">
      <w:pPr>
        <w:spacing w:line="480" w:lineRule="auto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301D5D6" wp14:editId="10A40DCF">
            <wp:simplePos x="0" y="0"/>
            <wp:positionH relativeFrom="column">
              <wp:posOffset>3313786</wp:posOffset>
            </wp:positionH>
            <wp:positionV relativeFrom="paragraph">
              <wp:posOffset>197536</wp:posOffset>
            </wp:positionV>
            <wp:extent cx="2808605" cy="1933575"/>
            <wp:effectExtent l="0" t="0" r="0" b="0"/>
            <wp:wrapThrough wrapText="bothSides">
              <wp:wrapPolygon edited="0">
                <wp:start x="19437" y="993"/>
                <wp:lineTo x="6349" y="1419"/>
                <wp:lineTo x="6349" y="2979"/>
                <wp:lineTo x="18265" y="3547"/>
                <wp:lineTo x="1660" y="3972"/>
                <wp:lineTo x="1367" y="4682"/>
                <wp:lineTo x="2051" y="5817"/>
                <wp:lineTo x="488" y="5959"/>
                <wp:lineTo x="98" y="6384"/>
                <wp:lineTo x="98" y="15322"/>
                <wp:lineTo x="293" y="17167"/>
                <wp:lineTo x="2051" y="17167"/>
                <wp:lineTo x="1367" y="19011"/>
                <wp:lineTo x="1563" y="19578"/>
                <wp:lineTo x="8107" y="20855"/>
                <wp:lineTo x="8497" y="21139"/>
                <wp:lineTo x="11037" y="21139"/>
                <wp:lineTo x="11232" y="20146"/>
                <wp:lineTo x="10451" y="20004"/>
                <wp:lineTo x="1953" y="19436"/>
                <wp:lineTo x="17092" y="19436"/>
                <wp:lineTo x="17581" y="19011"/>
                <wp:lineTo x="14358" y="17167"/>
                <wp:lineTo x="15432" y="16741"/>
                <wp:lineTo x="14651" y="15748"/>
                <wp:lineTo x="7911" y="14897"/>
                <wp:lineTo x="11623" y="14897"/>
                <wp:lineTo x="13479" y="14045"/>
                <wp:lineTo x="13479" y="12485"/>
                <wp:lineTo x="2637" y="10357"/>
                <wp:lineTo x="2637" y="8087"/>
                <wp:lineTo x="6837" y="7094"/>
                <wp:lineTo x="6837" y="6526"/>
                <wp:lineTo x="2637" y="5817"/>
                <wp:lineTo x="20413" y="3689"/>
                <wp:lineTo x="20413" y="3547"/>
                <wp:lineTo x="20999" y="2979"/>
                <wp:lineTo x="21390" y="1986"/>
                <wp:lineTo x="21195" y="993"/>
                <wp:lineTo x="19437" y="993"/>
              </wp:wrapPolygon>
            </wp:wrapThrough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HRF1 prot. EBVL vs IM.pdf"/>
                    <pic:cNvPicPr/>
                  </pic:nvPicPr>
                  <pic:blipFill rotWithShape="1">
                    <a:blip r:embed="rId13"/>
                    <a:srcRect t="14659"/>
                    <a:stretch/>
                  </pic:blipFill>
                  <pic:spPr bwMode="auto">
                    <a:xfrm>
                      <a:off x="0" y="0"/>
                      <a:ext cx="2808605" cy="1933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BA919C" w14:textId="4409163A" w:rsidR="00B7043C" w:rsidRDefault="00B7043C" w:rsidP="00C5598C">
      <w:pPr>
        <w:spacing w:line="480" w:lineRule="auto"/>
      </w:pPr>
      <w:r>
        <w:rPr>
          <w:noProof/>
        </w:rPr>
        <w:drawing>
          <wp:inline distT="0" distB="0" distL="0" distR="0" wp14:anchorId="3776E9E3" wp14:editId="42E3D4CB">
            <wp:extent cx="3057753" cy="1827333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latent proteins EBVL vs IM latent .pdf"/>
                    <pic:cNvPicPr/>
                  </pic:nvPicPr>
                  <pic:blipFill rotWithShape="1">
                    <a:blip r:embed="rId14"/>
                    <a:srcRect t="14065"/>
                    <a:stretch/>
                  </pic:blipFill>
                  <pic:spPr bwMode="auto">
                    <a:xfrm>
                      <a:off x="0" y="0"/>
                      <a:ext cx="3088470" cy="18456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CDE809" w14:textId="744BA8FA" w:rsidR="00B7043C" w:rsidRDefault="00B7043C" w:rsidP="00C5598C">
      <w:pPr>
        <w:spacing w:line="480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7298A7E" wp14:editId="23652749">
            <wp:simplePos x="0" y="0"/>
            <wp:positionH relativeFrom="column">
              <wp:posOffset>1557528</wp:posOffset>
            </wp:positionH>
            <wp:positionV relativeFrom="paragraph">
              <wp:posOffset>131445</wp:posOffset>
            </wp:positionV>
            <wp:extent cx="3058160" cy="1931670"/>
            <wp:effectExtent l="0" t="0" r="0" b="0"/>
            <wp:wrapThrough wrapText="bothSides">
              <wp:wrapPolygon edited="0">
                <wp:start x="19645" y="568"/>
                <wp:lineTo x="4306" y="2698"/>
                <wp:lineTo x="4306" y="3124"/>
                <wp:lineTo x="1346" y="3692"/>
                <wp:lineTo x="90" y="4260"/>
                <wp:lineTo x="269" y="18178"/>
                <wp:lineTo x="897" y="19030"/>
                <wp:lineTo x="2063" y="19030"/>
                <wp:lineTo x="2063" y="20024"/>
                <wp:lineTo x="3767" y="21018"/>
                <wp:lineTo x="5472" y="21302"/>
                <wp:lineTo x="14980" y="21302"/>
                <wp:lineTo x="16056" y="21018"/>
                <wp:lineTo x="16326" y="19030"/>
                <wp:lineTo x="17043" y="19030"/>
                <wp:lineTo x="16864" y="18604"/>
                <wp:lineTo x="13814" y="16757"/>
                <wp:lineTo x="15877" y="16757"/>
                <wp:lineTo x="16326" y="15337"/>
                <wp:lineTo x="15698" y="14485"/>
                <wp:lineTo x="16415" y="13775"/>
                <wp:lineTo x="16146" y="12639"/>
                <wp:lineTo x="3229" y="9941"/>
                <wp:lineTo x="3229" y="7669"/>
                <wp:lineTo x="15698" y="7527"/>
                <wp:lineTo x="15698" y="6675"/>
                <wp:lineTo x="3229" y="5396"/>
                <wp:lineTo x="4934" y="5396"/>
                <wp:lineTo x="20542" y="3408"/>
                <wp:lineTo x="20542" y="3124"/>
                <wp:lineTo x="21080" y="2556"/>
                <wp:lineTo x="21439" y="1562"/>
                <wp:lineTo x="21259" y="568"/>
                <wp:lineTo x="19645" y="568"/>
              </wp:wrapPolygon>
            </wp:wrapThrough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poptosis EBVL vs IM.pdf"/>
                    <pic:cNvPicPr/>
                  </pic:nvPicPr>
                  <pic:blipFill rotWithShape="1">
                    <a:blip r:embed="rId15"/>
                    <a:srcRect t="15011"/>
                    <a:stretch/>
                  </pic:blipFill>
                  <pic:spPr bwMode="auto">
                    <a:xfrm>
                      <a:off x="0" y="0"/>
                      <a:ext cx="3058160" cy="1931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EFE7AB" w14:textId="0CD75B74" w:rsidR="00B7043C" w:rsidRDefault="00B7043C" w:rsidP="00C5598C">
      <w:pPr>
        <w:spacing w:line="480" w:lineRule="auto"/>
      </w:pPr>
    </w:p>
    <w:p w14:paraId="6AEA1280" w14:textId="705A4362" w:rsidR="00B7043C" w:rsidRDefault="00B7043C" w:rsidP="00C5598C">
      <w:pPr>
        <w:spacing w:line="480" w:lineRule="auto"/>
      </w:pPr>
    </w:p>
    <w:p w14:paraId="686049EF" w14:textId="5DD98966" w:rsidR="00B7043C" w:rsidRDefault="00B7043C" w:rsidP="00C5598C">
      <w:pPr>
        <w:spacing w:line="480" w:lineRule="auto"/>
      </w:pPr>
    </w:p>
    <w:p w14:paraId="37D5E42D" w14:textId="2631F566" w:rsidR="00B7043C" w:rsidRDefault="00B7043C" w:rsidP="00C5598C">
      <w:pPr>
        <w:spacing w:line="480" w:lineRule="auto"/>
      </w:pPr>
    </w:p>
    <w:p w14:paraId="0800B4FE" w14:textId="77777777" w:rsidR="00B7043C" w:rsidRPr="00015DF8" w:rsidRDefault="00B7043C" w:rsidP="00C5598C">
      <w:pPr>
        <w:spacing w:line="480" w:lineRule="auto"/>
        <w:rPr>
          <w:b/>
        </w:rPr>
      </w:pPr>
    </w:p>
    <w:p w14:paraId="7A037760" w14:textId="0C7F7DAD" w:rsidR="00B7043C" w:rsidRPr="003913B1" w:rsidRDefault="00B7043C" w:rsidP="00C5598C">
      <w:pPr>
        <w:spacing w:line="480" w:lineRule="auto"/>
        <w:rPr>
          <w:b/>
          <w:lang w:val="en-US"/>
        </w:rPr>
      </w:pPr>
      <w:r w:rsidRPr="003913B1">
        <w:rPr>
          <w:b/>
          <w:lang w:val="en-US"/>
        </w:rPr>
        <w:t>Figure</w:t>
      </w:r>
      <w:r w:rsidR="002A22D6">
        <w:rPr>
          <w:b/>
          <w:lang w:val="en-US"/>
        </w:rPr>
        <w:t xml:space="preserve"> G</w:t>
      </w:r>
      <w:r w:rsidRPr="003913B1">
        <w:rPr>
          <w:b/>
          <w:lang w:val="en-US"/>
        </w:rPr>
        <w:t xml:space="preserve">. Comparison of IM and </w:t>
      </w:r>
      <w:proofErr w:type="spellStart"/>
      <w:r w:rsidRPr="003913B1">
        <w:rPr>
          <w:b/>
          <w:lang w:val="en-US"/>
        </w:rPr>
        <w:t>sLCLs</w:t>
      </w:r>
      <w:proofErr w:type="spellEnd"/>
      <w:r w:rsidRPr="003913B1">
        <w:rPr>
          <w:b/>
          <w:lang w:val="en-US"/>
        </w:rPr>
        <w:t>.</w:t>
      </w:r>
    </w:p>
    <w:p w14:paraId="69CA57EE" w14:textId="07D68557" w:rsidR="00B7043C" w:rsidRPr="003913B1" w:rsidRDefault="00B7043C" w:rsidP="006E2F02">
      <w:pPr>
        <w:spacing w:line="480" w:lineRule="auto"/>
        <w:jc w:val="both"/>
        <w:rPr>
          <w:lang w:val="en-US"/>
        </w:rPr>
      </w:pPr>
      <w:r w:rsidRPr="003913B1">
        <w:rPr>
          <w:lang w:val="en-US"/>
        </w:rPr>
        <w:t xml:space="preserve">Depicted are the results of a statistical analysis between the two groups of </w:t>
      </w:r>
      <w:proofErr w:type="spellStart"/>
      <w:r w:rsidRPr="003913B1">
        <w:rPr>
          <w:lang w:val="en-US"/>
        </w:rPr>
        <w:t>sLCLs</w:t>
      </w:r>
      <w:proofErr w:type="spellEnd"/>
      <w:r w:rsidRPr="003913B1">
        <w:rPr>
          <w:lang w:val="en-US"/>
        </w:rPr>
        <w:t xml:space="preserve"> in terms of latent protein and BHRF1 protein expression as well as apoptosis</w:t>
      </w:r>
      <w:r w:rsidR="006E2F02">
        <w:rPr>
          <w:lang w:val="en-US"/>
        </w:rPr>
        <w:t>.</w:t>
      </w:r>
    </w:p>
    <w:p w14:paraId="02856866" w14:textId="2CFFA927" w:rsidR="00694F7E" w:rsidRPr="003913B1" w:rsidRDefault="00694F7E" w:rsidP="00C5598C">
      <w:pPr>
        <w:spacing w:line="480" w:lineRule="auto"/>
        <w:rPr>
          <w:lang w:val="en-US"/>
        </w:rPr>
      </w:pPr>
    </w:p>
    <w:p w14:paraId="6C6D5982" w14:textId="77777777" w:rsidR="00FC070A" w:rsidRDefault="00FC070A">
      <w:pPr>
        <w:rPr>
          <w:b/>
          <w:bCs/>
          <w:lang w:val="en-US"/>
        </w:rPr>
      </w:pPr>
      <w:r>
        <w:rPr>
          <w:lang w:val="en-US"/>
        </w:rPr>
        <w:br w:type="page"/>
      </w:r>
    </w:p>
    <w:p w14:paraId="62AF409D" w14:textId="4798260B" w:rsidR="00D11DB5" w:rsidRPr="003913B1" w:rsidRDefault="005A4AA1" w:rsidP="00C40841">
      <w:pPr>
        <w:pStyle w:val="Caption"/>
        <w:keepNext/>
        <w:spacing w:after="0"/>
        <w:outlineLvl w:val="0"/>
        <w:rPr>
          <w:color w:val="auto"/>
          <w:sz w:val="24"/>
          <w:szCs w:val="24"/>
          <w:lang w:val="en-US"/>
        </w:rPr>
      </w:pPr>
      <w:r w:rsidRPr="003913B1">
        <w:rPr>
          <w:color w:val="auto"/>
          <w:sz w:val="24"/>
          <w:szCs w:val="24"/>
          <w:lang w:val="en-US"/>
        </w:rPr>
        <w:lastRenderedPageBreak/>
        <w:t>Table</w:t>
      </w:r>
      <w:r w:rsidR="002A22D6">
        <w:rPr>
          <w:color w:val="auto"/>
          <w:sz w:val="24"/>
          <w:szCs w:val="24"/>
          <w:lang w:val="en-US"/>
        </w:rPr>
        <w:t xml:space="preserve"> A</w:t>
      </w:r>
      <w:r w:rsidRPr="003913B1">
        <w:rPr>
          <w:color w:val="auto"/>
          <w:sz w:val="24"/>
          <w:szCs w:val="24"/>
          <w:lang w:val="en-US"/>
        </w:rPr>
        <w:t>.</w:t>
      </w:r>
      <w:r w:rsidR="00D11DB5" w:rsidRPr="003913B1">
        <w:rPr>
          <w:color w:val="auto"/>
          <w:sz w:val="24"/>
          <w:szCs w:val="24"/>
          <w:lang w:val="en-US"/>
        </w:rPr>
        <w:t xml:space="preserve"> Antibodies used for Western blot or FACS analyses</w:t>
      </w:r>
      <w:r w:rsidR="009069B7" w:rsidRPr="003913B1">
        <w:rPr>
          <w:color w:val="auto"/>
          <w:sz w:val="24"/>
          <w:szCs w:val="24"/>
          <w:lang w:val="en-US"/>
        </w:rPr>
        <w:t>.</w:t>
      </w:r>
    </w:p>
    <w:p w14:paraId="784EBA1F" w14:textId="06CA6C9A" w:rsidR="00D11DB5" w:rsidRPr="003913B1" w:rsidRDefault="00D11DB5" w:rsidP="00D11DB5">
      <w:pPr>
        <w:rPr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5"/>
        <w:gridCol w:w="2489"/>
        <w:gridCol w:w="1554"/>
        <w:gridCol w:w="1554"/>
        <w:gridCol w:w="1554"/>
      </w:tblGrid>
      <w:tr w:rsidR="00681F85" w:rsidRPr="0043404E" w14:paraId="2F4492B0" w14:textId="77777777" w:rsidTr="009558BC">
        <w:trPr>
          <w:trHeight w:val="620"/>
          <w:jc w:val="center"/>
        </w:trPr>
        <w:tc>
          <w:tcPr>
            <w:tcW w:w="10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473776" w14:textId="77777777" w:rsidR="00681F85" w:rsidRPr="0043404E" w:rsidRDefault="00681F85" w:rsidP="00681F85">
            <w:pPr>
              <w:jc w:val="center"/>
              <w:rPr>
                <w:color w:val="000000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Antibody</w:t>
            </w:r>
          </w:p>
        </w:tc>
        <w:tc>
          <w:tcPr>
            <w:tcW w:w="13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A27A1FA" w14:textId="77777777" w:rsidR="00681F85" w:rsidRPr="0043404E" w:rsidRDefault="00681F85" w:rsidP="00681F85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Clone</w:t>
            </w:r>
          </w:p>
        </w:tc>
        <w:tc>
          <w:tcPr>
            <w:tcW w:w="8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B0951A" w14:textId="3AD9E0FA" w:rsidR="00681F85" w:rsidRPr="0043404E" w:rsidRDefault="00681F85" w:rsidP="00681F85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Host species</w:t>
            </w:r>
          </w:p>
        </w:tc>
        <w:tc>
          <w:tcPr>
            <w:tcW w:w="8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A30E85" w14:textId="440E18E2" w:rsidR="00681F85" w:rsidRPr="0043404E" w:rsidRDefault="00696A1A" w:rsidP="00681F85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Clonality</w:t>
            </w:r>
          </w:p>
        </w:tc>
        <w:tc>
          <w:tcPr>
            <w:tcW w:w="8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D7DD442" w14:textId="6ACC74A0" w:rsidR="00681F85" w:rsidRPr="0043404E" w:rsidRDefault="00681F85" w:rsidP="00681F85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Dilution</w:t>
            </w:r>
          </w:p>
        </w:tc>
      </w:tr>
      <w:tr w:rsidR="00681F85" w:rsidRPr="0043404E" w14:paraId="52E0764D" w14:textId="77777777" w:rsidTr="009558BC">
        <w:trPr>
          <w:trHeight w:val="364"/>
          <w:jc w:val="center"/>
        </w:trPr>
        <w:tc>
          <w:tcPr>
            <w:tcW w:w="105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4BC31F1" w14:textId="77777777" w:rsidR="00681F85" w:rsidRPr="0043404E" w:rsidRDefault="00681F85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EBNA1</w:t>
            </w:r>
          </w:p>
        </w:tc>
        <w:tc>
          <w:tcPr>
            <w:tcW w:w="137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2D4D9BE" w14:textId="77777777" w:rsidR="00681F85" w:rsidRPr="0043404E" w:rsidRDefault="00681F85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2B4-1</w:t>
            </w:r>
          </w:p>
        </w:tc>
        <w:tc>
          <w:tcPr>
            <w:tcW w:w="858" w:type="pct"/>
            <w:tcBorders>
              <w:top w:val="single" w:sz="12" w:space="0" w:color="auto"/>
            </w:tcBorders>
          </w:tcPr>
          <w:p w14:paraId="54A0F691" w14:textId="404F3895" w:rsidR="00681F85" w:rsidRPr="0043404E" w:rsidRDefault="00681F85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Rat</w:t>
            </w:r>
          </w:p>
        </w:tc>
        <w:tc>
          <w:tcPr>
            <w:tcW w:w="858" w:type="pct"/>
            <w:tcBorders>
              <w:top w:val="single" w:sz="12" w:space="0" w:color="auto"/>
            </w:tcBorders>
          </w:tcPr>
          <w:p w14:paraId="63EE19E5" w14:textId="6BDD70D6" w:rsidR="00681F85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monoclonal</w:t>
            </w:r>
          </w:p>
        </w:tc>
        <w:tc>
          <w:tcPr>
            <w:tcW w:w="858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AB23D24" w14:textId="4A70C97A" w:rsidR="00681F85" w:rsidRPr="0043404E" w:rsidRDefault="00681F85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1:100</w:t>
            </w:r>
          </w:p>
        </w:tc>
      </w:tr>
      <w:tr w:rsidR="00696A1A" w:rsidRPr="0043404E" w14:paraId="06DA3967" w14:textId="77777777" w:rsidTr="009558BC">
        <w:trPr>
          <w:trHeight w:val="364"/>
          <w:jc w:val="center"/>
        </w:trPr>
        <w:tc>
          <w:tcPr>
            <w:tcW w:w="1051" w:type="pct"/>
            <w:shd w:val="clear" w:color="auto" w:fill="auto"/>
            <w:vAlign w:val="center"/>
            <w:hideMark/>
          </w:tcPr>
          <w:p w14:paraId="08275B37" w14:textId="77777777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EBNA2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14:paraId="68E30E64" w14:textId="77777777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R3</w:t>
            </w:r>
          </w:p>
        </w:tc>
        <w:tc>
          <w:tcPr>
            <w:tcW w:w="858" w:type="pct"/>
          </w:tcPr>
          <w:p w14:paraId="6D7EC2E7" w14:textId="047AB1A3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Rat</w:t>
            </w:r>
          </w:p>
        </w:tc>
        <w:tc>
          <w:tcPr>
            <w:tcW w:w="858" w:type="pct"/>
          </w:tcPr>
          <w:p w14:paraId="64A25A6A" w14:textId="35E59016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monoclonal</w:t>
            </w:r>
          </w:p>
        </w:tc>
        <w:tc>
          <w:tcPr>
            <w:tcW w:w="858" w:type="pct"/>
            <w:shd w:val="clear" w:color="auto" w:fill="auto"/>
            <w:vAlign w:val="center"/>
            <w:hideMark/>
          </w:tcPr>
          <w:p w14:paraId="69AC021E" w14:textId="40645875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1:200</w:t>
            </w:r>
          </w:p>
        </w:tc>
      </w:tr>
      <w:tr w:rsidR="00696A1A" w:rsidRPr="0043404E" w14:paraId="403CA045" w14:textId="77777777" w:rsidTr="009558BC">
        <w:trPr>
          <w:trHeight w:val="364"/>
          <w:jc w:val="center"/>
        </w:trPr>
        <w:tc>
          <w:tcPr>
            <w:tcW w:w="1051" w:type="pct"/>
            <w:shd w:val="clear" w:color="auto" w:fill="auto"/>
            <w:vAlign w:val="center"/>
            <w:hideMark/>
          </w:tcPr>
          <w:p w14:paraId="7CD8EB99" w14:textId="77777777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LMP1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14:paraId="28D33BDA" w14:textId="77777777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S12</w:t>
            </w:r>
          </w:p>
        </w:tc>
        <w:tc>
          <w:tcPr>
            <w:tcW w:w="858" w:type="pct"/>
          </w:tcPr>
          <w:p w14:paraId="577B5BA0" w14:textId="18A567FF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Mouse</w:t>
            </w:r>
          </w:p>
        </w:tc>
        <w:tc>
          <w:tcPr>
            <w:tcW w:w="858" w:type="pct"/>
          </w:tcPr>
          <w:p w14:paraId="43EEDDDC" w14:textId="6995CDFA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monoclonal</w:t>
            </w:r>
          </w:p>
        </w:tc>
        <w:tc>
          <w:tcPr>
            <w:tcW w:w="858" w:type="pct"/>
            <w:shd w:val="clear" w:color="auto" w:fill="auto"/>
            <w:vAlign w:val="center"/>
            <w:hideMark/>
          </w:tcPr>
          <w:p w14:paraId="4AABE9FE" w14:textId="43739383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1:5000</w:t>
            </w:r>
          </w:p>
        </w:tc>
      </w:tr>
      <w:tr w:rsidR="00696A1A" w:rsidRPr="0043404E" w14:paraId="076037B2" w14:textId="77777777" w:rsidTr="009558BC">
        <w:trPr>
          <w:trHeight w:val="364"/>
          <w:jc w:val="center"/>
        </w:trPr>
        <w:tc>
          <w:tcPr>
            <w:tcW w:w="1051" w:type="pct"/>
            <w:shd w:val="clear" w:color="auto" w:fill="auto"/>
            <w:vAlign w:val="center"/>
          </w:tcPr>
          <w:p w14:paraId="70DD5F97" w14:textId="77777777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BHRF1</w:t>
            </w:r>
          </w:p>
        </w:tc>
        <w:tc>
          <w:tcPr>
            <w:tcW w:w="1374" w:type="pct"/>
            <w:shd w:val="clear" w:color="auto" w:fill="auto"/>
            <w:vAlign w:val="center"/>
          </w:tcPr>
          <w:p w14:paraId="77A90C9A" w14:textId="77777777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6A9</w:t>
            </w:r>
          </w:p>
        </w:tc>
        <w:tc>
          <w:tcPr>
            <w:tcW w:w="858" w:type="pct"/>
          </w:tcPr>
          <w:p w14:paraId="1A5D5C52" w14:textId="544DAA40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Rat</w:t>
            </w:r>
          </w:p>
        </w:tc>
        <w:tc>
          <w:tcPr>
            <w:tcW w:w="858" w:type="pct"/>
          </w:tcPr>
          <w:p w14:paraId="58DA4FE9" w14:textId="575926FF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monoclonal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2B556DC0" w14:textId="3DC20F86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1:100</w:t>
            </w:r>
          </w:p>
        </w:tc>
      </w:tr>
      <w:tr w:rsidR="00696A1A" w:rsidRPr="0043404E" w14:paraId="137D2A8D" w14:textId="77777777" w:rsidTr="009558BC">
        <w:trPr>
          <w:trHeight w:val="364"/>
          <w:jc w:val="center"/>
        </w:trPr>
        <w:tc>
          <w:tcPr>
            <w:tcW w:w="1051" w:type="pct"/>
            <w:shd w:val="clear" w:color="auto" w:fill="auto"/>
            <w:vAlign w:val="center"/>
            <w:hideMark/>
          </w:tcPr>
          <w:p w14:paraId="11454C15" w14:textId="77777777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Actin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14:paraId="2A847FBF" w14:textId="77777777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ACTN05, C4</w:t>
            </w:r>
          </w:p>
        </w:tc>
        <w:tc>
          <w:tcPr>
            <w:tcW w:w="858" w:type="pct"/>
          </w:tcPr>
          <w:p w14:paraId="70256284" w14:textId="5C921918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Mouse</w:t>
            </w:r>
          </w:p>
        </w:tc>
        <w:tc>
          <w:tcPr>
            <w:tcW w:w="858" w:type="pct"/>
          </w:tcPr>
          <w:p w14:paraId="73E21AFE" w14:textId="4A760E47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monoclonal</w:t>
            </w:r>
          </w:p>
        </w:tc>
        <w:tc>
          <w:tcPr>
            <w:tcW w:w="858" w:type="pct"/>
            <w:shd w:val="clear" w:color="auto" w:fill="auto"/>
            <w:vAlign w:val="center"/>
            <w:hideMark/>
          </w:tcPr>
          <w:p w14:paraId="38258C1E" w14:textId="4A387B61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1:5000</w:t>
            </w:r>
          </w:p>
        </w:tc>
      </w:tr>
      <w:tr w:rsidR="00696A1A" w:rsidRPr="0043404E" w14:paraId="1271FDD1" w14:textId="77777777" w:rsidTr="009558BC">
        <w:trPr>
          <w:trHeight w:val="364"/>
          <w:jc w:val="center"/>
        </w:trPr>
        <w:tc>
          <w:tcPr>
            <w:tcW w:w="1051" w:type="pct"/>
            <w:shd w:val="clear" w:color="auto" w:fill="auto"/>
            <w:vAlign w:val="center"/>
            <w:hideMark/>
          </w:tcPr>
          <w:p w14:paraId="43D619EC" w14:textId="77777777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CD19-PE</w:t>
            </w:r>
          </w:p>
        </w:tc>
        <w:tc>
          <w:tcPr>
            <w:tcW w:w="1374" w:type="pct"/>
            <w:shd w:val="clear" w:color="auto" w:fill="auto"/>
            <w:vAlign w:val="center"/>
            <w:hideMark/>
          </w:tcPr>
          <w:p w14:paraId="07AD3D24" w14:textId="77777777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SJ25-C1</w:t>
            </w:r>
          </w:p>
        </w:tc>
        <w:tc>
          <w:tcPr>
            <w:tcW w:w="858" w:type="pct"/>
          </w:tcPr>
          <w:p w14:paraId="14C4B3DF" w14:textId="1565B147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Mouse</w:t>
            </w:r>
          </w:p>
        </w:tc>
        <w:tc>
          <w:tcPr>
            <w:tcW w:w="858" w:type="pct"/>
          </w:tcPr>
          <w:p w14:paraId="5D54BBA4" w14:textId="2BD23E94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>
              <w:rPr>
                <w:color w:val="000000"/>
                <w:sz w:val="22"/>
                <w:szCs w:val="22"/>
                <w:lang w:eastAsia="de-DE"/>
              </w:rPr>
              <w:t>monoclonal</w:t>
            </w:r>
          </w:p>
        </w:tc>
        <w:tc>
          <w:tcPr>
            <w:tcW w:w="858" w:type="pct"/>
            <w:shd w:val="clear" w:color="auto" w:fill="auto"/>
            <w:vAlign w:val="center"/>
            <w:hideMark/>
          </w:tcPr>
          <w:p w14:paraId="1C0F4FB8" w14:textId="44326B8C" w:rsidR="00696A1A" w:rsidRPr="0043404E" w:rsidRDefault="00696A1A" w:rsidP="00A4312C">
            <w:pPr>
              <w:jc w:val="center"/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1:100</w:t>
            </w:r>
          </w:p>
        </w:tc>
      </w:tr>
    </w:tbl>
    <w:p w14:paraId="3A2308B4" w14:textId="77777777" w:rsidR="00D11DB5" w:rsidRPr="0043404E" w:rsidRDefault="00D11DB5" w:rsidP="00D11DB5"/>
    <w:p w14:paraId="6D11A9B2" w14:textId="77777777" w:rsidR="00D11DB5" w:rsidRPr="0043404E" w:rsidRDefault="00D11DB5" w:rsidP="00D11DB5"/>
    <w:p w14:paraId="59A7F65E" w14:textId="77777777" w:rsidR="00D11DB5" w:rsidRDefault="00D11DB5" w:rsidP="00D11DB5"/>
    <w:p w14:paraId="1BA352C9" w14:textId="77777777" w:rsidR="00D11DB5" w:rsidRDefault="00D11DB5" w:rsidP="00D11DB5"/>
    <w:p w14:paraId="63ABAC4E" w14:textId="77777777" w:rsidR="00D11DB5" w:rsidRPr="0043404E" w:rsidRDefault="00D11DB5" w:rsidP="00D11DB5"/>
    <w:p w14:paraId="4BFE0A85" w14:textId="77777777" w:rsidR="00D11DB5" w:rsidRPr="0043404E" w:rsidRDefault="00D11DB5" w:rsidP="00D11DB5"/>
    <w:p w14:paraId="6BE67684" w14:textId="77777777" w:rsidR="00D11DB5" w:rsidRDefault="00D11DB5" w:rsidP="00D11DB5">
      <w:pPr>
        <w:rPr>
          <w:b/>
        </w:rPr>
      </w:pPr>
      <w:r>
        <w:rPr>
          <w:b/>
        </w:rPr>
        <w:br w:type="page"/>
      </w:r>
    </w:p>
    <w:p w14:paraId="035D9CDE" w14:textId="28488AD9" w:rsidR="00D11DB5" w:rsidRPr="003913B1" w:rsidRDefault="00D11DB5" w:rsidP="00C40841">
      <w:pPr>
        <w:outlineLvl w:val="0"/>
        <w:rPr>
          <w:b/>
          <w:lang w:val="en-US"/>
        </w:rPr>
      </w:pPr>
      <w:r w:rsidRPr="003913B1">
        <w:rPr>
          <w:b/>
          <w:lang w:val="en-US"/>
        </w:rPr>
        <w:lastRenderedPageBreak/>
        <w:t>Table</w:t>
      </w:r>
      <w:r w:rsidR="002A22D6">
        <w:rPr>
          <w:b/>
          <w:lang w:val="en-US"/>
        </w:rPr>
        <w:t xml:space="preserve"> B</w:t>
      </w:r>
      <w:r w:rsidR="009069B7" w:rsidRPr="003913B1">
        <w:rPr>
          <w:b/>
          <w:lang w:val="en-US"/>
        </w:rPr>
        <w:t>.</w:t>
      </w:r>
      <w:r w:rsidRPr="003913B1">
        <w:rPr>
          <w:b/>
          <w:lang w:val="en-US"/>
        </w:rPr>
        <w:t xml:space="preserve"> Sequences of primers used for quantification of EBV miRNAs by qPCR</w:t>
      </w:r>
      <w:r w:rsidR="009069B7" w:rsidRPr="003913B1">
        <w:rPr>
          <w:b/>
          <w:lang w:val="en-US"/>
        </w:rPr>
        <w:t>.</w:t>
      </w:r>
    </w:p>
    <w:p w14:paraId="3957AE51" w14:textId="77777777" w:rsidR="00D11DB5" w:rsidRPr="003913B1" w:rsidRDefault="00D11DB5" w:rsidP="00D11DB5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1"/>
        <w:gridCol w:w="6605"/>
      </w:tblGrid>
      <w:tr w:rsidR="00D11DB5" w:rsidRPr="0043404E" w14:paraId="74070BE0" w14:textId="77777777" w:rsidTr="00C5598C">
        <w:trPr>
          <w:trHeight w:val="320"/>
        </w:trPr>
        <w:tc>
          <w:tcPr>
            <w:tcW w:w="13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3C71FB5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 xml:space="preserve">Primer </w:t>
            </w:r>
          </w:p>
        </w:tc>
        <w:tc>
          <w:tcPr>
            <w:tcW w:w="364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9184B21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Sequence 5’-3’</w:t>
            </w:r>
          </w:p>
        </w:tc>
      </w:tr>
      <w:tr w:rsidR="00D11DB5" w:rsidRPr="0043404E" w14:paraId="25AE7495" w14:textId="77777777" w:rsidTr="00C5598C">
        <w:trPr>
          <w:trHeight w:val="320"/>
        </w:trPr>
        <w:tc>
          <w:tcPr>
            <w:tcW w:w="1353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D5F76E0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HRF1-2* RT</w:t>
            </w:r>
          </w:p>
        </w:tc>
        <w:tc>
          <w:tcPr>
            <w:tcW w:w="364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2605BCB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CTCAACTGGTGTCGTGGAGTCGGCAATTCAGTTGAGGCTATCTG</w:t>
            </w:r>
          </w:p>
        </w:tc>
      </w:tr>
      <w:tr w:rsidR="00D11DB5" w:rsidRPr="0043404E" w14:paraId="0495D91D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30BB38F1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HRF1-2* fwd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198453F7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ACACTCCAGCTGGGAAATTCTGTTGCAGCA</w:t>
            </w:r>
          </w:p>
        </w:tc>
      </w:tr>
      <w:tr w:rsidR="00D11DB5" w:rsidRPr="0043404E" w14:paraId="441DACD9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03B6F1B9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HRF1-2* probe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1C6404ED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FAM – TTCAGTTGAGGCTATCTG - TAM</w:t>
            </w:r>
          </w:p>
        </w:tc>
      </w:tr>
      <w:tr w:rsidR="00D11DB5" w:rsidRPr="0043404E" w14:paraId="5F06C0EB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417CD5E0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HRF1-2 RT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6D25D26E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CTCAACTGGTGTCGTGGAGTCGGCAATTCAGTTGAGTTCAATTT</w:t>
            </w:r>
          </w:p>
        </w:tc>
      </w:tr>
      <w:tr w:rsidR="00D11DB5" w:rsidRPr="0043404E" w14:paraId="5026661E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2123D40F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HRF1-2 fwd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768B115F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ACACTCCAGCTGGGTATCTTTTGCGGCAGA</w:t>
            </w:r>
          </w:p>
        </w:tc>
      </w:tr>
      <w:tr w:rsidR="00D11DB5" w:rsidRPr="0043404E" w14:paraId="6F50A47B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6C28696F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HRF1-2 probe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6561ADAD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FAM - TTCAGTTGAGTTCAATTT - TAM</w:t>
            </w:r>
          </w:p>
        </w:tc>
      </w:tr>
      <w:tr w:rsidR="00D11DB5" w:rsidRPr="0043404E" w14:paraId="30ABA6C2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03C2EC56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HRF1-1 RT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67F15736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CTCAACTGGTGTCGTGGAGTCGGCAATTCAGTTGAGAACTCCGG</w:t>
            </w:r>
          </w:p>
        </w:tc>
      </w:tr>
      <w:tr w:rsidR="00D11DB5" w:rsidRPr="0043404E" w14:paraId="1553590F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442928C8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HRF1-1 fwd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7A0E655B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ACACTCCAGCTGGGTAACCTGATCAGCCCC</w:t>
            </w:r>
          </w:p>
        </w:tc>
      </w:tr>
      <w:tr w:rsidR="00D11DB5" w:rsidRPr="0043404E" w14:paraId="3335AFC7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398C57CF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HRF1-1 probe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5811855A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FAM – TTCAGTTGAGAACTCCGG - TAM</w:t>
            </w:r>
          </w:p>
        </w:tc>
      </w:tr>
      <w:tr w:rsidR="00D11DB5" w:rsidRPr="0043404E" w14:paraId="2DD1FF95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2DA53638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HRF1-3 RT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361DBC6A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CTCAACTGGTGTCGTGGAGTCGGCAATTCAGTTGAGGTGTGCTT</w:t>
            </w:r>
          </w:p>
        </w:tc>
      </w:tr>
      <w:tr w:rsidR="00D11DB5" w:rsidRPr="0043404E" w14:paraId="5D47459D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6C46BF22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HRF1-3 fwd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711F6A8B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ACACTCCAGCTGGGTAACGGGAAGTGTGTA</w:t>
            </w:r>
          </w:p>
        </w:tc>
      </w:tr>
      <w:tr w:rsidR="00D11DB5" w:rsidRPr="0043404E" w14:paraId="3C25C0C2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12468043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HRF1-3 probe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35B35738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FAM – TTCAGTTGAGGTGTGCTT - TAM</w:t>
            </w:r>
          </w:p>
        </w:tc>
      </w:tr>
      <w:tr w:rsidR="00D11DB5" w:rsidRPr="0043404E" w14:paraId="17260F6B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0F609BE9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1-3p RT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0849ED6C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CTCAACTGGTGTCGTGGAGTCGGCAATTCAGTTGAGAGACATAG</w:t>
            </w:r>
          </w:p>
        </w:tc>
      </w:tr>
      <w:tr w:rsidR="00D11DB5" w:rsidRPr="0043404E" w14:paraId="58F9BB7B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2A2A44C7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1-3p fwd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329D5605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ACACTCCAGCTGGGTAGCACCGCTATCCAC</w:t>
            </w:r>
          </w:p>
        </w:tc>
      </w:tr>
      <w:tr w:rsidR="00D11DB5" w:rsidRPr="0043404E" w14:paraId="0AEBE5B8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7F9A4A53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1-3p probe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5D2260E4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FAM-TTCAGTTGAGAGACATAG-TAM</w:t>
            </w:r>
          </w:p>
        </w:tc>
      </w:tr>
      <w:tr w:rsidR="00D11DB5" w:rsidRPr="0043404E" w14:paraId="028BADC8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16D883FC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2-5p RT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0B4C209C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CTCAACTGGTGTCGTGGAGTCGGCAATTCAGTTGAGGCAAGGGC</w:t>
            </w:r>
          </w:p>
        </w:tc>
      </w:tr>
      <w:tr w:rsidR="00D11DB5" w:rsidRPr="0043404E" w14:paraId="32A0E61C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43969278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2-5p fwd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027DE403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ACACTCCAGCTGGGTATTTTCTGCATTCGC</w:t>
            </w:r>
          </w:p>
        </w:tc>
      </w:tr>
      <w:tr w:rsidR="00D11DB5" w:rsidRPr="0043404E" w14:paraId="67A7595F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61A8A1A7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2-5p probe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1D4E8093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FAM-TTCAGTTGAGGCAAGGGC-TAM</w:t>
            </w:r>
          </w:p>
        </w:tc>
      </w:tr>
      <w:tr w:rsidR="00D11DB5" w:rsidRPr="0043404E" w14:paraId="5437AC85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1A1C86C7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17-5p RT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536B3E08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CTCAACTGGTGTCGTGGAGTCGGCAATTCAGTTGAGCTTGTATG</w:t>
            </w:r>
          </w:p>
        </w:tc>
      </w:tr>
      <w:tr w:rsidR="00D11DB5" w:rsidRPr="0043404E" w14:paraId="3BE11728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76E24E91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17-5p fwd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62ED123A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ACACTCCAGCTGGGUAAGAGGACGCAGGCA</w:t>
            </w:r>
          </w:p>
        </w:tc>
      </w:tr>
      <w:tr w:rsidR="00D11DB5" w:rsidRPr="0043404E" w14:paraId="64E5123B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45423C70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17-5p probe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1915658A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TTCAGTTGAGCTTGTATG</w:t>
            </w:r>
          </w:p>
        </w:tc>
      </w:tr>
      <w:tr w:rsidR="00D11DB5" w:rsidRPr="0043404E" w14:paraId="5B46E7A2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42F95CFE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5 RT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737143E7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CTCAACTGGTGTCGTGGAGTCGGCAATTCAGTTGAGCGATGGGC</w:t>
            </w:r>
          </w:p>
        </w:tc>
      </w:tr>
      <w:tr w:rsidR="00D11DB5" w:rsidRPr="0043404E" w14:paraId="273B429A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4A310F49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5 fwd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572450C4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ACACTCCAGCTGGGCAAGGTGAATATAGCT</w:t>
            </w:r>
          </w:p>
        </w:tc>
      </w:tr>
      <w:tr w:rsidR="00D11DB5" w:rsidRPr="0043404E" w14:paraId="07D44F61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2776C7CB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5 probe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12DB72EB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FAM-TTCAGTTGAGCGATGGGC-TAM</w:t>
            </w:r>
          </w:p>
        </w:tc>
      </w:tr>
      <w:tr w:rsidR="00D11DB5" w:rsidRPr="0043404E" w14:paraId="09B48D0A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76F603F1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4 RT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57022E3C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CTCAACTGGTGTCGTGGAGTCGGCAATTCAGTTGAGAGCACACC</w:t>
            </w:r>
          </w:p>
        </w:tc>
      </w:tr>
      <w:tr w:rsidR="00D11DB5" w:rsidRPr="0043404E" w14:paraId="5C51D63C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6E9378EB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4 fwd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2A92C9BB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ACACTCCAGCTGGGGACCTGATGCTGCTGG</w:t>
            </w:r>
          </w:p>
        </w:tc>
      </w:tr>
      <w:tr w:rsidR="00D11DB5" w:rsidRPr="0043404E" w14:paraId="75DE9C21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4A94AAB1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4 probe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44651B8C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FAM-TTCAGTTGAGAGCACACC-TAM</w:t>
            </w:r>
          </w:p>
        </w:tc>
      </w:tr>
      <w:tr w:rsidR="00D11DB5" w:rsidRPr="0043404E" w14:paraId="16DA8191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781888C2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7 RT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60437488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CTCAACTGGTGTCGTGGAGTCGGCAATTCAGTTGAGCCCTGGAC</w:t>
            </w:r>
          </w:p>
        </w:tc>
      </w:tr>
      <w:tr w:rsidR="00D11DB5" w:rsidRPr="0043404E" w14:paraId="3E4ECCB3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57A94A54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7 fwd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14954A44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ACACTCCAGCTGGGCATCATAGTCCAGTGT</w:t>
            </w:r>
          </w:p>
        </w:tc>
      </w:tr>
      <w:tr w:rsidR="00D11DB5" w:rsidRPr="0043404E" w14:paraId="37644C24" w14:textId="77777777" w:rsidTr="00C5598C">
        <w:trPr>
          <w:trHeight w:val="320"/>
        </w:trPr>
        <w:tc>
          <w:tcPr>
            <w:tcW w:w="1353" w:type="pct"/>
            <w:shd w:val="clear" w:color="auto" w:fill="auto"/>
            <w:vAlign w:val="center"/>
            <w:hideMark/>
          </w:tcPr>
          <w:p w14:paraId="700FB921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miR-BART7 probe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263E197B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>FAM-TTCAGTTGAG CCCTGGAC-TAM</w:t>
            </w:r>
          </w:p>
        </w:tc>
      </w:tr>
      <w:tr w:rsidR="00D11DB5" w:rsidRPr="0043404E" w14:paraId="347D102D" w14:textId="77777777" w:rsidTr="00C5598C">
        <w:trPr>
          <w:trHeight w:val="300"/>
        </w:trPr>
        <w:tc>
          <w:tcPr>
            <w:tcW w:w="1353" w:type="pct"/>
            <w:shd w:val="clear" w:color="auto" w:fill="auto"/>
            <w:vAlign w:val="center"/>
            <w:hideMark/>
          </w:tcPr>
          <w:p w14:paraId="1DC9CD5C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 xml:space="preserve">miR-universal rev </w:t>
            </w:r>
          </w:p>
        </w:tc>
        <w:tc>
          <w:tcPr>
            <w:tcW w:w="3647" w:type="pct"/>
            <w:shd w:val="clear" w:color="auto" w:fill="auto"/>
            <w:vAlign w:val="center"/>
            <w:hideMark/>
          </w:tcPr>
          <w:p w14:paraId="61D7F273" w14:textId="77777777" w:rsidR="00D11DB5" w:rsidRPr="0043404E" w:rsidRDefault="00D11DB5" w:rsidP="00A4312C">
            <w:pPr>
              <w:rPr>
                <w:color w:val="000000"/>
                <w:sz w:val="22"/>
                <w:szCs w:val="22"/>
                <w:lang w:eastAsia="de-DE"/>
              </w:rPr>
            </w:pPr>
            <w:r w:rsidRPr="0043404E">
              <w:rPr>
                <w:color w:val="000000"/>
                <w:sz w:val="22"/>
                <w:szCs w:val="22"/>
                <w:lang w:eastAsia="de-DE"/>
              </w:rPr>
              <w:t xml:space="preserve">CTCAACTGGTGTCGTGGAGTCGGCA </w:t>
            </w:r>
          </w:p>
        </w:tc>
      </w:tr>
    </w:tbl>
    <w:p w14:paraId="3CE2657D" w14:textId="77777777" w:rsidR="00D11DB5" w:rsidRDefault="00D11DB5" w:rsidP="00D11DB5"/>
    <w:p w14:paraId="545C4FC4" w14:textId="4AEFC187" w:rsidR="00587826" w:rsidRDefault="00587826"/>
    <w:p w14:paraId="6AE03853" w14:textId="36DDB1A7" w:rsidR="008C6D92" w:rsidRDefault="008C6D92"/>
    <w:p w14:paraId="71F523EA" w14:textId="01F8FE2C" w:rsidR="008C6D92" w:rsidRDefault="008C6D92"/>
    <w:p w14:paraId="26EB8986" w14:textId="2A7B7D69" w:rsidR="008647B7" w:rsidRPr="008647B7" w:rsidRDefault="008647B7" w:rsidP="008647B7">
      <w:pPr>
        <w:spacing w:line="480" w:lineRule="auto"/>
        <w:rPr>
          <w:b/>
          <w:lang w:val="en-US"/>
        </w:rPr>
      </w:pPr>
      <w:r w:rsidRPr="008647B7">
        <w:rPr>
          <w:b/>
          <w:lang w:val="en-US"/>
        </w:rPr>
        <w:lastRenderedPageBreak/>
        <w:t>Table</w:t>
      </w:r>
      <w:r w:rsidR="002A22D6">
        <w:rPr>
          <w:b/>
          <w:lang w:val="en-US"/>
        </w:rPr>
        <w:t xml:space="preserve"> C</w:t>
      </w:r>
      <w:r w:rsidRPr="008647B7">
        <w:rPr>
          <w:b/>
          <w:lang w:val="en-US"/>
        </w:rPr>
        <w:t xml:space="preserve">. Oligonucleotides, sequences and position in the reference </w:t>
      </w:r>
      <w:r w:rsidRPr="008647B7">
        <w:rPr>
          <w:b/>
          <w:bCs/>
          <w:color w:val="000000"/>
          <w:lang w:val="en-US"/>
        </w:rPr>
        <w:t>EBV genome NC_007605.1.</w:t>
      </w:r>
      <w:r w:rsidRPr="008647B7">
        <w:rPr>
          <w:b/>
          <w:lang w:val="en-US"/>
        </w:rPr>
        <w:t xml:space="preserve"> </w:t>
      </w:r>
    </w:p>
    <w:p w14:paraId="3507A908" w14:textId="77777777" w:rsidR="008647B7" w:rsidRPr="008647B7" w:rsidRDefault="008647B7" w:rsidP="008647B7">
      <w:pPr>
        <w:rPr>
          <w:sz w:val="22"/>
          <w:szCs w:val="22"/>
          <w:lang w:val="en-US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752"/>
        <w:gridCol w:w="2496"/>
        <w:gridCol w:w="1417"/>
        <w:gridCol w:w="1621"/>
        <w:gridCol w:w="771"/>
        <w:gridCol w:w="1577"/>
      </w:tblGrid>
      <w:tr w:rsidR="008647B7" w:rsidRPr="007E3D9C" w14:paraId="6BAC7DA7" w14:textId="77777777" w:rsidTr="00A4312C">
        <w:trPr>
          <w:trHeight w:val="340"/>
        </w:trPr>
        <w:tc>
          <w:tcPr>
            <w:tcW w:w="17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EC5919" w14:textId="77777777" w:rsidR="008647B7" w:rsidRPr="007E3D9C" w:rsidRDefault="008647B7" w:rsidP="00A4312C">
            <w:pPr>
              <w:jc w:val="center"/>
              <w:rPr>
                <w:sz w:val="20"/>
                <w:szCs w:val="20"/>
              </w:rPr>
            </w:pPr>
            <w:r w:rsidRPr="00C2076B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4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22C89B" w14:textId="77777777" w:rsidR="008647B7" w:rsidRPr="007E3D9C" w:rsidRDefault="008647B7" w:rsidP="00A4312C">
            <w:pPr>
              <w:jc w:val="center"/>
              <w:rPr>
                <w:sz w:val="20"/>
                <w:szCs w:val="20"/>
              </w:rPr>
            </w:pPr>
            <w:r w:rsidRPr="00C2076B">
              <w:rPr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876C8D0" w14:textId="77777777" w:rsidR="008647B7" w:rsidRPr="008647B7" w:rsidRDefault="008647B7" w:rsidP="00A4312C">
            <w:pPr>
              <w:adjustRightInd w:val="0"/>
              <w:snapToGri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7B7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osition in </w:t>
            </w:r>
          </w:p>
          <w:p w14:paraId="1002B0A0" w14:textId="77777777" w:rsidR="008647B7" w:rsidRPr="008647B7" w:rsidRDefault="008647B7" w:rsidP="00A4312C">
            <w:pPr>
              <w:adjustRightInd w:val="0"/>
              <w:snapToGrid w:val="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7B7">
              <w:rPr>
                <w:b/>
                <w:bCs/>
                <w:color w:val="000000"/>
                <w:sz w:val="20"/>
                <w:szCs w:val="20"/>
                <w:lang w:val="en-US"/>
              </w:rPr>
              <w:t>the reference EBV genome NC_007605.1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23EB487" w14:textId="77777777" w:rsidR="008647B7" w:rsidRPr="008647B7" w:rsidRDefault="008647B7" w:rsidP="00A4312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7B7">
              <w:rPr>
                <w:b/>
                <w:bCs/>
                <w:color w:val="000000"/>
                <w:sz w:val="20"/>
                <w:szCs w:val="20"/>
                <w:lang w:val="en-US"/>
              </w:rPr>
              <w:t>position in B95-8 ORF or mRNA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A0870B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b/>
                <w:bCs/>
                <w:color w:val="000000"/>
                <w:sz w:val="20"/>
                <w:szCs w:val="20"/>
              </w:rPr>
              <w:t>PCR product siz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bp)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12" w:space="0" w:color="auto"/>
            </w:tcBorders>
          </w:tcPr>
          <w:p w14:paraId="0B698F56" w14:textId="77777777" w:rsidR="008647B7" w:rsidRPr="00C2076B" w:rsidRDefault="008647B7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2076B">
              <w:rPr>
                <w:b/>
                <w:bCs/>
                <w:color w:val="000000"/>
                <w:sz w:val="20"/>
                <w:szCs w:val="20"/>
              </w:rPr>
              <w:t>PCR product description</w:t>
            </w:r>
          </w:p>
        </w:tc>
      </w:tr>
      <w:tr w:rsidR="008647B7" w:rsidRPr="00531938" w14:paraId="5521C3C9" w14:textId="77777777" w:rsidTr="00A4312C">
        <w:trPr>
          <w:trHeight w:val="340"/>
        </w:trPr>
        <w:tc>
          <w:tcPr>
            <w:tcW w:w="1752" w:type="dxa"/>
            <w:tcBorders>
              <w:top w:val="single" w:sz="12" w:space="0" w:color="auto"/>
            </w:tcBorders>
            <w:noWrap/>
            <w:hideMark/>
          </w:tcPr>
          <w:p w14:paraId="535D5E56" w14:textId="77777777" w:rsidR="008647B7" w:rsidRPr="00C2076B" w:rsidRDefault="008647B7" w:rsidP="00A431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2076B">
              <w:rPr>
                <w:sz w:val="20"/>
                <w:szCs w:val="20"/>
              </w:rPr>
              <w:t>3301 P-EBNA2 fwd5</w:t>
            </w:r>
          </w:p>
        </w:tc>
        <w:tc>
          <w:tcPr>
            <w:tcW w:w="2496" w:type="dxa"/>
            <w:tcBorders>
              <w:top w:val="single" w:sz="12" w:space="0" w:color="auto"/>
            </w:tcBorders>
            <w:noWrap/>
            <w:hideMark/>
          </w:tcPr>
          <w:p w14:paraId="3FF8EE05" w14:textId="77777777" w:rsidR="008647B7" w:rsidRPr="00C2076B" w:rsidRDefault="008647B7" w:rsidP="00A431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2076B">
              <w:rPr>
                <w:sz w:val="20"/>
                <w:szCs w:val="20"/>
              </w:rPr>
              <w:t>AGGGATGCCTGGACACAAGA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4BD01B6B" w14:textId="77777777" w:rsidR="008647B7" w:rsidRPr="00C2076B" w:rsidRDefault="008647B7" w:rsidP="00A4312C">
            <w:pPr>
              <w:adjustRightInd w:val="0"/>
              <w:snapToGri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36522:36541</w:t>
            </w:r>
          </w:p>
        </w:tc>
        <w:tc>
          <w:tcPr>
            <w:tcW w:w="1621" w:type="dxa"/>
            <w:tcBorders>
              <w:top w:val="single" w:sz="12" w:space="0" w:color="auto"/>
            </w:tcBorders>
            <w:noWrap/>
            <w:hideMark/>
          </w:tcPr>
          <w:p w14:paraId="09B8BD67" w14:textId="77777777" w:rsidR="008647B7" w:rsidRPr="00C2076B" w:rsidRDefault="008647B7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307:326 in EBNA2 ORF</w:t>
            </w:r>
          </w:p>
        </w:tc>
        <w:tc>
          <w:tcPr>
            <w:tcW w:w="77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0F46D09E" w14:textId="77777777" w:rsidR="008647B7" w:rsidRPr="00C2076B" w:rsidRDefault="008647B7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1688-1694</w:t>
            </w:r>
          </w:p>
        </w:tc>
        <w:tc>
          <w:tcPr>
            <w:tcW w:w="1577" w:type="dxa"/>
            <w:vMerge w:val="restart"/>
            <w:tcBorders>
              <w:top w:val="single" w:sz="12" w:space="0" w:color="auto"/>
            </w:tcBorders>
          </w:tcPr>
          <w:p w14:paraId="2ABDF9B8" w14:textId="77777777" w:rsidR="008647B7" w:rsidRPr="008647B7" w:rsidRDefault="008647B7" w:rsidP="00A4312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47B7">
              <w:rPr>
                <w:color w:val="000000"/>
                <w:sz w:val="20"/>
                <w:szCs w:val="20"/>
                <w:lang w:val="en-US"/>
              </w:rPr>
              <w:t xml:space="preserve">most of the EBNA2 C-terminus + </w:t>
            </w:r>
            <w:proofErr w:type="spellStart"/>
            <w:r w:rsidRPr="008647B7">
              <w:rPr>
                <w:color w:val="000000"/>
                <w:sz w:val="20"/>
                <w:szCs w:val="20"/>
                <w:lang w:val="en-US"/>
              </w:rPr>
              <w:t>interregion</w:t>
            </w:r>
            <w:proofErr w:type="spellEnd"/>
            <w:r w:rsidRPr="008647B7">
              <w:rPr>
                <w:color w:val="000000"/>
                <w:sz w:val="20"/>
                <w:szCs w:val="20"/>
                <w:lang w:val="en-US"/>
              </w:rPr>
              <w:t xml:space="preserve"> EBNA2-BHLF1</w:t>
            </w:r>
          </w:p>
        </w:tc>
      </w:tr>
      <w:tr w:rsidR="008647B7" w:rsidRPr="007E3D9C" w14:paraId="2B6E2D72" w14:textId="77777777" w:rsidTr="00A4312C">
        <w:trPr>
          <w:trHeight w:val="320"/>
        </w:trPr>
        <w:tc>
          <w:tcPr>
            <w:tcW w:w="1752" w:type="dxa"/>
            <w:noWrap/>
            <w:hideMark/>
          </w:tcPr>
          <w:p w14:paraId="0B60DBDA" w14:textId="77777777" w:rsidR="008647B7" w:rsidRPr="00C2076B" w:rsidRDefault="008647B7" w:rsidP="00A4312C">
            <w:pPr>
              <w:rPr>
                <w:sz w:val="20"/>
                <w:szCs w:val="20"/>
              </w:rPr>
            </w:pPr>
            <w:r w:rsidRPr="00C2076B">
              <w:rPr>
                <w:sz w:val="20"/>
                <w:szCs w:val="20"/>
              </w:rPr>
              <w:t>3302 P-EBNA2 rev7</w:t>
            </w:r>
          </w:p>
        </w:tc>
        <w:tc>
          <w:tcPr>
            <w:tcW w:w="2496" w:type="dxa"/>
            <w:noWrap/>
            <w:hideMark/>
          </w:tcPr>
          <w:p w14:paraId="1DDEE7E7" w14:textId="77777777" w:rsidR="008647B7" w:rsidRPr="00C2076B" w:rsidRDefault="008647B7" w:rsidP="00A4312C">
            <w:pPr>
              <w:rPr>
                <w:sz w:val="20"/>
                <w:szCs w:val="20"/>
              </w:rPr>
            </w:pPr>
            <w:r w:rsidRPr="00C2076B">
              <w:rPr>
                <w:sz w:val="20"/>
                <w:szCs w:val="20"/>
              </w:rPr>
              <w:t>CTCTAAAAGTAACCTGTCTACTTCGCC</w:t>
            </w:r>
          </w:p>
        </w:tc>
        <w:tc>
          <w:tcPr>
            <w:tcW w:w="1417" w:type="dxa"/>
            <w:noWrap/>
            <w:hideMark/>
          </w:tcPr>
          <w:p w14:paraId="0B735B1E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38210:38184</w:t>
            </w:r>
          </w:p>
        </w:tc>
        <w:tc>
          <w:tcPr>
            <w:tcW w:w="1621" w:type="dxa"/>
            <w:noWrap/>
            <w:hideMark/>
          </w:tcPr>
          <w:p w14:paraId="637B4B56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2596:2570 in BHLF1 mRNA</w:t>
            </w:r>
          </w:p>
        </w:tc>
        <w:tc>
          <w:tcPr>
            <w:tcW w:w="771" w:type="dxa"/>
            <w:vMerge/>
            <w:noWrap/>
            <w:hideMark/>
          </w:tcPr>
          <w:p w14:paraId="0C06205A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vMerge/>
          </w:tcPr>
          <w:p w14:paraId="6213C4B5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47B7" w:rsidRPr="007E3D9C" w14:paraId="49384403" w14:textId="77777777" w:rsidTr="00A4312C">
        <w:trPr>
          <w:trHeight w:val="320"/>
        </w:trPr>
        <w:tc>
          <w:tcPr>
            <w:tcW w:w="1752" w:type="dxa"/>
            <w:noWrap/>
            <w:hideMark/>
          </w:tcPr>
          <w:p w14:paraId="3CD23226" w14:textId="77777777" w:rsidR="008647B7" w:rsidRPr="00C2076B" w:rsidRDefault="008647B7" w:rsidP="00A4312C">
            <w:pPr>
              <w:rPr>
                <w:sz w:val="20"/>
                <w:szCs w:val="20"/>
              </w:rPr>
            </w:pPr>
            <w:r w:rsidRPr="00C2076B">
              <w:rPr>
                <w:sz w:val="20"/>
                <w:szCs w:val="20"/>
              </w:rPr>
              <w:t>3311 P-EBNA3A fwd5</w:t>
            </w:r>
          </w:p>
        </w:tc>
        <w:tc>
          <w:tcPr>
            <w:tcW w:w="2496" w:type="dxa"/>
            <w:noWrap/>
            <w:hideMark/>
          </w:tcPr>
          <w:p w14:paraId="66DABD6F" w14:textId="77777777" w:rsidR="008647B7" w:rsidRPr="00C2076B" w:rsidRDefault="008647B7" w:rsidP="00A4312C">
            <w:pPr>
              <w:rPr>
                <w:sz w:val="20"/>
                <w:szCs w:val="20"/>
              </w:rPr>
            </w:pPr>
            <w:r w:rsidRPr="00C2076B">
              <w:rPr>
                <w:sz w:val="20"/>
                <w:szCs w:val="20"/>
              </w:rPr>
              <w:t>GGCGCAAGTCCCAGAACCC</w:t>
            </w:r>
          </w:p>
        </w:tc>
        <w:tc>
          <w:tcPr>
            <w:tcW w:w="1417" w:type="dxa"/>
            <w:noWrap/>
            <w:hideMark/>
          </w:tcPr>
          <w:p w14:paraId="70A23F29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81362:81380</w:t>
            </w:r>
          </w:p>
        </w:tc>
        <w:tc>
          <w:tcPr>
            <w:tcW w:w="1621" w:type="dxa"/>
            <w:noWrap/>
            <w:hideMark/>
          </w:tcPr>
          <w:p w14:paraId="1B5E010E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1320:1338 in EBNA3A ORF</w:t>
            </w:r>
          </w:p>
        </w:tc>
        <w:tc>
          <w:tcPr>
            <w:tcW w:w="771" w:type="dxa"/>
            <w:vMerge w:val="restart"/>
            <w:noWrap/>
            <w:hideMark/>
          </w:tcPr>
          <w:p w14:paraId="005B44FD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2527-2614</w:t>
            </w:r>
          </w:p>
        </w:tc>
        <w:tc>
          <w:tcPr>
            <w:tcW w:w="1577" w:type="dxa"/>
            <w:vMerge w:val="restart"/>
          </w:tcPr>
          <w:p w14:paraId="48725BA7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EBNA3A C-terminus</w:t>
            </w:r>
          </w:p>
          <w:p w14:paraId="6632E2EB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+ EBNA3B N-terminus</w:t>
            </w:r>
          </w:p>
        </w:tc>
      </w:tr>
      <w:tr w:rsidR="008647B7" w:rsidRPr="007E3D9C" w14:paraId="7F25F861" w14:textId="77777777" w:rsidTr="00A4312C">
        <w:trPr>
          <w:trHeight w:val="320"/>
        </w:trPr>
        <w:tc>
          <w:tcPr>
            <w:tcW w:w="1752" w:type="dxa"/>
            <w:noWrap/>
            <w:hideMark/>
          </w:tcPr>
          <w:p w14:paraId="0E95FD7C" w14:textId="77777777" w:rsidR="008647B7" w:rsidRPr="00C2076B" w:rsidRDefault="008647B7" w:rsidP="00A4312C">
            <w:pPr>
              <w:rPr>
                <w:sz w:val="20"/>
                <w:szCs w:val="20"/>
              </w:rPr>
            </w:pPr>
            <w:r w:rsidRPr="00C2076B">
              <w:rPr>
                <w:sz w:val="20"/>
                <w:szCs w:val="20"/>
              </w:rPr>
              <w:t>3312 P-EBNA3B rev2</w:t>
            </w:r>
          </w:p>
        </w:tc>
        <w:tc>
          <w:tcPr>
            <w:tcW w:w="2496" w:type="dxa"/>
            <w:noWrap/>
            <w:hideMark/>
          </w:tcPr>
          <w:p w14:paraId="2B2A4215" w14:textId="77777777" w:rsidR="008647B7" w:rsidRPr="00C2076B" w:rsidRDefault="008647B7" w:rsidP="00A4312C">
            <w:pPr>
              <w:rPr>
                <w:sz w:val="20"/>
                <w:szCs w:val="20"/>
              </w:rPr>
            </w:pPr>
            <w:r w:rsidRPr="00C2076B">
              <w:rPr>
                <w:sz w:val="20"/>
                <w:szCs w:val="20"/>
              </w:rPr>
              <w:t>CCGAAAGTGACCTAGCACGAC</w:t>
            </w:r>
          </w:p>
        </w:tc>
        <w:tc>
          <w:tcPr>
            <w:tcW w:w="1417" w:type="dxa"/>
            <w:noWrap/>
            <w:hideMark/>
          </w:tcPr>
          <w:p w14:paraId="0F35F6C6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83890:83870</w:t>
            </w:r>
          </w:p>
        </w:tc>
        <w:tc>
          <w:tcPr>
            <w:tcW w:w="1621" w:type="dxa"/>
            <w:noWrap/>
            <w:hideMark/>
          </w:tcPr>
          <w:p w14:paraId="2448C6EC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748:728 in EBNA3B ORF</w:t>
            </w:r>
          </w:p>
        </w:tc>
        <w:tc>
          <w:tcPr>
            <w:tcW w:w="771" w:type="dxa"/>
            <w:vMerge/>
            <w:noWrap/>
            <w:hideMark/>
          </w:tcPr>
          <w:p w14:paraId="17042008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vMerge/>
          </w:tcPr>
          <w:p w14:paraId="144D93A6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47B7" w:rsidRPr="007E3D9C" w14:paraId="253587A9" w14:textId="77777777" w:rsidTr="00A4312C">
        <w:trPr>
          <w:trHeight w:val="320"/>
        </w:trPr>
        <w:tc>
          <w:tcPr>
            <w:tcW w:w="1752" w:type="dxa"/>
            <w:noWrap/>
            <w:hideMark/>
          </w:tcPr>
          <w:p w14:paraId="6EB6A077" w14:textId="77777777" w:rsidR="008647B7" w:rsidRPr="00C2076B" w:rsidRDefault="008647B7" w:rsidP="00A4312C">
            <w:pPr>
              <w:rPr>
                <w:sz w:val="20"/>
                <w:szCs w:val="20"/>
              </w:rPr>
            </w:pPr>
            <w:r w:rsidRPr="00C2076B">
              <w:rPr>
                <w:sz w:val="20"/>
                <w:szCs w:val="20"/>
              </w:rPr>
              <w:t>3313 P-BZLF1 rev2</w:t>
            </w:r>
          </w:p>
        </w:tc>
        <w:tc>
          <w:tcPr>
            <w:tcW w:w="2496" w:type="dxa"/>
            <w:noWrap/>
            <w:hideMark/>
          </w:tcPr>
          <w:p w14:paraId="6F36DF8D" w14:textId="77777777" w:rsidR="008647B7" w:rsidRPr="00C2076B" w:rsidRDefault="008647B7" w:rsidP="00A4312C">
            <w:pPr>
              <w:rPr>
                <w:sz w:val="20"/>
                <w:szCs w:val="20"/>
              </w:rPr>
            </w:pPr>
            <w:r w:rsidRPr="00C2076B">
              <w:rPr>
                <w:sz w:val="20"/>
                <w:szCs w:val="20"/>
              </w:rPr>
              <w:t>GTAAACAATGGCACCCTCACCTG</w:t>
            </w:r>
          </w:p>
        </w:tc>
        <w:tc>
          <w:tcPr>
            <w:tcW w:w="1417" w:type="dxa"/>
            <w:noWrap/>
            <w:hideMark/>
          </w:tcPr>
          <w:p w14:paraId="272B1AD6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89791:89813</w:t>
            </w:r>
          </w:p>
        </w:tc>
        <w:tc>
          <w:tcPr>
            <w:tcW w:w="1621" w:type="dxa"/>
            <w:noWrap/>
            <w:hideMark/>
          </w:tcPr>
          <w:p w14:paraId="3BB14BE6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38:16 in BZLF2 ORF</w:t>
            </w:r>
          </w:p>
        </w:tc>
        <w:tc>
          <w:tcPr>
            <w:tcW w:w="771" w:type="dxa"/>
            <w:vMerge w:val="restart"/>
            <w:noWrap/>
            <w:hideMark/>
          </w:tcPr>
          <w:p w14:paraId="1BB98D53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 xml:space="preserve">2474-2486 </w:t>
            </w:r>
          </w:p>
        </w:tc>
        <w:tc>
          <w:tcPr>
            <w:tcW w:w="1577" w:type="dxa"/>
            <w:vMerge w:val="restart"/>
          </w:tcPr>
          <w:p w14:paraId="386F69AB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BRLF1 C-terminus + BZLF1 gene + BZLF2 N-terminus</w:t>
            </w:r>
          </w:p>
        </w:tc>
      </w:tr>
      <w:tr w:rsidR="008647B7" w:rsidRPr="007E3D9C" w14:paraId="245BEE60" w14:textId="77777777" w:rsidTr="00A4312C">
        <w:trPr>
          <w:trHeight w:val="320"/>
        </w:trPr>
        <w:tc>
          <w:tcPr>
            <w:tcW w:w="1752" w:type="dxa"/>
            <w:noWrap/>
            <w:hideMark/>
          </w:tcPr>
          <w:p w14:paraId="11A21D43" w14:textId="77777777" w:rsidR="008647B7" w:rsidRPr="00C2076B" w:rsidRDefault="008647B7" w:rsidP="00A4312C">
            <w:pPr>
              <w:rPr>
                <w:sz w:val="20"/>
                <w:szCs w:val="20"/>
              </w:rPr>
            </w:pPr>
            <w:r w:rsidRPr="00C2076B">
              <w:rPr>
                <w:sz w:val="20"/>
                <w:szCs w:val="20"/>
              </w:rPr>
              <w:t>3314 P-BRLF1 fwd</w:t>
            </w:r>
          </w:p>
        </w:tc>
        <w:tc>
          <w:tcPr>
            <w:tcW w:w="2496" w:type="dxa"/>
            <w:noWrap/>
            <w:hideMark/>
          </w:tcPr>
          <w:p w14:paraId="13495607" w14:textId="77777777" w:rsidR="008647B7" w:rsidRPr="00C2076B" w:rsidRDefault="008647B7" w:rsidP="00A4312C">
            <w:pPr>
              <w:rPr>
                <w:sz w:val="20"/>
                <w:szCs w:val="20"/>
              </w:rPr>
            </w:pPr>
            <w:r w:rsidRPr="00C2076B">
              <w:rPr>
                <w:sz w:val="20"/>
                <w:szCs w:val="20"/>
              </w:rPr>
              <w:t>GACTATGGTCTCGTCCAAGACAGG</w:t>
            </w:r>
          </w:p>
        </w:tc>
        <w:tc>
          <w:tcPr>
            <w:tcW w:w="1417" w:type="dxa"/>
            <w:noWrap/>
            <w:hideMark/>
          </w:tcPr>
          <w:p w14:paraId="7F761757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92275:92252</w:t>
            </w:r>
          </w:p>
        </w:tc>
        <w:tc>
          <w:tcPr>
            <w:tcW w:w="1621" w:type="dxa"/>
            <w:noWrap/>
            <w:hideMark/>
          </w:tcPr>
          <w:p w14:paraId="706A6BC6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621:644 in BRLF1 ORF</w:t>
            </w:r>
          </w:p>
        </w:tc>
        <w:tc>
          <w:tcPr>
            <w:tcW w:w="771" w:type="dxa"/>
            <w:vMerge/>
            <w:noWrap/>
            <w:hideMark/>
          </w:tcPr>
          <w:p w14:paraId="3DB57ED8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vMerge/>
          </w:tcPr>
          <w:p w14:paraId="76CFFE4E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47B7" w:rsidRPr="00531938" w14:paraId="1DDE2048" w14:textId="77777777" w:rsidTr="00A4312C">
        <w:trPr>
          <w:trHeight w:val="320"/>
        </w:trPr>
        <w:tc>
          <w:tcPr>
            <w:tcW w:w="1752" w:type="dxa"/>
            <w:noWrap/>
            <w:hideMark/>
          </w:tcPr>
          <w:p w14:paraId="75D48C0C" w14:textId="77777777" w:rsidR="008647B7" w:rsidRPr="00C2076B" w:rsidRDefault="008647B7" w:rsidP="00A4312C">
            <w:pPr>
              <w:rPr>
                <w:sz w:val="20"/>
                <w:szCs w:val="20"/>
              </w:rPr>
            </w:pPr>
            <w:r w:rsidRPr="00C2076B">
              <w:rPr>
                <w:sz w:val="20"/>
                <w:szCs w:val="20"/>
              </w:rPr>
              <w:t>3184 P-LMP1p fwd</w:t>
            </w:r>
          </w:p>
        </w:tc>
        <w:tc>
          <w:tcPr>
            <w:tcW w:w="2496" w:type="dxa"/>
            <w:noWrap/>
            <w:hideMark/>
          </w:tcPr>
          <w:p w14:paraId="760DAAE2" w14:textId="77777777" w:rsidR="008647B7" w:rsidRPr="00C2076B" w:rsidRDefault="008647B7" w:rsidP="00A4312C">
            <w:pPr>
              <w:rPr>
                <w:sz w:val="20"/>
                <w:szCs w:val="20"/>
              </w:rPr>
            </w:pPr>
            <w:r w:rsidRPr="00C2076B">
              <w:rPr>
                <w:sz w:val="20"/>
                <w:szCs w:val="20"/>
              </w:rPr>
              <w:t>CATTCCCACAGCTTGCCCC</w:t>
            </w:r>
          </w:p>
        </w:tc>
        <w:tc>
          <w:tcPr>
            <w:tcW w:w="1417" w:type="dxa"/>
            <w:noWrap/>
            <w:hideMark/>
          </w:tcPr>
          <w:p w14:paraId="05618A21" w14:textId="77777777" w:rsidR="008647B7" w:rsidRPr="00C2076B" w:rsidRDefault="008647B7" w:rsidP="00A4312C">
            <w:pPr>
              <w:jc w:val="center"/>
              <w:rPr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169283:169265</w:t>
            </w:r>
          </w:p>
        </w:tc>
        <w:tc>
          <w:tcPr>
            <w:tcW w:w="1621" w:type="dxa"/>
            <w:noWrap/>
            <w:hideMark/>
          </w:tcPr>
          <w:p w14:paraId="09FCC85E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-267:-249 before LMP1 ORF</w:t>
            </w:r>
          </w:p>
        </w:tc>
        <w:tc>
          <w:tcPr>
            <w:tcW w:w="771" w:type="dxa"/>
            <w:vMerge w:val="restart"/>
            <w:noWrap/>
            <w:hideMark/>
          </w:tcPr>
          <w:p w14:paraId="419F705A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 xml:space="preserve">1568-1682 </w:t>
            </w:r>
          </w:p>
        </w:tc>
        <w:tc>
          <w:tcPr>
            <w:tcW w:w="1577" w:type="dxa"/>
            <w:vMerge w:val="restart"/>
          </w:tcPr>
          <w:p w14:paraId="1CA5FAFF" w14:textId="77777777" w:rsidR="008647B7" w:rsidRPr="008647B7" w:rsidRDefault="008647B7" w:rsidP="00A4312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47B7">
              <w:rPr>
                <w:color w:val="000000"/>
                <w:sz w:val="20"/>
                <w:szCs w:val="20"/>
                <w:lang w:val="en-US"/>
              </w:rPr>
              <w:t>LMP1 partial promoter</w:t>
            </w:r>
          </w:p>
          <w:p w14:paraId="269ADB5C" w14:textId="77777777" w:rsidR="008647B7" w:rsidRPr="008647B7" w:rsidRDefault="008647B7" w:rsidP="00A4312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47B7">
              <w:rPr>
                <w:color w:val="000000"/>
                <w:sz w:val="20"/>
                <w:szCs w:val="20"/>
                <w:lang w:val="en-US"/>
              </w:rPr>
              <w:t>+ LMP1 ORF</w:t>
            </w:r>
          </w:p>
        </w:tc>
      </w:tr>
      <w:tr w:rsidR="008647B7" w:rsidRPr="005F575E" w14:paraId="631BB3E0" w14:textId="77777777" w:rsidTr="00A4312C">
        <w:trPr>
          <w:trHeight w:val="320"/>
        </w:trPr>
        <w:tc>
          <w:tcPr>
            <w:tcW w:w="1752" w:type="dxa"/>
            <w:noWrap/>
            <w:hideMark/>
          </w:tcPr>
          <w:p w14:paraId="6D89250C" w14:textId="77777777" w:rsidR="008647B7" w:rsidRPr="00C2076B" w:rsidRDefault="008647B7" w:rsidP="00A4312C">
            <w:pPr>
              <w:rPr>
                <w:sz w:val="20"/>
                <w:szCs w:val="20"/>
              </w:rPr>
            </w:pPr>
            <w:r w:rsidRPr="00C2076B">
              <w:rPr>
                <w:sz w:val="20"/>
                <w:szCs w:val="20"/>
              </w:rPr>
              <w:t>3185 P-LMP1 rev3</w:t>
            </w:r>
          </w:p>
        </w:tc>
        <w:tc>
          <w:tcPr>
            <w:tcW w:w="2496" w:type="dxa"/>
            <w:noWrap/>
            <w:hideMark/>
          </w:tcPr>
          <w:p w14:paraId="415F34B8" w14:textId="77777777" w:rsidR="008647B7" w:rsidRPr="00C2076B" w:rsidRDefault="008647B7" w:rsidP="00A4312C">
            <w:pPr>
              <w:rPr>
                <w:sz w:val="20"/>
                <w:szCs w:val="20"/>
              </w:rPr>
            </w:pPr>
            <w:r w:rsidRPr="00C2076B">
              <w:rPr>
                <w:sz w:val="20"/>
                <w:szCs w:val="20"/>
              </w:rPr>
              <w:t>GTTAGTCATAGTAGCTTAGCTGAACTGG</w:t>
            </w:r>
          </w:p>
        </w:tc>
        <w:tc>
          <w:tcPr>
            <w:tcW w:w="1417" w:type="dxa"/>
            <w:noWrap/>
            <w:hideMark/>
          </w:tcPr>
          <w:p w14:paraId="7C765E51" w14:textId="77777777" w:rsidR="008647B7" w:rsidRPr="00C2076B" w:rsidRDefault="008647B7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C2076B">
              <w:rPr>
                <w:color w:val="000000"/>
                <w:sz w:val="20"/>
                <w:szCs w:val="20"/>
              </w:rPr>
              <w:t>167701:167728</w:t>
            </w:r>
          </w:p>
        </w:tc>
        <w:tc>
          <w:tcPr>
            <w:tcW w:w="1621" w:type="dxa"/>
            <w:noWrap/>
            <w:hideMark/>
          </w:tcPr>
          <w:p w14:paraId="640D43B5" w14:textId="77777777" w:rsidR="008647B7" w:rsidRPr="008647B7" w:rsidRDefault="008647B7" w:rsidP="00A4312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647B7">
              <w:rPr>
                <w:color w:val="000000"/>
                <w:sz w:val="20"/>
                <w:szCs w:val="20"/>
                <w:lang w:val="en-US"/>
              </w:rPr>
              <w:t>+1 (after ORF):1135 in LMP1 ORF</w:t>
            </w:r>
          </w:p>
        </w:tc>
        <w:tc>
          <w:tcPr>
            <w:tcW w:w="771" w:type="dxa"/>
            <w:vMerge/>
            <w:noWrap/>
            <w:hideMark/>
          </w:tcPr>
          <w:p w14:paraId="6BEB6160" w14:textId="77777777" w:rsidR="008647B7" w:rsidRPr="008647B7" w:rsidRDefault="008647B7" w:rsidP="00A4312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7" w:type="dxa"/>
            <w:vMerge/>
          </w:tcPr>
          <w:p w14:paraId="40038BEC" w14:textId="77777777" w:rsidR="008647B7" w:rsidRPr="008647B7" w:rsidRDefault="008647B7" w:rsidP="00A4312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8D07BBB" w14:textId="77777777" w:rsidR="008647B7" w:rsidRPr="008647B7" w:rsidRDefault="008647B7" w:rsidP="008647B7">
      <w:pPr>
        <w:rPr>
          <w:sz w:val="22"/>
          <w:szCs w:val="22"/>
          <w:lang w:val="en-US"/>
        </w:rPr>
      </w:pPr>
    </w:p>
    <w:p w14:paraId="3127893B" w14:textId="77777777" w:rsidR="008647B7" w:rsidRDefault="008647B7" w:rsidP="008647B7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305F2C82" w14:textId="4BC612F3" w:rsidR="008C6D92" w:rsidRDefault="008C6D92" w:rsidP="008C6D92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08D1E4E6" w14:textId="7746FF41" w:rsidR="006E2F02" w:rsidRDefault="006E2F02" w:rsidP="008C6D92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79BB4730" w14:textId="20A6EFE7" w:rsidR="006E2F02" w:rsidRDefault="006E2F02" w:rsidP="008C6D92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3F4E4750" w14:textId="39128C19" w:rsidR="006E2F02" w:rsidRDefault="006E2F02" w:rsidP="008C6D92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1795723A" w14:textId="5B4BD810" w:rsidR="006E2F02" w:rsidRDefault="006E2F02" w:rsidP="008C6D92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07ACB21C" w14:textId="07399CEA" w:rsidR="006E2F02" w:rsidRDefault="006E2F02" w:rsidP="008C6D92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48456E16" w14:textId="2A9D1ADC" w:rsidR="006E2F02" w:rsidRDefault="006E2F02" w:rsidP="008C6D92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681C2DBB" w14:textId="1C134789" w:rsidR="006E2F02" w:rsidRDefault="006E2F02" w:rsidP="008C6D92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2AAC1C20" w14:textId="27BFCACC" w:rsidR="006E2F02" w:rsidRDefault="006E2F02" w:rsidP="008C6D92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03D3BF6B" w14:textId="6D630E09" w:rsidR="006E2F02" w:rsidRDefault="006E2F02" w:rsidP="008C6D92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0C1E68E2" w14:textId="05AA5217" w:rsidR="006E2F02" w:rsidRDefault="006E2F02" w:rsidP="008C6D92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721BE15E" w14:textId="77777777" w:rsidR="006E2F02" w:rsidRDefault="006E2F02" w:rsidP="008C6D92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4E3B46A6" w14:textId="0644A799" w:rsidR="008C6D92" w:rsidRPr="00352976" w:rsidRDefault="008C6D92" w:rsidP="008C6D92">
      <w:pPr>
        <w:spacing w:line="480" w:lineRule="auto"/>
        <w:rPr>
          <w:b/>
          <w:lang w:val="en-US"/>
        </w:rPr>
      </w:pPr>
      <w:r w:rsidRPr="00082E59">
        <w:rPr>
          <w:b/>
          <w:lang w:val="en-US"/>
        </w:rPr>
        <w:lastRenderedPageBreak/>
        <w:t>Table</w:t>
      </w:r>
      <w:r w:rsidR="002A22D6">
        <w:rPr>
          <w:b/>
          <w:lang w:val="en-US"/>
        </w:rPr>
        <w:t xml:space="preserve"> D</w:t>
      </w:r>
      <w:r w:rsidRPr="00082E59">
        <w:rPr>
          <w:b/>
          <w:lang w:val="en-US"/>
        </w:rPr>
        <w:t xml:space="preserve">. </w:t>
      </w:r>
      <w:r>
        <w:rPr>
          <w:b/>
          <w:lang w:val="en-US"/>
        </w:rPr>
        <w:t xml:space="preserve">Correlation </w:t>
      </w:r>
      <w:r w:rsidR="00792DA4">
        <w:rPr>
          <w:b/>
          <w:lang w:val="en-US"/>
        </w:rPr>
        <w:t>between</w:t>
      </w:r>
      <w:r>
        <w:rPr>
          <w:b/>
          <w:lang w:val="en-US"/>
        </w:rPr>
        <w:t xml:space="preserve"> latent protein expression levels and the number of apoptotic cells after treatment with </w:t>
      </w:r>
      <w:proofErr w:type="spellStart"/>
      <w:r>
        <w:rPr>
          <w:b/>
          <w:lang w:val="en-US"/>
        </w:rPr>
        <w:t>staurosporine</w:t>
      </w:r>
      <w:proofErr w:type="spellEnd"/>
      <w:r>
        <w:rPr>
          <w:b/>
          <w:lang w:val="en-US"/>
        </w:rPr>
        <w:t xml:space="preserve">, etoposide or ionomycin. </w:t>
      </w:r>
    </w:p>
    <w:p w14:paraId="483B920F" w14:textId="77777777" w:rsidR="008C6D92" w:rsidRPr="008C6D92" w:rsidRDefault="008C6D92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28"/>
        <w:gridCol w:w="1044"/>
        <w:gridCol w:w="2294"/>
        <w:gridCol w:w="1100"/>
        <w:gridCol w:w="1377"/>
        <w:gridCol w:w="1705"/>
      </w:tblGrid>
      <w:tr w:rsidR="008C6D92" w:rsidRPr="008C6D92" w14:paraId="77AA4B0D" w14:textId="77777777" w:rsidTr="008C6D92">
        <w:trPr>
          <w:trHeight w:val="69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CADD4" w14:textId="1A570CFE" w:rsidR="008C6D92" w:rsidRPr="008C6D92" w:rsidRDefault="008C6D92" w:rsidP="008C6D9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585F1" w14:textId="77777777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>Pearson 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045EA" w14:textId="77777777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71A45" w14:textId="77777777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>R squa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79112" w14:textId="77777777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>P (two-tail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54EBC" w14:textId="77777777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>P value summary</w:t>
            </w:r>
          </w:p>
        </w:tc>
      </w:tr>
      <w:tr w:rsidR="008C6D92" w:rsidRPr="008C6D92" w14:paraId="20AF0CA0" w14:textId="77777777" w:rsidTr="008C6D92">
        <w:trPr>
          <w:trHeight w:val="5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E19DF" w14:textId="77777777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>EBNA1</w:t>
            </w:r>
            <w:r w:rsidRPr="008C6D92">
              <w:rPr>
                <w:b/>
                <w:bCs/>
                <w:sz w:val="20"/>
                <w:szCs w:val="20"/>
              </w:rPr>
              <w:br/>
              <w:t>vs.</w:t>
            </w:r>
            <w:r w:rsidRPr="008C6D92">
              <w:rPr>
                <w:b/>
                <w:bCs/>
                <w:sz w:val="20"/>
                <w:szCs w:val="20"/>
              </w:rPr>
              <w:br/>
              <w:t>Staurospo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36C6F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3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3B1CB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-0,09030 to 0,6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9FEC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1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BFF25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1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8032F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ns</w:t>
            </w:r>
          </w:p>
        </w:tc>
      </w:tr>
      <w:tr w:rsidR="008C6D92" w:rsidRPr="008C6D92" w14:paraId="5D1ADE80" w14:textId="77777777" w:rsidTr="008C6D92">
        <w:trPr>
          <w:trHeight w:val="5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14FD" w14:textId="77777777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>EBNA1</w:t>
            </w:r>
            <w:r w:rsidRPr="008C6D92">
              <w:rPr>
                <w:b/>
                <w:bCs/>
                <w:sz w:val="20"/>
                <w:szCs w:val="20"/>
              </w:rPr>
              <w:br/>
              <w:t>vs.</w:t>
            </w:r>
            <w:r w:rsidRPr="008C6D92">
              <w:rPr>
                <w:b/>
                <w:bCs/>
                <w:sz w:val="20"/>
                <w:szCs w:val="20"/>
              </w:rPr>
              <w:br/>
              <w:t>Etopo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616F6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04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BA853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-0,3948 to 0,4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51A2B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001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9CF4B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8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24AC3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ns</w:t>
            </w:r>
          </w:p>
        </w:tc>
      </w:tr>
      <w:tr w:rsidR="008C6D92" w:rsidRPr="008C6D92" w14:paraId="4028D7CF" w14:textId="77777777" w:rsidTr="008C6D92">
        <w:trPr>
          <w:trHeight w:val="7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6AF29" w14:textId="77777777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>EBNA1</w:t>
            </w:r>
            <w:r w:rsidRPr="008C6D92">
              <w:rPr>
                <w:b/>
                <w:bCs/>
                <w:sz w:val="20"/>
                <w:szCs w:val="20"/>
              </w:rPr>
              <w:br/>
              <w:t>vs.</w:t>
            </w:r>
            <w:r w:rsidRPr="008C6D92">
              <w:rPr>
                <w:b/>
                <w:bCs/>
                <w:sz w:val="20"/>
                <w:szCs w:val="20"/>
              </w:rPr>
              <w:br/>
              <w:t>Ion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AAFDB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3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9370E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-0,05139 to 0,6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ED67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1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D4FAE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0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66FB9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ns</w:t>
            </w:r>
          </w:p>
        </w:tc>
      </w:tr>
      <w:tr w:rsidR="008C6D92" w:rsidRPr="008C6D92" w14:paraId="02995051" w14:textId="77777777" w:rsidTr="008C6D92">
        <w:trPr>
          <w:trHeight w:val="40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C049A" w14:textId="77777777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>EBNA2</w:t>
            </w:r>
            <w:r w:rsidRPr="008C6D92">
              <w:rPr>
                <w:b/>
                <w:bCs/>
                <w:sz w:val="20"/>
                <w:szCs w:val="20"/>
              </w:rPr>
              <w:br/>
              <w:t>vs.</w:t>
            </w:r>
            <w:r w:rsidRPr="008C6D92">
              <w:rPr>
                <w:b/>
                <w:bCs/>
                <w:sz w:val="20"/>
                <w:szCs w:val="20"/>
              </w:rPr>
              <w:br/>
              <w:t>Staurospo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7111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-0,01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39362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-0,4256 to 0,3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9FA54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000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55FA6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9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35C50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ns</w:t>
            </w:r>
          </w:p>
        </w:tc>
      </w:tr>
      <w:tr w:rsidR="008C6D92" w:rsidRPr="008C6D92" w14:paraId="3D8022DF" w14:textId="77777777" w:rsidTr="008C6D92">
        <w:trPr>
          <w:trHeight w:val="41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AF271" w14:textId="77777777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>EBNA2</w:t>
            </w:r>
            <w:r w:rsidRPr="008C6D92">
              <w:rPr>
                <w:b/>
                <w:bCs/>
                <w:sz w:val="20"/>
                <w:szCs w:val="20"/>
              </w:rPr>
              <w:br/>
              <w:t>vs.</w:t>
            </w:r>
            <w:r w:rsidRPr="008C6D92">
              <w:rPr>
                <w:b/>
                <w:bCs/>
                <w:sz w:val="20"/>
                <w:szCs w:val="20"/>
              </w:rPr>
              <w:br/>
              <w:t>Etopo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3A9AE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-0,1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12D68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-0,5465 to 0,3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7EDA3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02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44D8C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5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FCAB3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ns</w:t>
            </w:r>
          </w:p>
        </w:tc>
      </w:tr>
      <w:tr w:rsidR="008C6D92" w:rsidRPr="008C6D92" w14:paraId="30614216" w14:textId="77777777" w:rsidTr="008C6D92">
        <w:trPr>
          <w:trHeight w:val="4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6A9CA" w14:textId="77777777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>EBNA2</w:t>
            </w:r>
            <w:r w:rsidRPr="008C6D92">
              <w:rPr>
                <w:b/>
                <w:bCs/>
                <w:sz w:val="20"/>
                <w:szCs w:val="20"/>
              </w:rPr>
              <w:br/>
              <w:t>vs.</w:t>
            </w:r>
            <w:r w:rsidRPr="008C6D92">
              <w:rPr>
                <w:b/>
                <w:bCs/>
                <w:sz w:val="20"/>
                <w:szCs w:val="20"/>
              </w:rPr>
              <w:br/>
              <w:t>Ion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C8FFD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3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C9C13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-0,1293 to 0,6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C6376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09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0888C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1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3452B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ns</w:t>
            </w:r>
          </w:p>
        </w:tc>
      </w:tr>
      <w:tr w:rsidR="008C6D92" w:rsidRPr="008C6D92" w14:paraId="48E76827" w14:textId="77777777" w:rsidTr="008C6D92">
        <w:trPr>
          <w:trHeight w:val="43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11A10" w14:textId="77777777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>LMP1</w:t>
            </w:r>
            <w:r w:rsidRPr="008C6D92">
              <w:rPr>
                <w:b/>
                <w:bCs/>
                <w:sz w:val="20"/>
                <w:szCs w:val="20"/>
              </w:rPr>
              <w:br/>
              <w:t>vs.</w:t>
            </w:r>
            <w:r w:rsidRPr="008C6D92">
              <w:rPr>
                <w:b/>
                <w:bCs/>
                <w:sz w:val="20"/>
                <w:szCs w:val="20"/>
              </w:rPr>
              <w:br/>
              <w:t>Staurospo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1AA02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-0,2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3F289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-0,6235 to 0,1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C2327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06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D372D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2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AB966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ns</w:t>
            </w:r>
          </w:p>
        </w:tc>
      </w:tr>
      <w:tr w:rsidR="008C6D92" w:rsidRPr="008C6D92" w14:paraId="62A22506" w14:textId="77777777" w:rsidTr="008C6D92">
        <w:trPr>
          <w:trHeight w:val="2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381CC" w14:textId="77777777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>LMP1</w:t>
            </w:r>
            <w:r w:rsidRPr="008C6D92">
              <w:rPr>
                <w:b/>
                <w:bCs/>
                <w:sz w:val="20"/>
                <w:szCs w:val="20"/>
              </w:rPr>
              <w:br/>
              <w:t>vs.</w:t>
            </w:r>
            <w:r w:rsidRPr="008C6D92">
              <w:rPr>
                <w:b/>
                <w:bCs/>
                <w:sz w:val="20"/>
                <w:szCs w:val="20"/>
              </w:rPr>
              <w:br/>
              <w:t>Etopo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762F2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-0,1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BD738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-0,5461 to 0,3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C8278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01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60AA3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2EF46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ns</w:t>
            </w:r>
          </w:p>
        </w:tc>
      </w:tr>
      <w:tr w:rsidR="008C6D92" w:rsidRPr="008C6D92" w14:paraId="1E1E7658" w14:textId="77777777" w:rsidTr="008C6D92">
        <w:trPr>
          <w:trHeight w:val="44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333CC" w14:textId="77777777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>LMP1</w:t>
            </w:r>
            <w:r w:rsidRPr="008C6D92">
              <w:rPr>
                <w:b/>
                <w:bCs/>
                <w:sz w:val="20"/>
                <w:szCs w:val="20"/>
              </w:rPr>
              <w:br/>
              <w:t>vs.</w:t>
            </w:r>
            <w:r w:rsidRPr="008C6D92">
              <w:rPr>
                <w:b/>
                <w:bCs/>
                <w:sz w:val="20"/>
                <w:szCs w:val="20"/>
              </w:rPr>
              <w:br/>
              <w:t>Ion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6B9B4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3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08C2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-0,09463 to 0,6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FBBA9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1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F43A6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1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2F785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ns</w:t>
            </w:r>
          </w:p>
        </w:tc>
      </w:tr>
      <w:tr w:rsidR="008C6D92" w:rsidRPr="008C6D92" w14:paraId="18BE160B" w14:textId="77777777" w:rsidTr="008C6D92">
        <w:trPr>
          <w:trHeight w:val="3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EDD52" w14:textId="35313E1E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 xml:space="preserve">BHRF1 </w:t>
            </w:r>
            <w:r w:rsidRPr="008C6D92">
              <w:rPr>
                <w:b/>
                <w:bCs/>
                <w:sz w:val="20"/>
                <w:szCs w:val="20"/>
              </w:rPr>
              <w:br/>
              <w:t>vs.</w:t>
            </w:r>
            <w:r w:rsidRPr="008C6D92">
              <w:rPr>
                <w:b/>
                <w:bCs/>
                <w:sz w:val="20"/>
                <w:szCs w:val="20"/>
              </w:rPr>
              <w:br/>
              <w:t>Staurospo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D53F9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4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B78B6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-0,04803 to 0,7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29E55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1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0EFE8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0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066A2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ns</w:t>
            </w:r>
          </w:p>
        </w:tc>
      </w:tr>
      <w:tr w:rsidR="008C6D92" w:rsidRPr="008C6D92" w14:paraId="28DA3902" w14:textId="77777777" w:rsidTr="008C6D92">
        <w:trPr>
          <w:trHeight w:val="3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05885" w14:textId="7230FFD1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 xml:space="preserve">BHRF1 </w:t>
            </w:r>
            <w:r w:rsidRPr="008C6D92">
              <w:rPr>
                <w:b/>
                <w:bCs/>
                <w:sz w:val="20"/>
                <w:szCs w:val="20"/>
              </w:rPr>
              <w:br/>
              <w:t>vs.</w:t>
            </w:r>
            <w:r w:rsidRPr="008C6D92">
              <w:rPr>
                <w:b/>
                <w:bCs/>
                <w:sz w:val="20"/>
                <w:szCs w:val="20"/>
              </w:rPr>
              <w:br/>
              <w:t>Etopo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0CCD2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1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E5A58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-0,2960 to 0,5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CDBCE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03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92ECD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4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53475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ns</w:t>
            </w:r>
          </w:p>
        </w:tc>
      </w:tr>
      <w:tr w:rsidR="008C6D92" w:rsidRPr="008C6D92" w14:paraId="10ED4835" w14:textId="77777777" w:rsidTr="008C6D92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9C6A9" w14:textId="3EB7EC49" w:rsidR="008C6D92" w:rsidRPr="008C6D92" w:rsidRDefault="008C6D92" w:rsidP="008C6D92">
            <w:pPr>
              <w:jc w:val="center"/>
              <w:rPr>
                <w:b/>
                <w:bCs/>
                <w:sz w:val="20"/>
                <w:szCs w:val="20"/>
              </w:rPr>
            </w:pPr>
            <w:r w:rsidRPr="008C6D92">
              <w:rPr>
                <w:b/>
                <w:bCs/>
                <w:sz w:val="20"/>
                <w:szCs w:val="20"/>
              </w:rPr>
              <w:t xml:space="preserve">BHRF1 </w:t>
            </w:r>
            <w:r w:rsidRPr="008C6D92">
              <w:rPr>
                <w:b/>
                <w:bCs/>
                <w:sz w:val="20"/>
                <w:szCs w:val="20"/>
              </w:rPr>
              <w:br/>
              <w:t>vs.</w:t>
            </w:r>
            <w:r w:rsidRPr="008C6D92">
              <w:rPr>
                <w:b/>
                <w:bCs/>
                <w:sz w:val="20"/>
                <w:szCs w:val="20"/>
              </w:rPr>
              <w:br/>
              <w:t>Ion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71F6F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D9739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-0,2434 to 0,6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F64DC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05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D2F34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0,3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8AB38" w14:textId="77777777" w:rsidR="008C6D92" w:rsidRPr="008C6D92" w:rsidRDefault="008C6D92" w:rsidP="008C6D92">
            <w:pPr>
              <w:jc w:val="center"/>
              <w:rPr>
                <w:sz w:val="20"/>
                <w:szCs w:val="20"/>
              </w:rPr>
            </w:pPr>
            <w:r w:rsidRPr="008C6D92">
              <w:rPr>
                <w:sz w:val="20"/>
                <w:szCs w:val="20"/>
              </w:rPr>
              <w:t>ns</w:t>
            </w:r>
          </w:p>
        </w:tc>
      </w:tr>
    </w:tbl>
    <w:p w14:paraId="2CB75017" w14:textId="3D96DE1E" w:rsidR="008C6D92" w:rsidRDefault="008C6D92"/>
    <w:p w14:paraId="5FD4087A" w14:textId="64561985" w:rsidR="00F05A65" w:rsidRDefault="00F05A65"/>
    <w:p w14:paraId="561DDE0E" w14:textId="52DC97A6" w:rsidR="00F05A65" w:rsidRDefault="00F05A65"/>
    <w:p w14:paraId="73B2AFF7" w14:textId="29158FD1" w:rsidR="00F05A65" w:rsidRDefault="00F05A65"/>
    <w:p w14:paraId="3B3B0CC8" w14:textId="636635E9" w:rsidR="00F05A65" w:rsidRDefault="00F05A65"/>
    <w:p w14:paraId="632F2301" w14:textId="225EC4C4" w:rsidR="00F05A65" w:rsidRDefault="00F05A65"/>
    <w:p w14:paraId="28AF6028" w14:textId="6B08A6E9" w:rsidR="00F05A65" w:rsidRDefault="00F05A65"/>
    <w:p w14:paraId="45F82451" w14:textId="5B961203" w:rsidR="00F05A65" w:rsidRDefault="00F05A65"/>
    <w:p w14:paraId="273DEE15" w14:textId="3FCEFBDE" w:rsidR="00F05A65" w:rsidRDefault="00F05A65"/>
    <w:p w14:paraId="02A156A2" w14:textId="0285364F" w:rsidR="00F05A65" w:rsidRDefault="00F05A65"/>
    <w:p w14:paraId="4B8123AE" w14:textId="32A1C903" w:rsidR="00F05A65" w:rsidRDefault="00F05A65"/>
    <w:p w14:paraId="03A9474B" w14:textId="1020BB80" w:rsidR="006E2F02" w:rsidRDefault="006E2F02"/>
    <w:p w14:paraId="52C5DA44" w14:textId="77777777" w:rsidR="006E2F02" w:rsidRDefault="006E2F02"/>
    <w:p w14:paraId="65B44345" w14:textId="608F0ADE" w:rsidR="00F05A65" w:rsidRPr="003211B5" w:rsidRDefault="00F05A65" w:rsidP="00F05A65">
      <w:pPr>
        <w:spacing w:line="480" w:lineRule="auto"/>
        <w:rPr>
          <w:b/>
          <w:lang w:val="en-US"/>
        </w:rPr>
      </w:pPr>
      <w:r w:rsidRPr="00082E59">
        <w:rPr>
          <w:b/>
          <w:lang w:val="en-US"/>
        </w:rPr>
        <w:lastRenderedPageBreak/>
        <w:t>Table</w:t>
      </w:r>
      <w:r w:rsidR="002A22D6">
        <w:rPr>
          <w:b/>
          <w:lang w:val="en-US"/>
        </w:rPr>
        <w:t xml:space="preserve"> E</w:t>
      </w:r>
      <w:r w:rsidRPr="00082E59">
        <w:rPr>
          <w:b/>
          <w:lang w:val="en-US"/>
        </w:rPr>
        <w:t xml:space="preserve">. </w:t>
      </w:r>
      <w:r>
        <w:rPr>
          <w:b/>
          <w:lang w:val="en-US"/>
        </w:rPr>
        <w:t xml:space="preserve">Correlation </w:t>
      </w:r>
      <w:r w:rsidR="00E37B32">
        <w:rPr>
          <w:b/>
          <w:lang w:val="en-US"/>
        </w:rPr>
        <w:t>between</w:t>
      </w:r>
      <w:r>
        <w:rPr>
          <w:b/>
          <w:lang w:val="en-US"/>
        </w:rPr>
        <w:t xml:space="preserve"> latent protein expression levels and growth rate.</w:t>
      </w:r>
    </w:p>
    <w:tbl>
      <w:tblPr>
        <w:tblW w:w="4771" w:type="pct"/>
        <w:tblLook w:val="04A0" w:firstRow="1" w:lastRow="0" w:firstColumn="1" w:lastColumn="0" w:noHBand="0" w:noVBand="1"/>
      </w:tblPr>
      <w:tblGrid>
        <w:gridCol w:w="2415"/>
        <w:gridCol w:w="1549"/>
        <w:gridCol w:w="1561"/>
        <w:gridCol w:w="1559"/>
        <w:gridCol w:w="1557"/>
      </w:tblGrid>
      <w:tr w:rsidR="00F05A65" w:rsidRPr="00345B6F" w14:paraId="23473D1B" w14:textId="77777777" w:rsidTr="00A4312C">
        <w:trPr>
          <w:trHeight w:val="841"/>
        </w:trPr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5A2E1" w14:textId="77777777" w:rsidR="00F05A65" w:rsidRPr="00345B6F" w:rsidRDefault="00F05A65" w:rsidP="00A4312C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345B6F"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67265" w14:textId="77777777" w:rsidR="00F05A65" w:rsidRPr="00345B6F" w:rsidRDefault="00F05A65" w:rsidP="00A4312C">
            <w:pPr>
              <w:jc w:val="center"/>
              <w:rPr>
                <w:b/>
                <w:sz w:val="20"/>
                <w:szCs w:val="20"/>
              </w:rPr>
            </w:pPr>
            <w:r w:rsidRPr="00345B6F">
              <w:rPr>
                <w:b/>
                <w:sz w:val="20"/>
                <w:szCs w:val="20"/>
              </w:rPr>
              <w:t xml:space="preserve">growth rate </w:t>
            </w:r>
            <w:r w:rsidRPr="00345B6F">
              <w:rPr>
                <w:b/>
                <w:sz w:val="20"/>
                <w:szCs w:val="20"/>
              </w:rPr>
              <w:br/>
              <w:t>vs.</w:t>
            </w:r>
            <w:r w:rsidRPr="00345B6F">
              <w:rPr>
                <w:b/>
                <w:sz w:val="20"/>
                <w:szCs w:val="20"/>
              </w:rPr>
              <w:br/>
              <w:t>EBNA1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F72AB" w14:textId="77777777" w:rsidR="00F05A65" w:rsidRPr="00345B6F" w:rsidRDefault="00F05A65" w:rsidP="00A4312C">
            <w:pPr>
              <w:jc w:val="center"/>
              <w:rPr>
                <w:b/>
                <w:sz w:val="20"/>
                <w:szCs w:val="20"/>
              </w:rPr>
            </w:pPr>
            <w:r w:rsidRPr="00345B6F">
              <w:rPr>
                <w:b/>
                <w:sz w:val="20"/>
                <w:szCs w:val="20"/>
              </w:rPr>
              <w:t xml:space="preserve">growth rate </w:t>
            </w:r>
            <w:r w:rsidRPr="00345B6F">
              <w:rPr>
                <w:b/>
                <w:sz w:val="20"/>
                <w:szCs w:val="20"/>
              </w:rPr>
              <w:br/>
              <w:t>vs.</w:t>
            </w:r>
            <w:r w:rsidRPr="00345B6F">
              <w:rPr>
                <w:b/>
                <w:sz w:val="20"/>
                <w:szCs w:val="20"/>
              </w:rPr>
              <w:br/>
              <w:t>EBNA2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EEC21" w14:textId="77777777" w:rsidR="00F05A65" w:rsidRPr="00345B6F" w:rsidRDefault="00F05A65" w:rsidP="00A4312C">
            <w:pPr>
              <w:jc w:val="center"/>
              <w:rPr>
                <w:b/>
                <w:sz w:val="20"/>
                <w:szCs w:val="20"/>
              </w:rPr>
            </w:pPr>
            <w:r w:rsidRPr="00345B6F">
              <w:rPr>
                <w:b/>
                <w:sz w:val="20"/>
                <w:szCs w:val="20"/>
              </w:rPr>
              <w:t xml:space="preserve">growth rate </w:t>
            </w:r>
            <w:r w:rsidRPr="00345B6F">
              <w:rPr>
                <w:b/>
                <w:sz w:val="20"/>
                <w:szCs w:val="20"/>
              </w:rPr>
              <w:br/>
              <w:t>vs.</w:t>
            </w:r>
            <w:r w:rsidRPr="00345B6F">
              <w:rPr>
                <w:b/>
                <w:sz w:val="20"/>
                <w:szCs w:val="20"/>
              </w:rPr>
              <w:br/>
              <w:t>LMP1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577F1" w14:textId="77777777" w:rsidR="00F05A65" w:rsidRPr="00345B6F" w:rsidRDefault="00F05A65" w:rsidP="00A4312C">
            <w:pPr>
              <w:jc w:val="center"/>
              <w:rPr>
                <w:b/>
                <w:sz w:val="20"/>
                <w:szCs w:val="20"/>
              </w:rPr>
            </w:pPr>
            <w:r w:rsidRPr="00345B6F">
              <w:rPr>
                <w:b/>
                <w:sz w:val="20"/>
                <w:szCs w:val="20"/>
              </w:rPr>
              <w:t xml:space="preserve">growth rate </w:t>
            </w:r>
            <w:r w:rsidRPr="00345B6F">
              <w:rPr>
                <w:b/>
                <w:sz w:val="20"/>
                <w:szCs w:val="20"/>
              </w:rPr>
              <w:br/>
              <w:t>vs.</w:t>
            </w:r>
            <w:r w:rsidRPr="00345B6F">
              <w:rPr>
                <w:b/>
                <w:sz w:val="20"/>
                <w:szCs w:val="20"/>
              </w:rPr>
              <w:br/>
              <w:t>BHRF1</w:t>
            </w:r>
          </w:p>
        </w:tc>
      </w:tr>
      <w:tr w:rsidR="00F05A65" w:rsidRPr="00345B6F" w14:paraId="15438A1A" w14:textId="77777777" w:rsidTr="00A4312C">
        <w:trPr>
          <w:trHeight w:val="340"/>
        </w:trPr>
        <w:tc>
          <w:tcPr>
            <w:tcW w:w="1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00581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Pearson r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017C1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0,09045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C248D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0,07555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2FC1B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0,08198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E6B34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0,1788</w:t>
            </w:r>
          </w:p>
        </w:tc>
      </w:tr>
      <w:tr w:rsidR="00F05A65" w:rsidRPr="00345B6F" w14:paraId="5AC6EC65" w14:textId="77777777" w:rsidTr="00A4312C">
        <w:trPr>
          <w:trHeight w:val="680"/>
        </w:trPr>
        <w:tc>
          <w:tcPr>
            <w:tcW w:w="1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5C39D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95% confidence interval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E3267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-0,3342 to 0,4846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0877C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-0,3475 to 0,473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A99CE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-0,3625 to 0,496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B541F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-0,2864 to 0,5757</w:t>
            </w:r>
          </w:p>
        </w:tc>
      </w:tr>
      <w:tr w:rsidR="00F05A65" w:rsidRPr="00345B6F" w14:paraId="62BA06FB" w14:textId="77777777" w:rsidTr="00A4312C">
        <w:trPr>
          <w:trHeight w:val="340"/>
        </w:trPr>
        <w:tc>
          <w:tcPr>
            <w:tcW w:w="1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7D54E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R squared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ED96A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0,008182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7ADAB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0,005708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E641E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0,00672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3BB6D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0,03196</w:t>
            </w:r>
          </w:p>
        </w:tc>
      </w:tr>
      <w:tr w:rsidR="00F05A65" w:rsidRPr="00345B6F" w14:paraId="1C91D095" w14:textId="77777777" w:rsidTr="00A4312C">
        <w:trPr>
          <w:trHeight w:val="340"/>
        </w:trPr>
        <w:tc>
          <w:tcPr>
            <w:tcW w:w="1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AC8D7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P (two-tailed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7AB08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0,6815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94452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0,7319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EE5A5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0,7239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C9521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0,4508</w:t>
            </w:r>
          </w:p>
        </w:tc>
      </w:tr>
      <w:tr w:rsidR="00F05A65" w:rsidRPr="00345B6F" w14:paraId="2D5AD89C" w14:textId="77777777" w:rsidTr="00A4312C">
        <w:trPr>
          <w:trHeight w:val="340"/>
        </w:trPr>
        <w:tc>
          <w:tcPr>
            <w:tcW w:w="1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BA372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P value summary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A128B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ns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65F4D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ns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2C9BD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ns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23D6A" w14:textId="77777777" w:rsidR="00F05A65" w:rsidRPr="00345B6F" w:rsidRDefault="00F05A65" w:rsidP="00A4312C">
            <w:pPr>
              <w:jc w:val="center"/>
              <w:rPr>
                <w:sz w:val="20"/>
                <w:szCs w:val="20"/>
              </w:rPr>
            </w:pPr>
            <w:r w:rsidRPr="00345B6F">
              <w:rPr>
                <w:sz w:val="20"/>
                <w:szCs w:val="20"/>
              </w:rPr>
              <w:t>ns</w:t>
            </w:r>
          </w:p>
        </w:tc>
      </w:tr>
    </w:tbl>
    <w:p w14:paraId="1134AEFE" w14:textId="1964B229" w:rsidR="00F05A65" w:rsidRDefault="00F05A65" w:rsidP="00F05A65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540CD635" w14:textId="77777777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0B828B45" w14:textId="4431EC24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4A3D0BED" w14:textId="22FF5DB0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39B9F391" w14:textId="2DC1D838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0090AE52" w14:textId="497C2853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3B23DC42" w14:textId="69C5A8B0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5EE56A89" w14:textId="2234FA9D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657F21A4" w14:textId="593A6ACA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311FBBE6" w14:textId="29782B57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022378B5" w14:textId="25DA71E6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48505C99" w14:textId="4DFD3478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05D2C619" w14:textId="02067325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4C7BFF8C" w14:textId="4C07850A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57879FAE" w14:textId="0905C841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3DE02A9F" w14:textId="5BCFFAC4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54D40559" w14:textId="64DE007F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33C5E7D2" w14:textId="4A5B3B68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2902CFA3" w14:textId="6BE4654C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340F0095" w14:textId="3E96243A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20F8A595" w14:textId="77777777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2A258BA4" w14:textId="5A1E8CF5" w:rsidR="00B41BB0" w:rsidRPr="00B41BB0" w:rsidRDefault="00B41BB0" w:rsidP="00B41BB0">
      <w:pPr>
        <w:spacing w:line="480" w:lineRule="auto"/>
        <w:rPr>
          <w:b/>
          <w:lang w:val="en-US"/>
        </w:rPr>
      </w:pPr>
      <w:r w:rsidRPr="00B41BB0">
        <w:rPr>
          <w:b/>
          <w:lang w:val="en-US"/>
        </w:rPr>
        <w:lastRenderedPageBreak/>
        <w:t>Table</w:t>
      </w:r>
      <w:r w:rsidR="002A22D6">
        <w:rPr>
          <w:b/>
          <w:lang w:val="en-US"/>
        </w:rPr>
        <w:t xml:space="preserve"> F</w:t>
      </w:r>
      <w:r w:rsidRPr="00B41BB0">
        <w:rPr>
          <w:b/>
          <w:lang w:val="en-US"/>
        </w:rPr>
        <w:t>. EBV genome copies per cell.</w:t>
      </w:r>
    </w:p>
    <w:tbl>
      <w:tblPr>
        <w:tblW w:w="3820" w:type="dxa"/>
        <w:tblLook w:val="04A0" w:firstRow="1" w:lastRow="0" w:firstColumn="1" w:lastColumn="0" w:noHBand="0" w:noVBand="1"/>
      </w:tblPr>
      <w:tblGrid>
        <w:gridCol w:w="1860"/>
        <w:gridCol w:w="1960"/>
      </w:tblGrid>
      <w:tr w:rsidR="00B41BB0" w:rsidRPr="005F575E" w14:paraId="3A474911" w14:textId="77777777" w:rsidTr="00A4312C">
        <w:trPr>
          <w:trHeight w:val="741"/>
        </w:trPr>
        <w:tc>
          <w:tcPr>
            <w:tcW w:w="186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AE78B" w14:textId="77777777" w:rsidR="00B41BB0" w:rsidRPr="00B41BB0" w:rsidRDefault="00B41BB0" w:rsidP="00A4312C">
            <w:pPr>
              <w:rPr>
                <w:color w:val="000000"/>
                <w:sz w:val="20"/>
                <w:szCs w:val="20"/>
                <w:lang w:val="en-US"/>
              </w:rPr>
            </w:pPr>
            <w:r w:rsidRPr="00B41BB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41BEF4" w14:textId="77777777" w:rsidR="00B41BB0" w:rsidRPr="00B41BB0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1BB0">
              <w:rPr>
                <w:b/>
                <w:bCs/>
                <w:color w:val="000000"/>
                <w:sz w:val="20"/>
                <w:szCs w:val="20"/>
                <w:lang w:val="en-US"/>
              </w:rPr>
              <w:t>EBV genome copies per cell (average)</w:t>
            </w:r>
          </w:p>
        </w:tc>
      </w:tr>
      <w:tr w:rsidR="00B41BB0" w:rsidRPr="009069B7" w14:paraId="7C06BB58" w14:textId="77777777" w:rsidTr="00A4312C">
        <w:trPr>
          <w:trHeight w:val="320"/>
        </w:trPr>
        <w:tc>
          <w:tcPr>
            <w:tcW w:w="18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F461" w14:textId="77777777" w:rsidR="00B41BB0" w:rsidRPr="009069B7" w:rsidRDefault="00B41BB0" w:rsidP="00A431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sLCL-</w:t>
            </w:r>
          </w:p>
        </w:tc>
        <w:tc>
          <w:tcPr>
            <w:tcW w:w="19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19F6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1BB0" w:rsidRPr="009069B7" w14:paraId="777802E1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1C07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F22A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6,00</w:t>
            </w:r>
          </w:p>
        </w:tc>
      </w:tr>
      <w:tr w:rsidR="00B41BB0" w:rsidRPr="009069B7" w14:paraId="7B57DDE8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78D5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7066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5,50</w:t>
            </w:r>
          </w:p>
        </w:tc>
      </w:tr>
      <w:tr w:rsidR="00B41BB0" w:rsidRPr="009069B7" w14:paraId="4F3B2FD3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F9D9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01AE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11,70</w:t>
            </w:r>
          </w:p>
        </w:tc>
      </w:tr>
      <w:tr w:rsidR="00B41BB0" w:rsidRPr="009069B7" w14:paraId="56912EE2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93A9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845A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7,46</w:t>
            </w:r>
          </w:p>
        </w:tc>
      </w:tr>
      <w:tr w:rsidR="00B41BB0" w:rsidRPr="009069B7" w14:paraId="232A1D75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8B2A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95C9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8,80</w:t>
            </w:r>
          </w:p>
        </w:tc>
      </w:tr>
      <w:tr w:rsidR="00B41BB0" w:rsidRPr="009069B7" w14:paraId="28D6A6A2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D863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215C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7,20</w:t>
            </w:r>
          </w:p>
        </w:tc>
      </w:tr>
      <w:tr w:rsidR="00B41BB0" w:rsidRPr="009069B7" w14:paraId="23225625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5105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012F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6,25</w:t>
            </w:r>
          </w:p>
        </w:tc>
      </w:tr>
      <w:tr w:rsidR="00B41BB0" w:rsidRPr="009069B7" w14:paraId="0FB1EBFF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9CC2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BE14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13,18</w:t>
            </w:r>
          </w:p>
        </w:tc>
      </w:tr>
      <w:tr w:rsidR="00B41BB0" w:rsidRPr="009069B7" w14:paraId="797A9200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4A3D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CD45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6,15</w:t>
            </w:r>
          </w:p>
        </w:tc>
      </w:tr>
      <w:tr w:rsidR="00B41BB0" w:rsidRPr="009069B7" w14:paraId="5872BC65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0435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48FC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4,82</w:t>
            </w:r>
          </w:p>
        </w:tc>
      </w:tr>
      <w:tr w:rsidR="00B41BB0" w:rsidRPr="009069B7" w14:paraId="0373D635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4828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FBBB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7,30</w:t>
            </w:r>
          </w:p>
        </w:tc>
      </w:tr>
      <w:tr w:rsidR="00B41BB0" w:rsidRPr="009069B7" w14:paraId="4E1DAC61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553F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08E2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5,60</w:t>
            </w:r>
          </w:p>
        </w:tc>
      </w:tr>
      <w:tr w:rsidR="00B41BB0" w:rsidRPr="009069B7" w14:paraId="44D4A4F7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DCC1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B7F3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7,81</w:t>
            </w:r>
          </w:p>
        </w:tc>
      </w:tr>
      <w:tr w:rsidR="00B41BB0" w:rsidRPr="009069B7" w14:paraId="5255106B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80B5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6596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6,47</w:t>
            </w:r>
          </w:p>
        </w:tc>
      </w:tr>
      <w:tr w:rsidR="00B41BB0" w:rsidRPr="009069B7" w14:paraId="272E1C46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CC6A" w14:textId="77777777" w:rsidR="00B41BB0" w:rsidRPr="009069B7" w:rsidRDefault="00B41BB0" w:rsidP="00A431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PTLD-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B56F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9,50</w:t>
            </w:r>
          </w:p>
        </w:tc>
      </w:tr>
      <w:tr w:rsidR="00B41BB0" w:rsidRPr="009069B7" w14:paraId="739DB467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5EB4" w14:textId="77777777" w:rsidR="00B41BB0" w:rsidRPr="009069B7" w:rsidRDefault="00B41BB0" w:rsidP="00A431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IM-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FEDA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1BB0" w:rsidRPr="009069B7" w14:paraId="3F459D8A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D100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B0F6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8,82</w:t>
            </w:r>
          </w:p>
        </w:tc>
      </w:tr>
      <w:tr w:rsidR="00B41BB0" w:rsidRPr="009069B7" w14:paraId="20657D7B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9E9B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9A98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4,00</w:t>
            </w:r>
          </w:p>
        </w:tc>
      </w:tr>
      <w:tr w:rsidR="00B41BB0" w:rsidRPr="009069B7" w14:paraId="068F9893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9D5D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F624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7,59</w:t>
            </w:r>
          </w:p>
        </w:tc>
      </w:tr>
      <w:tr w:rsidR="00B41BB0" w:rsidRPr="009069B7" w14:paraId="43F9B86E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FC8B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42BA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5,62</w:t>
            </w:r>
          </w:p>
        </w:tc>
      </w:tr>
      <w:tr w:rsidR="00B41BB0" w:rsidRPr="009069B7" w14:paraId="66BBC23C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2C26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A5FD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5,91</w:t>
            </w:r>
          </w:p>
        </w:tc>
      </w:tr>
      <w:tr w:rsidR="00B41BB0" w:rsidRPr="009069B7" w14:paraId="48F627D9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6425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ABF2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10,71</w:t>
            </w:r>
          </w:p>
        </w:tc>
      </w:tr>
      <w:tr w:rsidR="00B41BB0" w:rsidRPr="009069B7" w14:paraId="295ACACD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8DDE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55EA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8,57</w:t>
            </w:r>
          </w:p>
        </w:tc>
      </w:tr>
      <w:tr w:rsidR="00B41BB0" w:rsidRPr="009069B7" w14:paraId="15E35C01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D751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04C9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5,69</w:t>
            </w:r>
          </w:p>
        </w:tc>
      </w:tr>
      <w:tr w:rsidR="00B41BB0" w:rsidRPr="009069B7" w14:paraId="13EBBE47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42B1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6037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8,88</w:t>
            </w:r>
          </w:p>
        </w:tc>
      </w:tr>
      <w:tr w:rsidR="00B41BB0" w:rsidRPr="009069B7" w14:paraId="488A86FA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6848" w14:textId="77777777" w:rsidR="00B41BB0" w:rsidRPr="009069B7" w:rsidRDefault="00B41BB0" w:rsidP="00A431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7EBA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9,00</w:t>
            </w:r>
          </w:p>
        </w:tc>
      </w:tr>
      <w:tr w:rsidR="00B41BB0" w:rsidRPr="009069B7" w14:paraId="31126522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03C2" w14:textId="77777777" w:rsidR="00B41BB0" w:rsidRPr="009069B7" w:rsidRDefault="00B41BB0" w:rsidP="00A4312C">
            <w:pPr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E246" w14:textId="77777777" w:rsidR="00B41BB0" w:rsidRPr="009069B7" w:rsidRDefault="00B41BB0" w:rsidP="00A4312C">
            <w:pPr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41BB0" w:rsidRPr="009069B7" w14:paraId="359B991A" w14:textId="77777777" w:rsidTr="00A4312C">
        <w:trPr>
          <w:trHeight w:val="32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8AB1" w14:textId="77777777" w:rsidR="00B41BB0" w:rsidRPr="009069B7" w:rsidRDefault="00B41BB0" w:rsidP="00A4312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069B7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6AC4" w14:textId="77777777" w:rsidR="00B41BB0" w:rsidRPr="009069B7" w:rsidRDefault="00B41BB0" w:rsidP="00A4312C">
            <w:pPr>
              <w:jc w:val="center"/>
              <w:rPr>
                <w:color w:val="000000"/>
                <w:sz w:val="20"/>
                <w:szCs w:val="20"/>
              </w:rPr>
            </w:pPr>
            <w:r w:rsidRPr="009069B7">
              <w:rPr>
                <w:color w:val="000000"/>
                <w:sz w:val="20"/>
                <w:szCs w:val="20"/>
              </w:rPr>
              <w:t>7,54</w:t>
            </w:r>
          </w:p>
        </w:tc>
      </w:tr>
    </w:tbl>
    <w:p w14:paraId="2D4D4141" w14:textId="60804AAF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34BDF544" w14:textId="7676F56F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4CB2AB52" w14:textId="7D633656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2F00AF3C" w14:textId="77777777" w:rsidR="00B41BB0" w:rsidRDefault="00B41BB0" w:rsidP="00B41BB0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6FB01930" w14:textId="77777777" w:rsidR="006E2F02" w:rsidRDefault="006E2F02" w:rsidP="00B41BB0">
      <w:pPr>
        <w:spacing w:line="480" w:lineRule="auto"/>
        <w:rPr>
          <w:rFonts w:eastAsia="Arial Unicode MS"/>
          <w:b/>
          <w:sz w:val="22"/>
          <w:szCs w:val="22"/>
          <w:lang w:val="en-US" w:eastAsia="de-DE"/>
        </w:rPr>
      </w:pPr>
    </w:p>
    <w:p w14:paraId="4FBC2BCE" w14:textId="1EAF461C" w:rsidR="00B41BB0" w:rsidRPr="00082E59" w:rsidRDefault="00B41BB0" w:rsidP="00B41BB0">
      <w:pPr>
        <w:spacing w:line="480" w:lineRule="auto"/>
        <w:rPr>
          <w:b/>
          <w:lang w:val="en-US"/>
        </w:rPr>
      </w:pPr>
      <w:r w:rsidRPr="00082E59">
        <w:rPr>
          <w:b/>
          <w:lang w:val="en-US"/>
        </w:rPr>
        <w:lastRenderedPageBreak/>
        <w:t>Table</w:t>
      </w:r>
      <w:r w:rsidR="002A22D6">
        <w:rPr>
          <w:b/>
          <w:lang w:val="en-US"/>
        </w:rPr>
        <w:t xml:space="preserve"> G</w:t>
      </w:r>
      <w:r w:rsidRPr="00082E59">
        <w:rPr>
          <w:b/>
          <w:lang w:val="en-US"/>
        </w:rPr>
        <w:t xml:space="preserve">. </w:t>
      </w:r>
      <w:r>
        <w:rPr>
          <w:b/>
          <w:lang w:val="en-US"/>
        </w:rPr>
        <w:t xml:space="preserve">Correlation </w:t>
      </w:r>
      <w:r w:rsidR="006F22D5">
        <w:rPr>
          <w:b/>
          <w:lang w:val="en-US"/>
        </w:rPr>
        <w:t>between</w:t>
      </w:r>
      <w:r>
        <w:rPr>
          <w:b/>
          <w:lang w:val="en-US"/>
        </w:rPr>
        <w:t xml:space="preserve"> </w:t>
      </w:r>
      <w:r w:rsidRPr="00082E59">
        <w:rPr>
          <w:b/>
          <w:lang w:val="en-US"/>
        </w:rPr>
        <w:t>EBV genome copies per cell</w:t>
      </w:r>
      <w:r>
        <w:rPr>
          <w:b/>
          <w:lang w:val="en-US"/>
        </w:rPr>
        <w:t xml:space="preserve"> and growth rate or BHRF1 miRNA</w:t>
      </w:r>
      <w:r w:rsidR="001330EB">
        <w:rPr>
          <w:b/>
          <w:lang w:val="en-US"/>
        </w:rPr>
        <w:t xml:space="preserve"> expression levels</w:t>
      </w:r>
      <w:r>
        <w:rPr>
          <w:b/>
          <w:lang w:val="en-US"/>
        </w:rPr>
        <w:t>.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2140"/>
        <w:gridCol w:w="1300"/>
        <w:gridCol w:w="1300"/>
        <w:gridCol w:w="1300"/>
        <w:gridCol w:w="2000"/>
        <w:gridCol w:w="1300"/>
      </w:tblGrid>
      <w:tr w:rsidR="00B41BB0" w:rsidRPr="005F575E" w14:paraId="1B93E153" w14:textId="77777777" w:rsidTr="00A4312C">
        <w:trPr>
          <w:trHeight w:val="340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6398" w14:textId="77777777" w:rsidR="00B41BB0" w:rsidRPr="00082E59" w:rsidRDefault="00B41BB0" w:rsidP="00A4312C">
            <w:pPr>
              <w:rPr>
                <w:color w:val="000000"/>
                <w:sz w:val="20"/>
                <w:szCs w:val="20"/>
                <w:lang w:val="en-US"/>
              </w:rPr>
            </w:pPr>
            <w:r w:rsidRPr="00082E59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0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9E64F6" w14:textId="0C53D88B" w:rsidR="00B41BB0" w:rsidRPr="00082E59" w:rsidRDefault="00B41BB0" w:rsidP="00A4312C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082E59">
              <w:rPr>
                <w:b/>
                <w:color w:val="000000"/>
                <w:sz w:val="20"/>
                <w:szCs w:val="20"/>
                <w:lang w:val="en-US"/>
              </w:rPr>
              <w:t xml:space="preserve">EBV genome copies per cell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vs.</w:t>
            </w:r>
          </w:p>
        </w:tc>
      </w:tr>
      <w:tr w:rsidR="00B41BB0" w14:paraId="0B6A1B6C" w14:textId="77777777" w:rsidTr="00A4312C">
        <w:trPr>
          <w:trHeight w:val="700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7F5B9" w14:textId="77777777" w:rsidR="00B41BB0" w:rsidRPr="00082E59" w:rsidRDefault="00B41BB0" w:rsidP="00A4312C">
            <w:pPr>
              <w:jc w:val="center"/>
              <w:rPr>
                <w:sz w:val="20"/>
                <w:szCs w:val="20"/>
                <w:lang w:val="en-US"/>
              </w:rPr>
            </w:pPr>
            <w:r w:rsidRPr="00082E5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A7DC1" w14:textId="77777777" w:rsidR="00B41BB0" w:rsidRPr="00082E59" w:rsidRDefault="00B41BB0" w:rsidP="00A4312C">
            <w:pPr>
              <w:jc w:val="center"/>
              <w:rPr>
                <w:b/>
                <w:sz w:val="20"/>
                <w:szCs w:val="20"/>
              </w:rPr>
            </w:pPr>
            <w:r w:rsidRPr="00082E59">
              <w:rPr>
                <w:b/>
                <w:sz w:val="20"/>
                <w:szCs w:val="20"/>
              </w:rPr>
              <w:t xml:space="preserve">growth rate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73882" w14:textId="77777777" w:rsidR="00B41BB0" w:rsidRPr="00082E59" w:rsidRDefault="00B41BB0" w:rsidP="00A4312C">
            <w:pPr>
              <w:jc w:val="center"/>
              <w:rPr>
                <w:b/>
                <w:sz w:val="20"/>
                <w:szCs w:val="20"/>
              </w:rPr>
            </w:pPr>
            <w:r w:rsidRPr="00082E59">
              <w:rPr>
                <w:b/>
                <w:sz w:val="20"/>
                <w:szCs w:val="20"/>
              </w:rPr>
              <w:t>BHRF1-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F97DC" w14:textId="77777777" w:rsidR="00B41BB0" w:rsidRPr="00082E59" w:rsidRDefault="00B41BB0" w:rsidP="00A4312C">
            <w:pPr>
              <w:jc w:val="center"/>
              <w:rPr>
                <w:b/>
                <w:sz w:val="20"/>
                <w:szCs w:val="20"/>
              </w:rPr>
            </w:pPr>
            <w:r w:rsidRPr="00082E59">
              <w:rPr>
                <w:b/>
                <w:sz w:val="20"/>
                <w:szCs w:val="20"/>
              </w:rPr>
              <w:t>BHRF1-2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1BB73" w14:textId="77777777" w:rsidR="00B41BB0" w:rsidRPr="00082E59" w:rsidRDefault="00B41BB0" w:rsidP="00A4312C">
            <w:pPr>
              <w:jc w:val="center"/>
              <w:rPr>
                <w:b/>
                <w:sz w:val="20"/>
                <w:szCs w:val="20"/>
              </w:rPr>
            </w:pPr>
            <w:r w:rsidRPr="00082E59">
              <w:rPr>
                <w:b/>
                <w:sz w:val="20"/>
                <w:szCs w:val="20"/>
              </w:rPr>
              <w:t>BHRF1-2sta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10ED3E" w14:textId="77777777" w:rsidR="00B41BB0" w:rsidRPr="00082E59" w:rsidRDefault="00B41BB0" w:rsidP="00A4312C">
            <w:pPr>
              <w:jc w:val="center"/>
              <w:rPr>
                <w:b/>
                <w:sz w:val="20"/>
                <w:szCs w:val="20"/>
              </w:rPr>
            </w:pPr>
            <w:r w:rsidRPr="00082E59">
              <w:rPr>
                <w:b/>
                <w:sz w:val="20"/>
                <w:szCs w:val="20"/>
              </w:rPr>
              <w:t>BHRF1-3</w:t>
            </w:r>
          </w:p>
        </w:tc>
      </w:tr>
      <w:tr w:rsidR="00B41BB0" w14:paraId="0D9C01FF" w14:textId="77777777" w:rsidTr="00A4312C">
        <w:trPr>
          <w:trHeight w:val="3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AC50C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Pearson 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6036D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0,082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E2A91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0,14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3C3F9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0,0545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1E7A2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0,2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00E93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0,1099</w:t>
            </w:r>
          </w:p>
        </w:tc>
      </w:tr>
      <w:tr w:rsidR="00B41BB0" w14:paraId="31F02631" w14:textId="77777777" w:rsidTr="00A4312C">
        <w:trPr>
          <w:trHeight w:val="6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554C0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95% confidence interv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11DAC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-0,3316 to 0,4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C13BE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-0,2699 to 0,5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E4C12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-0,3567 to 0,448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92587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-0,1956 to 0,57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1A7D2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-0,3071 to 0,4915</w:t>
            </w:r>
          </w:p>
        </w:tc>
      </w:tr>
      <w:tr w:rsidR="00B41BB0" w14:paraId="03E2EA01" w14:textId="77777777" w:rsidTr="00A4312C">
        <w:trPr>
          <w:trHeight w:val="3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5E5DD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R squar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034BD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0,0068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40E40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0,022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3940C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0,0029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398A7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0,05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42818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0,01208</w:t>
            </w:r>
          </w:p>
        </w:tc>
      </w:tr>
      <w:tr w:rsidR="00B41BB0" w14:paraId="1C24E456" w14:textId="77777777" w:rsidTr="00A4312C">
        <w:trPr>
          <w:trHeight w:val="3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7CE34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P (two-taile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E7050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0,7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79B96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0,48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879F8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0,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C0CF0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0,28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937F7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0,6091</w:t>
            </w:r>
          </w:p>
        </w:tc>
      </w:tr>
      <w:tr w:rsidR="00B41BB0" w14:paraId="3B680C4F" w14:textId="77777777" w:rsidTr="00A4312C">
        <w:trPr>
          <w:trHeight w:val="3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87668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P value summ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35258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AB64A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FF0D4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n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6B47B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6A6C1" w14:textId="77777777" w:rsidR="00B41BB0" w:rsidRPr="00082E59" w:rsidRDefault="00B41BB0" w:rsidP="00A4312C">
            <w:pPr>
              <w:jc w:val="center"/>
              <w:rPr>
                <w:sz w:val="20"/>
                <w:szCs w:val="20"/>
              </w:rPr>
            </w:pPr>
            <w:r w:rsidRPr="00082E59">
              <w:rPr>
                <w:sz w:val="20"/>
                <w:szCs w:val="20"/>
              </w:rPr>
              <w:t>ns</w:t>
            </w:r>
          </w:p>
        </w:tc>
      </w:tr>
    </w:tbl>
    <w:p w14:paraId="582B8B34" w14:textId="51C3381A" w:rsidR="009069B7" w:rsidRDefault="009069B7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494C2C6A" w14:textId="0A50B8BA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55CB5F5B" w14:textId="76161134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479EEE5A" w14:textId="372AD347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00F829CE" w14:textId="4B688399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038D7488" w14:textId="64BC2C38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21F93DA2" w14:textId="71BE28CB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272FF5C0" w14:textId="75F37FEB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197F4AEB" w14:textId="4369C641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4BE77DE2" w14:textId="0AD531E1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2FE731FF" w14:textId="5375D263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6A14F621" w14:textId="41334BD8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67F180F9" w14:textId="36EDB2B0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57ECE8CC" w14:textId="36ABB24D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73E405CB" w14:textId="0DBF2413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78D7B2F5" w14:textId="05F95AD7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4A1EAB11" w14:textId="15959786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26E2BC2F" w14:textId="635A1C02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12F156C4" w14:textId="77777777" w:rsid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203B70B0" w14:textId="582B6D60" w:rsidR="006E2F02" w:rsidRDefault="003913B1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lang w:val="en-US"/>
        </w:rPr>
      </w:pPr>
      <w:r w:rsidRPr="006E2F02">
        <w:rPr>
          <w:rFonts w:ascii="Times New Roman" w:eastAsia="Arial Unicode MS" w:hAnsi="Times New Roman" w:cs="Times New Roman"/>
          <w:b/>
          <w:lang w:val="en-US"/>
        </w:rPr>
        <w:lastRenderedPageBreak/>
        <w:t>Table</w:t>
      </w:r>
      <w:r w:rsidR="002A22D6">
        <w:rPr>
          <w:rFonts w:ascii="Times New Roman" w:eastAsia="Arial Unicode MS" w:hAnsi="Times New Roman" w:cs="Times New Roman"/>
          <w:b/>
          <w:lang w:val="en-US"/>
        </w:rPr>
        <w:t xml:space="preserve"> H</w:t>
      </w:r>
      <w:r w:rsidRPr="006E2F02">
        <w:rPr>
          <w:rFonts w:ascii="Times New Roman" w:eastAsia="Arial Unicode MS" w:hAnsi="Times New Roman" w:cs="Times New Roman"/>
          <w:b/>
          <w:lang w:val="en-US"/>
        </w:rPr>
        <w:t xml:space="preserve">. LMP1 </w:t>
      </w:r>
      <w:r w:rsidR="006E2F02">
        <w:rPr>
          <w:rFonts w:ascii="Times New Roman" w:eastAsia="Arial Unicode MS" w:hAnsi="Times New Roman" w:cs="Times New Roman"/>
          <w:b/>
          <w:lang w:val="en-US"/>
        </w:rPr>
        <w:t xml:space="preserve">grouping of </w:t>
      </w:r>
      <w:proofErr w:type="spellStart"/>
      <w:r w:rsidR="006E2F02">
        <w:rPr>
          <w:rFonts w:ascii="Times New Roman" w:eastAsia="Arial Unicode MS" w:hAnsi="Times New Roman" w:cs="Times New Roman"/>
          <w:b/>
          <w:lang w:val="en-US"/>
        </w:rPr>
        <w:t>sLCLs</w:t>
      </w:r>
      <w:proofErr w:type="spellEnd"/>
      <w:r w:rsidR="006E2F02">
        <w:rPr>
          <w:rFonts w:ascii="Times New Roman" w:eastAsia="Arial Unicode MS" w:hAnsi="Times New Roman" w:cs="Times New Roman"/>
          <w:b/>
          <w:lang w:val="en-US"/>
        </w:rPr>
        <w:t xml:space="preserve"> and IM cell lines according to </w:t>
      </w:r>
      <w:r w:rsidR="00E233B7">
        <w:rPr>
          <w:rFonts w:ascii="Times New Roman" w:eastAsia="Arial Unicode MS" w:hAnsi="Times New Roman" w:cs="Times New Roman"/>
          <w:b/>
          <w:lang w:val="en-US"/>
        </w:rPr>
        <w:t xml:space="preserve">the sequence of </w:t>
      </w:r>
      <w:r w:rsidR="0066064D">
        <w:rPr>
          <w:rFonts w:ascii="Times New Roman" w:eastAsia="Arial Unicode MS" w:hAnsi="Times New Roman" w:cs="Times New Roman"/>
          <w:b/>
          <w:lang w:val="en-US"/>
        </w:rPr>
        <w:t xml:space="preserve">the </w:t>
      </w:r>
      <w:r w:rsidR="006E2F02">
        <w:rPr>
          <w:rFonts w:ascii="Times New Roman" w:eastAsia="Arial Unicode MS" w:hAnsi="Times New Roman" w:cs="Times New Roman"/>
          <w:b/>
          <w:lang w:val="en-US"/>
        </w:rPr>
        <w:t xml:space="preserve">LMP1 gene and </w:t>
      </w:r>
      <w:r w:rsidR="0066064D">
        <w:rPr>
          <w:rFonts w:ascii="Times New Roman" w:eastAsia="Arial Unicode MS" w:hAnsi="Times New Roman" w:cs="Times New Roman"/>
          <w:b/>
          <w:lang w:val="en-US"/>
        </w:rPr>
        <w:t xml:space="preserve">its </w:t>
      </w:r>
      <w:r w:rsidR="006E2F02">
        <w:rPr>
          <w:rFonts w:ascii="Times New Roman" w:eastAsia="Arial Unicode MS" w:hAnsi="Times New Roman" w:cs="Times New Roman"/>
          <w:b/>
          <w:lang w:val="en-US"/>
        </w:rPr>
        <w:t>promoter region.</w:t>
      </w:r>
    </w:p>
    <w:tbl>
      <w:tblPr>
        <w:tblW w:w="3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1780"/>
      </w:tblGrid>
      <w:tr w:rsidR="0039437F" w:rsidRPr="0039437F" w14:paraId="3DFFF715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4B3B10B" w14:textId="1599FA96" w:rsidR="0039437F" w:rsidRPr="0039437F" w:rsidRDefault="0039437F" w:rsidP="003943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37F">
              <w:rPr>
                <w:b/>
                <w:bCs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C9BBF20" w14:textId="1677FFFA" w:rsidR="0039437F" w:rsidRPr="0039437F" w:rsidRDefault="0039437F" w:rsidP="003943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9437F">
              <w:rPr>
                <w:b/>
                <w:bCs/>
                <w:color w:val="000000"/>
                <w:sz w:val="20"/>
                <w:szCs w:val="20"/>
              </w:rPr>
              <w:t>LMP1 group</w:t>
            </w:r>
          </w:p>
        </w:tc>
      </w:tr>
      <w:tr w:rsidR="0039437F" w:rsidRPr="0039437F" w14:paraId="23B6AEE2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FB6ACE9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IM-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E1416AD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B95-8</w:t>
            </w:r>
          </w:p>
        </w:tc>
      </w:tr>
      <w:tr w:rsidR="0039437F" w:rsidRPr="0039437F" w14:paraId="6FB96808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25FEB3F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IM-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4D08CE1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NC</w:t>
            </w:r>
          </w:p>
        </w:tc>
      </w:tr>
      <w:tr w:rsidR="0039437F" w:rsidRPr="0039437F" w14:paraId="2F54D07D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6D8E202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IM-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9633E2B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Med-</w:t>
            </w:r>
          </w:p>
        </w:tc>
      </w:tr>
      <w:tr w:rsidR="0039437F" w:rsidRPr="0039437F" w14:paraId="07DB7046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3CF0F38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IM-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987BFF2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B95-8</w:t>
            </w:r>
          </w:p>
        </w:tc>
      </w:tr>
      <w:tr w:rsidR="0039437F" w:rsidRPr="0039437F" w14:paraId="4F8B9AC3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86EDA3E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IM-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FB72177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China 1</w:t>
            </w:r>
          </w:p>
        </w:tc>
      </w:tr>
      <w:tr w:rsidR="0039437F" w:rsidRPr="0039437F" w14:paraId="334F491D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9BCFE16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IM-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26C6444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China 1</w:t>
            </w:r>
          </w:p>
        </w:tc>
      </w:tr>
      <w:tr w:rsidR="0039437F" w:rsidRPr="0039437F" w14:paraId="19E61254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3B4B129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IM-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5FD1A48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China 1</w:t>
            </w:r>
          </w:p>
        </w:tc>
      </w:tr>
      <w:tr w:rsidR="0039437F" w:rsidRPr="0039437F" w14:paraId="0C6C87A6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A59CFA6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IM-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27FD072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Med-</w:t>
            </w:r>
          </w:p>
        </w:tc>
      </w:tr>
      <w:tr w:rsidR="0039437F" w:rsidRPr="0039437F" w14:paraId="37AC9695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A9CA3CD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IM-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644C7AA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Med-</w:t>
            </w:r>
          </w:p>
        </w:tc>
      </w:tr>
      <w:tr w:rsidR="0039437F" w:rsidRPr="0039437F" w14:paraId="4BA9570B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3199317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IM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72CC5B4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B95-8</w:t>
            </w:r>
          </w:p>
        </w:tc>
      </w:tr>
      <w:tr w:rsidR="0039437F" w:rsidRPr="0039437F" w14:paraId="42F42511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A7D13DE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PTLD-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B700170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B95-8</w:t>
            </w:r>
          </w:p>
        </w:tc>
      </w:tr>
      <w:tr w:rsidR="0039437F" w:rsidRPr="0039437F" w14:paraId="2930A6D3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B3ECEED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sLCL-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3951418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Med-</w:t>
            </w:r>
          </w:p>
        </w:tc>
      </w:tr>
      <w:tr w:rsidR="0039437F" w:rsidRPr="0039437F" w14:paraId="2A03B9D0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A7CB8C7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 xml:space="preserve">sLCL-2 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DC9991D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Med-</w:t>
            </w:r>
          </w:p>
        </w:tc>
      </w:tr>
      <w:tr w:rsidR="0039437F" w:rsidRPr="0039437F" w14:paraId="1B2E6BC7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BFC36F4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sLCL-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5D5190A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Med-</w:t>
            </w:r>
          </w:p>
        </w:tc>
      </w:tr>
      <w:tr w:rsidR="0039437F" w:rsidRPr="0039437F" w14:paraId="6763A4A9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EE96E48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sLCL-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C38BAD0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Med-</w:t>
            </w:r>
          </w:p>
        </w:tc>
      </w:tr>
      <w:tr w:rsidR="0039437F" w:rsidRPr="0039437F" w14:paraId="0F101CA8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4B0E532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sLCL-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155AE64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Med-</w:t>
            </w:r>
          </w:p>
        </w:tc>
      </w:tr>
      <w:tr w:rsidR="0039437F" w:rsidRPr="0039437F" w14:paraId="0C04FD21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82802D7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sLCL-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201D995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B95-8</w:t>
            </w:r>
          </w:p>
        </w:tc>
      </w:tr>
      <w:tr w:rsidR="0039437F" w:rsidRPr="0039437F" w14:paraId="0DBF9AA2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66F7FDB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sLCL-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E88B61E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China 1</w:t>
            </w:r>
          </w:p>
        </w:tc>
      </w:tr>
      <w:tr w:rsidR="0039437F" w:rsidRPr="0039437F" w14:paraId="71CC1A32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A9BE48A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sLCL-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99B31A4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China 1</w:t>
            </w:r>
          </w:p>
        </w:tc>
      </w:tr>
      <w:tr w:rsidR="0039437F" w:rsidRPr="0039437F" w14:paraId="3CD04080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E15E427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sLCL-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8DE8CE6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NC</w:t>
            </w:r>
          </w:p>
        </w:tc>
      </w:tr>
      <w:tr w:rsidR="0039437F" w:rsidRPr="0039437F" w14:paraId="18F7EA48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C474C63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sLCL-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64A3C4A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B95-8</w:t>
            </w:r>
          </w:p>
        </w:tc>
      </w:tr>
      <w:tr w:rsidR="0039437F" w:rsidRPr="0039437F" w14:paraId="5A745889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9E38852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sLCL-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8F1AC86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Med-</w:t>
            </w:r>
          </w:p>
        </w:tc>
      </w:tr>
      <w:tr w:rsidR="0039437F" w:rsidRPr="0039437F" w14:paraId="7DBF0788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C756107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sLCL-1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E181A89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Med-</w:t>
            </w:r>
          </w:p>
        </w:tc>
      </w:tr>
      <w:tr w:rsidR="0039437F" w:rsidRPr="0039437F" w14:paraId="07653A0A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490DFB9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sLCL-1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4E384A9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Med-</w:t>
            </w:r>
          </w:p>
        </w:tc>
      </w:tr>
      <w:tr w:rsidR="0039437F" w:rsidRPr="0039437F" w14:paraId="753D74E3" w14:textId="77777777" w:rsidTr="0039437F">
        <w:trPr>
          <w:trHeight w:val="38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17041A9" w14:textId="77777777" w:rsidR="0039437F" w:rsidRPr="0039437F" w:rsidRDefault="0039437F" w:rsidP="0039437F">
            <w:pPr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sLCL-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A93DACB" w14:textId="77777777" w:rsidR="0039437F" w:rsidRPr="0039437F" w:rsidRDefault="0039437F" w:rsidP="0039437F">
            <w:pPr>
              <w:jc w:val="center"/>
              <w:rPr>
                <w:color w:val="000000"/>
                <w:sz w:val="20"/>
                <w:szCs w:val="20"/>
              </w:rPr>
            </w:pPr>
            <w:r w:rsidRPr="0039437F">
              <w:rPr>
                <w:color w:val="000000"/>
                <w:sz w:val="20"/>
                <w:szCs w:val="20"/>
              </w:rPr>
              <w:t>Med-</w:t>
            </w:r>
          </w:p>
        </w:tc>
      </w:tr>
    </w:tbl>
    <w:p w14:paraId="0A18F608" w14:textId="0973B4FF" w:rsidR="006E2F02" w:rsidRPr="0039437F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lang w:val="en-US"/>
        </w:rPr>
      </w:pPr>
    </w:p>
    <w:p w14:paraId="4CA5DD47" w14:textId="77777777" w:rsidR="006E2F02" w:rsidRPr="006E2F02" w:rsidRDefault="006E2F02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lang w:val="en-US"/>
        </w:rPr>
      </w:pPr>
    </w:p>
    <w:p w14:paraId="0B1943ED" w14:textId="634F8E7F" w:rsidR="009069B7" w:rsidRDefault="009069B7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7E1A8F33" w14:textId="5BF49B66" w:rsidR="009069B7" w:rsidRDefault="009069B7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51FA8C45" w14:textId="13E40258" w:rsidR="009069B7" w:rsidRDefault="009069B7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p w14:paraId="3628B99E" w14:textId="5365B1AC" w:rsidR="00345B6F" w:rsidRDefault="00345B6F" w:rsidP="00C2076B">
      <w:pPr>
        <w:pStyle w:val="NoSpacing"/>
        <w:spacing w:line="480" w:lineRule="auto"/>
        <w:jc w:val="both"/>
        <w:outlineLvl w:val="0"/>
        <w:rPr>
          <w:rFonts w:ascii="Times New Roman" w:eastAsia="Arial Unicode MS" w:hAnsi="Times New Roman" w:cs="Times New Roman"/>
          <w:b/>
          <w:sz w:val="22"/>
          <w:szCs w:val="22"/>
          <w:lang w:val="en-US"/>
        </w:rPr>
      </w:pPr>
    </w:p>
    <w:sectPr w:rsidR="00345B6F" w:rsidSect="0058782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21797D"/>
    <w:multiLevelType w:val="multilevel"/>
    <w:tmpl w:val="F6CA4D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DB5"/>
    <w:rsid w:val="00015DF8"/>
    <w:rsid w:val="00082E59"/>
    <w:rsid w:val="000B007E"/>
    <w:rsid w:val="000D1CA9"/>
    <w:rsid w:val="001330EB"/>
    <w:rsid w:val="0015702A"/>
    <w:rsid w:val="001A07F4"/>
    <w:rsid w:val="0025146C"/>
    <w:rsid w:val="002A22D6"/>
    <w:rsid w:val="002B1238"/>
    <w:rsid w:val="00305E4F"/>
    <w:rsid w:val="003211B5"/>
    <w:rsid w:val="00345B6F"/>
    <w:rsid w:val="00352976"/>
    <w:rsid w:val="003642B2"/>
    <w:rsid w:val="00381C4A"/>
    <w:rsid w:val="003913B1"/>
    <w:rsid w:val="0039437F"/>
    <w:rsid w:val="003952C9"/>
    <w:rsid w:val="004A22F8"/>
    <w:rsid w:val="00531938"/>
    <w:rsid w:val="00587826"/>
    <w:rsid w:val="005A385D"/>
    <w:rsid w:val="005A4AA1"/>
    <w:rsid w:val="005F575E"/>
    <w:rsid w:val="0066064D"/>
    <w:rsid w:val="00681F85"/>
    <w:rsid w:val="00694F7E"/>
    <w:rsid w:val="00696A1A"/>
    <w:rsid w:val="006E2DAE"/>
    <w:rsid w:val="006E2F02"/>
    <w:rsid w:val="006F22D5"/>
    <w:rsid w:val="00743AC1"/>
    <w:rsid w:val="00792196"/>
    <w:rsid w:val="00792DA4"/>
    <w:rsid w:val="007D610C"/>
    <w:rsid w:val="007E3D9C"/>
    <w:rsid w:val="008154B0"/>
    <w:rsid w:val="008647B7"/>
    <w:rsid w:val="008C6D92"/>
    <w:rsid w:val="009069B7"/>
    <w:rsid w:val="009558BC"/>
    <w:rsid w:val="00A4309C"/>
    <w:rsid w:val="00A4312C"/>
    <w:rsid w:val="00AD72A5"/>
    <w:rsid w:val="00AF33C5"/>
    <w:rsid w:val="00B16174"/>
    <w:rsid w:val="00B41BB0"/>
    <w:rsid w:val="00B7043C"/>
    <w:rsid w:val="00BC1011"/>
    <w:rsid w:val="00C2076B"/>
    <w:rsid w:val="00C27365"/>
    <w:rsid w:val="00C40841"/>
    <w:rsid w:val="00C5598C"/>
    <w:rsid w:val="00D11DB5"/>
    <w:rsid w:val="00E15738"/>
    <w:rsid w:val="00E233B7"/>
    <w:rsid w:val="00E37B32"/>
    <w:rsid w:val="00E71511"/>
    <w:rsid w:val="00EC2AB8"/>
    <w:rsid w:val="00F01275"/>
    <w:rsid w:val="00F05A65"/>
    <w:rsid w:val="00F342CA"/>
    <w:rsid w:val="00F5120E"/>
    <w:rsid w:val="00F64B75"/>
    <w:rsid w:val="00FB5877"/>
    <w:rsid w:val="00FC070A"/>
    <w:rsid w:val="00FE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6DF62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C6D92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1DB5"/>
    <w:pPr>
      <w:spacing w:after="200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15702A"/>
    <w:rPr>
      <w:lang w:val="en-GB"/>
    </w:rPr>
  </w:style>
  <w:style w:type="paragraph" w:styleId="ListParagraph">
    <w:name w:val="List Paragraph"/>
    <w:basedOn w:val="Normal"/>
    <w:uiPriority w:val="34"/>
    <w:qFormat/>
    <w:rsid w:val="0015702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2A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AB8"/>
    <w:rPr>
      <w:rFonts w:ascii="Times New Roman" w:hAnsi="Times New Roman" w:cs="Times New Roman"/>
      <w:sz w:val="18"/>
      <w:szCs w:val="18"/>
      <w:lang w:val="en-US" w:eastAsia="en-US"/>
    </w:rPr>
  </w:style>
  <w:style w:type="table" w:styleId="TableGridLight">
    <w:name w:val="Grid Table Light"/>
    <w:basedOn w:val="TableNormal"/>
    <w:uiPriority w:val="40"/>
    <w:rsid w:val="007E3D9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955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8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6.tiff"/><Relationship Id="rId5" Type="http://schemas.openxmlformats.org/officeDocument/2006/relationships/image" Target="media/image1.png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216</Words>
  <Characters>6932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. K.</dc:creator>
  <cp:keywords/>
  <dc:description/>
  <cp:lastModifiedBy>Julie Conners</cp:lastModifiedBy>
  <cp:revision>2</cp:revision>
  <cp:lastPrinted>2019-09-04T08:52:00Z</cp:lastPrinted>
  <dcterms:created xsi:type="dcterms:W3CDTF">2019-09-20T12:29:00Z</dcterms:created>
  <dcterms:modified xsi:type="dcterms:W3CDTF">2019-09-20T12:29:00Z</dcterms:modified>
</cp:coreProperties>
</file>